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9B870" w14:textId="42CB98AE" w:rsidR="00DC184C" w:rsidRPr="009317A8" w:rsidRDefault="009E6700" w:rsidP="00304FD6">
      <w:pPr>
        <w:pStyle w:val="Heading1"/>
        <w:spacing w:after="120" w:line="480" w:lineRule="auto"/>
      </w:pPr>
      <w:r w:rsidRPr="009317A8">
        <w:t>Supplementary data</w:t>
      </w:r>
    </w:p>
    <w:p w14:paraId="17AD2474" w14:textId="55E787DA" w:rsidR="00696093" w:rsidRPr="009317A8" w:rsidRDefault="00696093" w:rsidP="00696093">
      <w:pPr>
        <w:pStyle w:val="Heading2"/>
        <w:rPr>
          <w:rFonts w:cs="Arial"/>
          <w:b/>
          <w:bCs/>
          <w:i w:val="0"/>
          <w:iCs/>
          <w:szCs w:val="22"/>
        </w:rPr>
      </w:pPr>
      <w:r w:rsidRPr="009317A8">
        <w:rPr>
          <w:rFonts w:cs="Arial"/>
          <w:b/>
          <w:bCs/>
          <w:i w:val="0"/>
          <w:iCs/>
          <w:szCs w:val="22"/>
        </w:rPr>
        <w:t>Plain language summary</w:t>
      </w:r>
      <w:r w:rsidR="00234C0B" w:rsidRPr="009317A8">
        <w:rPr>
          <w:rFonts w:cs="Arial"/>
          <w:b/>
          <w:bCs/>
          <w:i w:val="0"/>
          <w:iCs/>
          <w:szCs w:val="22"/>
        </w:rPr>
        <w:t xml:space="preserve"> (32</w:t>
      </w:r>
      <w:r w:rsidR="000D6F6B" w:rsidRPr="009317A8">
        <w:rPr>
          <w:rFonts w:cs="Arial"/>
          <w:b/>
          <w:bCs/>
          <w:i w:val="0"/>
          <w:iCs/>
          <w:szCs w:val="22"/>
        </w:rPr>
        <w:t>1</w:t>
      </w:r>
      <w:r w:rsidR="00234C0B" w:rsidRPr="009317A8">
        <w:rPr>
          <w:rFonts w:cs="Arial"/>
          <w:b/>
          <w:bCs/>
          <w:i w:val="0"/>
          <w:iCs/>
          <w:szCs w:val="22"/>
        </w:rPr>
        <w:t xml:space="preserve"> word</w:t>
      </w:r>
      <w:r w:rsidR="0098299B" w:rsidRPr="009317A8">
        <w:rPr>
          <w:rFonts w:cs="Arial"/>
          <w:b/>
          <w:bCs/>
          <w:i w:val="0"/>
          <w:iCs/>
          <w:szCs w:val="22"/>
        </w:rPr>
        <w:t>s</w:t>
      </w:r>
      <w:r w:rsidR="00234C0B" w:rsidRPr="009317A8">
        <w:rPr>
          <w:rFonts w:cs="Arial"/>
          <w:b/>
          <w:bCs/>
          <w:i w:val="0"/>
          <w:iCs/>
          <w:szCs w:val="22"/>
        </w:rPr>
        <w:t>)</w:t>
      </w:r>
    </w:p>
    <w:p w14:paraId="2498C449" w14:textId="356D3F7F" w:rsidR="00234C0B" w:rsidRPr="009317A8" w:rsidRDefault="00234C0B" w:rsidP="00234C0B">
      <w:pPr>
        <w:spacing w:before="120" w:after="120" w:line="480" w:lineRule="auto"/>
        <w:rPr>
          <w:rFonts w:cs="Arial"/>
        </w:rPr>
      </w:pPr>
      <w:r w:rsidRPr="009317A8">
        <w:rPr>
          <w:rFonts w:cs="Arial"/>
        </w:rPr>
        <w:t xml:space="preserve">Ulcerative colitis </w:t>
      </w:r>
      <w:r w:rsidR="007A2C7D">
        <w:rPr>
          <w:rFonts w:cs="Arial"/>
        </w:rPr>
        <w:t>[</w:t>
      </w:r>
      <w:r w:rsidRPr="009317A8">
        <w:rPr>
          <w:rFonts w:cs="Arial"/>
        </w:rPr>
        <w:t>UC</w:t>
      </w:r>
      <w:r w:rsidR="007A2C7D">
        <w:rPr>
          <w:rFonts w:cs="Arial"/>
        </w:rPr>
        <w:t>]</w:t>
      </w:r>
      <w:r w:rsidRPr="009317A8">
        <w:rPr>
          <w:rFonts w:cs="Arial"/>
        </w:rPr>
        <w:t xml:space="preserve"> is a chronic </w:t>
      </w:r>
      <w:r w:rsidRPr="009317A8">
        <w:t xml:space="preserve">condition </w:t>
      </w:r>
      <w:r w:rsidRPr="009317A8">
        <w:rPr>
          <w:rFonts w:cs="Arial"/>
        </w:rPr>
        <w:t xml:space="preserve">where part of the </w:t>
      </w:r>
      <w:r w:rsidRPr="009317A8">
        <w:t xml:space="preserve">large intestine or bowel </w:t>
      </w:r>
      <w:r w:rsidRPr="009317A8">
        <w:rPr>
          <w:rFonts w:cs="Arial"/>
        </w:rPr>
        <w:t xml:space="preserve">becomes inflamed and can lead to life-threatening complications. Common symptoms of UC include abdominal </w:t>
      </w:r>
      <w:r w:rsidRPr="009317A8">
        <w:t>pain,</w:t>
      </w:r>
      <w:r w:rsidRPr="009317A8">
        <w:rPr>
          <w:rFonts w:cs="Arial"/>
        </w:rPr>
        <w:t xml:space="preserve"> frequent diarrhoea, urgently needing to empty the bowel and rectal bleeding. People with UC sometimes stop taking their medication for a variety of reasons. It is important to understand if the same medication can benefit people when they start taking it again </w:t>
      </w:r>
      <w:r w:rsidRPr="009317A8">
        <w:t>after having stopped</w:t>
      </w:r>
      <w:r w:rsidRPr="009317A8">
        <w:rPr>
          <w:rFonts w:cs="Arial"/>
        </w:rPr>
        <w:t xml:space="preserve">. Filgotinib is an oral pill that reduces inflammation to improve the symptoms of UC. In the SELECTION study, we compared </w:t>
      </w:r>
      <w:r w:rsidRPr="009317A8">
        <w:t xml:space="preserve">filgotinib </w:t>
      </w:r>
      <w:r w:rsidRPr="009317A8">
        <w:rPr>
          <w:rFonts w:cs="Arial"/>
        </w:rPr>
        <w:t xml:space="preserve">with placebo in adults with moderately to severely active UC over 58 weeks. </w:t>
      </w:r>
    </w:p>
    <w:p w14:paraId="13AEFC1D" w14:textId="4BAD458B" w:rsidR="00234C0B" w:rsidRPr="009317A8" w:rsidRDefault="00234C0B" w:rsidP="00234C0B">
      <w:pPr>
        <w:spacing w:before="120" w:after="120" w:line="480" w:lineRule="auto"/>
        <w:rPr>
          <w:rFonts w:cs="Arial"/>
        </w:rPr>
      </w:pPr>
      <w:r w:rsidRPr="009317A8">
        <w:rPr>
          <w:rFonts w:cs="Arial"/>
        </w:rPr>
        <w:t xml:space="preserve">The results here are from 86 patients who first took filgotinib and responded to treatment, and then switched to placebo in the main part of the study. These patients then started taking filgotinib again during the long-term extension </w:t>
      </w:r>
      <w:r w:rsidR="007A2C7D">
        <w:rPr>
          <w:rFonts w:cs="Arial"/>
        </w:rPr>
        <w:t>[</w:t>
      </w:r>
      <w:r w:rsidRPr="009317A8">
        <w:rPr>
          <w:rFonts w:cs="Arial"/>
        </w:rPr>
        <w:t>LTE</w:t>
      </w:r>
      <w:r w:rsidR="007A2C7D">
        <w:rPr>
          <w:rFonts w:cs="Arial"/>
        </w:rPr>
        <w:t>]</w:t>
      </w:r>
      <w:r w:rsidR="007A2C7D" w:rsidRPr="009317A8">
        <w:rPr>
          <w:rFonts w:cs="Arial"/>
        </w:rPr>
        <w:t xml:space="preserve"> </w:t>
      </w:r>
      <w:r w:rsidRPr="009317A8">
        <w:rPr>
          <w:rFonts w:cs="Arial"/>
        </w:rPr>
        <w:t xml:space="preserve">of the study because their symptoms got worse while taking placebo. During the main study and the LTE, we calculated a score for each patient called the partial Mayo Clinic Score. The lower the score, the less severe the UC symptoms are. We determined how many patients achieved a good result based on a low score. Overall, </w:t>
      </w:r>
      <w:r w:rsidR="005B1CF1" w:rsidRPr="009317A8">
        <w:rPr>
          <w:rFonts w:cs="Arial"/>
        </w:rPr>
        <w:t>82.0–94.3</w:t>
      </w:r>
      <w:r w:rsidRPr="009317A8">
        <w:rPr>
          <w:rFonts w:cs="Arial"/>
        </w:rPr>
        <w:t>% of these patients achieved a good score after taking filgotinib again</w:t>
      </w:r>
      <w:r w:rsidR="005B1CF1" w:rsidRPr="009317A8">
        <w:rPr>
          <w:rFonts w:cs="Arial"/>
        </w:rPr>
        <w:t xml:space="preserve"> during the LTE for 12 weeks</w:t>
      </w:r>
      <w:r w:rsidRPr="009317A8">
        <w:rPr>
          <w:rFonts w:cs="Arial"/>
        </w:rPr>
        <w:t xml:space="preserve">. The patients responded quickly to taking filgotinib again and maintained their response during the LTE. We also determined how many patients had disease remission. Remission means the absence of the signs and symptoms of disease. </w:t>
      </w:r>
      <w:r w:rsidR="00235067" w:rsidRPr="009317A8">
        <w:rPr>
          <w:rFonts w:cs="Arial"/>
        </w:rPr>
        <w:t>Similar</w:t>
      </w:r>
      <w:r w:rsidRPr="009317A8">
        <w:rPr>
          <w:rFonts w:cs="Arial"/>
        </w:rPr>
        <w:t xml:space="preserve"> number</w:t>
      </w:r>
      <w:r w:rsidR="00235067" w:rsidRPr="009317A8">
        <w:rPr>
          <w:rFonts w:cs="Arial"/>
        </w:rPr>
        <w:t>s</w:t>
      </w:r>
      <w:r w:rsidRPr="009317A8">
        <w:rPr>
          <w:rFonts w:cs="Arial"/>
        </w:rPr>
        <w:t xml:space="preserve"> of patients who were in remission when they first took filgotinib during the main part also achieved remission when they started taking filgotinib again during the </w:t>
      </w:r>
      <w:r w:rsidRPr="009317A8">
        <w:t>LTE for 48 weeks</w:t>
      </w:r>
      <w:r w:rsidRPr="009317A8">
        <w:rPr>
          <w:rFonts w:cs="Arial"/>
        </w:rPr>
        <w:t>.</w:t>
      </w:r>
    </w:p>
    <w:p w14:paraId="0E94565D" w14:textId="31F6794D" w:rsidR="00696093" w:rsidRPr="009317A8" w:rsidRDefault="00234C0B" w:rsidP="00234C0B">
      <w:pPr>
        <w:spacing w:before="120" w:after="120" w:line="480" w:lineRule="auto"/>
        <w:rPr>
          <w:rFonts w:eastAsiaTheme="majorEastAsia" w:cstheme="majorBidi"/>
        </w:rPr>
      </w:pPr>
      <w:r w:rsidRPr="009317A8">
        <w:rPr>
          <w:rFonts w:cs="Arial"/>
        </w:rPr>
        <w:t xml:space="preserve">Our results show that filgotinib was well-tolerated in </w:t>
      </w:r>
      <w:r w:rsidRPr="009317A8">
        <w:t xml:space="preserve">patients </w:t>
      </w:r>
      <w:r w:rsidRPr="009317A8">
        <w:rPr>
          <w:rFonts w:cs="Arial"/>
        </w:rPr>
        <w:t xml:space="preserve">who started taking it again, and that taking filgotinib again may be a suitable option for patients who initially responded to treatment but have </w:t>
      </w:r>
      <w:r w:rsidRPr="009317A8">
        <w:t>stopped taking the drug</w:t>
      </w:r>
      <w:r w:rsidRPr="009317A8">
        <w:rPr>
          <w:rFonts w:cs="Arial"/>
        </w:rPr>
        <w:t>.</w:t>
      </w:r>
      <w:r w:rsidR="00696093" w:rsidRPr="009317A8">
        <w:rPr>
          <w:b/>
          <w:bCs/>
          <w:i/>
          <w:iCs/>
        </w:rPr>
        <w:br w:type="page"/>
      </w:r>
    </w:p>
    <w:p w14:paraId="3862E724" w14:textId="6428DC32" w:rsidR="007909F3" w:rsidRPr="009317A8" w:rsidRDefault="00C044BB" w:rsidP="00304FD6">
      <w:pPr>
        <w:pStyle w:val="Heading2"/>
        <w:spacing w:after="120" w:line="480" w:lineRule="auto"/>
        <w:rPr>
          <w:i w:val="0"/>
          <w:iCs/>
          <w:szCs w:val="22"/>
        </w:rPr>
      </w:pPr>
      <w:r w:rsidRPr="009317A8">
        <w:rPr>
          <w:b/>
          <w:bCs/>
          <w:i w:val="0"/>
          <w:iCs/>
          <w:szCs w:val="22"/>
        </w:rPr>
        <w:lastRenderedPageBreak/>
        <w:t xml:space="preserve">Supplementary Figure </w:t>
      </w:r>
      <w:r w:rsidR="00A077D7" w:rsidRPr="009317A8">
        <w:rPr>
          <w:b/>
          <w:bCs/>
          <w:i w:val="0"/>
          <w:iCs/>
          <w:szCs w:val="22"/>
        </w:rPr>
        <w:t>1</w:t>
      </w:r>
      <w:r w:rsidRPr="009317A8">
        <w:rPr>
          <w:b/>
          <w:bCs/>
          <w:i w:val="0"/>
          <w:iCs/>
          <w:szCs w:val="22"/>
        </w:rPr>
        <w:t>.</w:t>
      </w:r>
      <w:r w:rsidRPr="009317A8">
        <w:rPr>
          <w:i w:val="0"/>
          <w:iCs/>
          <w:szCs w:val="22"/>
        </w:rPr>
        <w:t xml:space="preserve"> Sensitivity analysis using the alternative </w:t>
      </w:r>
      <w:r w:rsidR="00C8156F" w:rsidRPr="009317A8">
        <w:rPr>
          <w:i w:val="0"/>
          <w:iCs/>
          <w:szCs w:val="22"/>
        </w:rPr>
        <w:t xml:space="preserve">definition </w:t>
      </w:r>
      <w:r w:rsidR="005A53E8" w:rsidRPr="009317A8">
        <w:rPr>
          <w:i w:val="0"/>
          <w:iCs/>
          <w:szCs w:val="22"/>
        </w:rPr>
        <w:t>of</w:t>
      </w:r>
      <w:r w:rsidR="00C8156F" w:rsidRPr="009317A8">
        <w:rPr>
          <w:i w:val="0"/>
          <w:iCs/>
          <w:szCs w:val="22"/>
        </w:rPr>
        <w:t xml:space="preserve"> </w:t>
      </w:r>
      <w:proofErr w:type="spellStart"/>
      <w:r w:rsidRPr="009317A8">
        <w:rPr>
          <w:i w:val="0"/>
          <w:iCs/>
          <w:szCs w:val="22"/>
        </w:rPr>
        <w:t>pMCS</w:t>
      </w:r>
      <w:proofErr w:type="spellEnd"/>
      <w:r w:rsidRPr="009317A8">
        <w:rPr>
          <w:i w:val="0"/>
          <w:iCs/>
          <w:szCs w:val="22"/>
        </w:rPr>
        <w:t xml:space="preserve"> </w:t>
      </w:r>
      <w:r w:rsidR="00C8156F" w:rsidRPr="009317A8">
        <w:rPr>
          <w:i w:val="0"/>
          <w:iCs/>
          <w:szCs w:val="22"/>
        </w:rPr>
        <w:t>remission</w:t>
      </w:r>
      <w:r w:rsidRPr="009317A8">
        <w:rPr>
          <w:i w:val="0"/>
          <w:iCs/>
          <w:szCs w:val="22"/>
        </w:rPr>
        <w:t xml:space="preserve">. </w:t>
      </w:r>
      <w:r w:rsidR="00660AF3" w:rsidRPr="009317A8">
        <w:rPr>
          <w:i w:val="0"/>
          <w:iCs/>
          <w:szCs w:val="22"/>
        </w:rPr>
        <w:t>[A]</w:t>
      </w:r>
      <w:r w:rsidRPr="009317A8">
        <w:rPr>
          <w:i w:val="0"/>
          <w:iCs/>
          <w:szCs w:val="22"/>
        </w:rPr>
        <w:t xml:space="preserve"> Proportion of patients who achieved </w:t>
      </w:r>
      <w:proofErr w:type="spellStart"/>
      <w:r w:rsidRPr="009317A8">
        <w:rPr>
          <w:i w:val="0"/>
          <w:iCs/>
          <w:szCs w:val="22"/>
        </w:rPr>
        <w:t>pMCS</w:t>
      </w:r>
      <w:proofErr w:type="spellEnd"/>
      <w:r w:rsidRPr="009317A8">
        <w:rPr>
          <w:i w:val="0"/>
          <w:iCs/>
          <w:szCs w:val="22"/>
        </w:rPr>
        <w:t xml:space="preserve"> remission over time. </w:t>
      </w:r>
      <w:r w:rsidR="00660AF3" w:rsidRPr="009317A8">
        <w:rPr>
          <w:i w:val="0"/>
          <w:iCs/>
          <w:szCs w:val="22"/>
        </w:rPr>
        <w:t>[B]</w:t>
      </w:r>
      <w:r w:rsidRPr="009317A8">
        <w:rPr>
          <w:i w:val="0"/>
          <w:iCs/>
          <w:szCs w:val="22"/>
        </w:rPr>
        <w:t xml:space="preserve"> Time to achieve </w:t>
      </w:r>
      <w:proofErr w:type="spellStart"/>
      <w:r w:rsidRPr="009317A8">
        <w:rPr>
          <w:i w:val="0"/>
          <w:iCs/>
          <w:szCs w:val="22"/>
        </w:rPr>
        <w:t>pMCS</w:t>
      </w:r>
      <w:proofErr w:type="spellEnd"/>
      <w:r w:rsidRPr="009317A8">
        <w:rPr>
          <w:i w:val="0"/>
          <w:iCs/>
          <w:szCs w:val="22"/>
        </w:rPr>
        <w:t xml:space="preserve"> remission analysed through to week </w:t>
      </w:r>
      <w:r w:rsidR="00C8156F" w:rsidRPr="009317A8">
        <w:rPr>
          <w:i w:val="0"/>
          <w:iCs/>
          <w:szCs w:val="22"/>
        </w:rPr>
        <w:t>60</w:t>
      </w:r>
      <w:r w:rsidRPr="009317A8">
        <w:rPr>
          <w:i w:val="0"/>
          <w:iCs/>
          <w:szCs w:val="22"/>
        </w:rPr>
        <w:t>.</w:t>
      </w:r>
    </w:p>
    <w:p w14:paraId="1473347E" w14:textId="601259A5" w:rsidR="000D6285" w:rsidRPr="009317A8" w:rsidRDefault="000D6285" w:rsidP="00304FD6">
      <w:pPr>
        <w:spacing w:before="120" w:after="120" w:line="480" w:lineRule="auto"/>
      </w:pPr>
      <w:r w:rsidRPr="009317A8">
        <w:t>A</w:t>
      </w:r>
    </w:p>
    <w:p w14:paraId="3B05F5D2" w14:textId="1D1089B1" w:rsidR="00794516" w:rsidRPr="009317A8" w:rsidRDefault="00765B20" w:rsidP="00304FD6">
      <w:pPr>
        <w:spacing w:before="120" w:after="120" w:line="480" w:lineRule="auto"/>
      </w:pPr>
      <w:r w:rsidRPr="009317A8">
        <w:rPr>
          <w:noProof/>
        </w:rPr>
        <w:drawing>
          <wp:inline distT="0" distB="0" distL="0" distR="0" wp14:anchorId="4BACB8FD" wp14:editId="673E5AD2">
            <wp:extent cx="5731510" cy="2845435"/>
            <wp:effectExtent l="0" t="0" r="254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8"/>
                    <a:stretch>
                      <a:fillRect/>
                    </a:stretch>
                  </pic:blipFill>
                  <pic:spPr>
                    <a:xfrm>
                      <a:off x="0" y="0"/>
                      <a:ext cx="5731510" cy="2845435"/>
                    </a:xfrm>
                    <a:prstGeom prst="rect">
                      <a:avLst/>
                    </a:prstGeom>
                  </pic:spPr>
                </pic:pic>
              </a:graphicData>
            </a:graphic>
          </wp:inline>
        </w:drawing>
      </w:r>
    </w:p>
    <w:p w14:paraId="0F427ADD" w14:textId="61C986DE" w:rsidR="000D6285" w:rsidRPr="009317A8" w:rsidRDefault="000D6285" w:rsidP="00304FD6">
      <w:pPr>
        <w:spacing w:before="120" w:after="120" w:line="480" w:lineRule="auto"/>
      </w:pPr>
      <w:r w:rsidRPr="009317A8">
        <w:t>B</w:t>
      </w:r>
    </w:p>
    <w:p w14:paraId="300A3C8C" w14:textId="18D8D45F" w:rsidR="00693A5F" w:rsidRPr="009317A8" w:rsidRDefault="00794516" w:rsidP="00304FD6">
      <w:pPr>
        <w:spacing w:before="120" w:after="120" w:line="480" w:lineRule="auto"/>
      </w:pPr>
      <w:r w:rsidRPr="009317A8">
        <w:rPr>
          <w:noProof/>
        </w:rPr>
        <w:drawing>
          <wp:inline distT="0" distB="0" distL="0" distR="0" wp14:anchorId="63A4AD0F" wp14:editId="37321EEA">
            <wp:extent cx="5731510" cy="2782570"/>
            <wp:effectExtent l="0" t="0" r="2540" b="0"/>
            <wp:docPr id="20" name="Picture 2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pic:cNvPicPr/>
                  </pic:nvPicPr>
                  <pic:blipFill>
                    <a:blip r:embed="rId9"/>
                    <a:stretch>
                      <a:fillRect/>
                    </a:stretch>
                  </pic:blipFill>
                  <pic:spPr>
                    <a:xfrm>
                      <a:off x="0" y="0"/>
                      <a:ext cx="5731510" cy="2782570"/>
                    </a:xfrm>
                    <a:prstGeom prst="rect">
                      <a:avLst/>
                    </a:prstGeom>
                  </pic:spPr>
                </pic:pic>
              </a:graphicData>
            </a:graphic>
          </wp:inline>
        </w:drawing>
      </w:r>
    </w:p>
    <w:p w14:paraId="1BC19B1E" w14:textId="131108C2" w:rsidR="00671600" w:rsidRPr="009317A8" w:rsidRDefault="00671600" w:rsidP="00304FD6">
      <w:pPr>
        <w:pStyle w:val="Caption"/>
        <w:spacing w:before="120" w:after="120"/>
        <w:rPr>
          <w:rFonts w:cs="Arial"/>
          <w:sz w:val="22"/>
          <w:szCs w:val="22"/>
        </w:rPr>
      </w:pPr>
      <w:r w:rsidRPr="009317A8">
        <w:rPr>
          <w:rFonts w:cs="Arial"/>
          <w:sz w:val="22"/>
          <w:szCs w:val="22"/>
        </w:rPr>
        <w:t xml:space="preserve">In panel </w:t>
      </w:r>
      <w:r w:rsidR="0001392A" w:rsidRPr="009317A8">
        <w:rPr>
          <w:rFonts w:cs="Arial"/>
          <w:sz w:val="22"/>
          <w:szCs w:val="22"/>
        </w:rPr>
        <w:t>[</w:t>
      </w:r>
      <w:r w:rsidRPr="009317A8">
        <w:rPr>
          <w:rFonts w:cs="Arial"/>
          <w:sz w:val="22"/>
          <w:szCs w:val="22"/>
        </w:rPr>
        <w:t>A</w:t>
      </w:r>
      <w:r w:rsidR="0001392A" w:rsidRPr="009317A8">
        <w:rPr>
          <w:rFonts w:cs="Arial"/>
          <w:sz w:val="22"/>
          <w:szCs w:val="22"/>
        </w:rPr>
        <w:t>]</w:t>
      </w:r>
      <w:r w:rsidRPr="009317A8">
        <w:rPr>
          <w:rFonts w:cs="Arial"/>
          <w:sz w:val="22"/>
          <w:szCs w:val="22"/>
        </w:rPr>
        <w:t xml:space="preserve">, </w:t>
      </w:r>
      <w:r w:rsidRPr="009317A8">
        <w:rPr>
          <w:rFonts w:cs="Arial"/>
          <w:i/>
          <w:iCs w:val="0"/>
          <w:sz w:val="22"/>
          <w:szCs w:val="22"/>
        </w:rPr>
        <w:t>N</w:t>
      </w:r>
      <w:r w:rsidRPr="009317A8">
        <w:rPr>
          <w:rFonts w:cs="Arial"/>
          <w:sz w:val="22"/>
          <w:szCs w:val="22"/>
        </w:rPr>
        <w:t xml:space="preserve"> is the number of patients analysed in each treatment sequence and </w:t>
      </w:r>
      <w:r w:rsidRPr="009317A8">
        <w:rPr>
          <w:rFonts w:cs="Arial"/>
          <w:i/>
          <w:iCs w:val="0"/>
          <w:sz w:val="22"/>
          <w:szCs w:val="22"/>
        </w:rPr>
        <w:t xml:space="preserve">n </w:t>
      </w:r>
      <w:r w:rsidRPr="009317A8">
        <w:rPr>
          <w:rFonts w:cs="Arial"/>
          <w:sz w:val="22"/>
          <w:szCs w:val="22"/>
        </w:rPr>
        <w:t xml:space="preserve">is the number of patients in </w:t>
      </w:r>
      <w:proofErr w:type="spellStart"/>
      <w:r w:rsidRPr="009317A8">
        <w:rPr>
          <w:rFonts w:cs="Arial"/>
          <w:sz w:val="22"/>
          <w:szCs w:val="22"/>
        </w:rPr>
        <w:t>pMCS</w:t>
      </w:r>
      <w:proofErr w:type="spellEnd"/>
      <w:r w:rsidRPr="009317A8">
        <w:rPr>
          <w:rFonts w:cs="Arial"/>
          <w:sz w:val="22"/>
          <w:szCs w:val="22"/>
        </w:rPr>
        <w:t xml:space="preserve"> remission at each time point. </w:t>
      </w:r>
      <w:r w:rsidR="004119E3" w:rsidRPr="009317A8">
        <w:rPr>
          <w:rFonts w:cs="Arial"/>
          <w:sz w:val="22"/>
          <w:szCs w:val="22"/>
        </w:rPr>
        <w:t>The dashed line</w:t>
      </w:r>
      <w:r w:rsidR="00E4350E" w:rsidRPr="009317A8">
        <w:rPr>
          <w:rFonts w:cs="Arial"/>
          <w:sz w:val="22"/>
          <w:szCs w:val="22"/>
        </w:rPr>
        <w:t>s</w:t>
      </w:r>
      <w:r w:rsidR="004119E3" w:rsidRPr="009317A8">
        <w:rPr>
          <w:rFonts w:cs="Arial"/>
          <w:sz w:val="22"/>
          <w:szCs w:val="22"/>
        </w:rPr>
        <w:t xml:space="preserve"> represent the proportion of patients in </w:t>
      </w:r>
      <w:proofErr w:type="spellStart"/>
      <w:r w:rsidR="004119E3" w:rsidRPr="009317A8">
        <w:rPr>
          <w:rFonts w:cs="Arial"/>
          <w:sz w:val="22"/>
          <w:szCs w:val="22"/>
        </w:rPr>
        <w:t>pMCS</w:t>
      </w:r>
      <w:proofErr w:type="spellEnd"/>
      <w:r w:rsidR="004119E3" w:rsidRPr="009317A8">
        <w:rPr>
          <w:rFonts w:cs="Arial"/>
          <w:sz w:val="22"/>
          <w:szCs w:val="22"/>
        </w:rPr>
        <w:t xml:space="preserve"> remission at maintenance baseline.</w:t>
      </w:r>
      <w:r w:rsidR="00813688" w:rsidRPr="009317A8">
        <w:rPr>
          <w:rFonts w:cs="Arial"/>
          <w:sz w:val="22"/>
          <w:szCs w:val="22"/>
        </w:rPr>
        <w:br/>
      </w:r>
      <w:r w:rsidR="001C5D6F" w:rsidRPr="009317A8">
        <w:rPr>
          <w:rFonts w:cs="Arial"/>
          <w:sz w:val="22"/>
          <w:szCs w:val="22"/>
        </w:rPr>
        <w:lastRenderedPageBreak/>
        <w:t>In panel [B], n represents the number of patients at risk of the event [patients who have not discontinued the study drug and have not yet achieved the event at that time point].</w:t>
      </w:r>
    </w:p>
    <w:p w14:paraId="6D689C1F" w14:textId="3C8D80FE" w:rsidR="00671600" w:rsidRPr="009317A8" w:rsidRDefault="00671600" w:rsidP="00304FD6">
      <w:pPr>
        <w:pStyle w:val="Caption"/>
        <w:spacing w:before="120" w:after="120"/>
        <w:rPr>
          <w:rFonts w:cs="Arial"/>
          <w:sz w:val="22"/>
          <w:szCs w:val="22"/>
        </w:rPr>
      </w:pPr>
      <w:proofErr w:type="spellStart"/>
      <w:r w:rsidRPr="009317A8">
        <w:rPr>
          <w:rFonts w:cs="Arial"/>
          <w:sz w:val="22"/>
          <w:szCs w:val="22"/>
        </w:rPr>
        <w:t>pMCS</w:t>
      </w:r>
      <w:proofErr w:type="spellEnd"/>
      <w:r w:rsidRPr="009317A8">
        <w:rPr>
          <w:rFonts w:cs="Arial"/>
          <w:sz w:val="22"/>
          <w:szCs w:val="22"/>
        </w:rPr>
        <w:t xml:space="preserve"> </w:t>
      </w:r>
      <w:r w:rsidR="00CF4B27" w:rsidRPr="009317A8">
        <w:rPr>
          <w:rFonts w:cs="Arial"/>
          <w:sz w:val="22"/>
          <w:szCs w:val="22"/>
        </w:rPr>
        <w:t>ranged from 0 to 9 and was defined as</w:t>
      </w:r>
      <w:r w:rsidRPr="009317A8">
        <w:rPr>
          <w:rFonts w:cs="Arial"/>
          <w:sz w:val="22"/>
          <w:szCs w:val="22"/>
        </w:rPr>
        <w:t xml:space="preserve"> the sum of rectal bleeding, stool frequency and physician global assessment </w:t>
      </w:r>
      <w:proofErr w:type="spellStart"/>
      <w:r w:rsidRPr="009317A8">
        <w:rPr>
          <w:rFonts w:cs="Arial"/>
          <w:sz w:val="22"/>
          <w:szCs w:val="22"/>
        </w:rPr>
        <w:t>subscores</w:t>
      </w:r>
      <w:proofErr w:type="spellEnd"/>
      <w:r w:rsidRPr="009317A8">
        <w:rPr>
          <w:rFonts w:cs="Arial"/>
          <w:sz w:val="22"/>
          <w:szCs w:val="22"/>
        </w:rPr>
        <w:t>.</w:t>
      </w:r>
    </w:p>
    <w:p w14:paraId="613A4360" w14:textId="12028AAC" w:rsidR="00671600" w:rsidRPr="009317A8" w:rsidRDefault="00671600" w:rsidP="00304FD6">
      <w:pPr>
        <w:pStyle w:val="Caption"/>
        <w:spacing w:before="120" w:after="120"/>
        <w:rPr>
          <w:rFonts w:cs="Arial"/>
          <w:sz w:val="22"/>
          <w:szCs w:val="22"/>
        </w:rPr>
      </w:pPr>
      <w:proofErr w:type="spellStart"/>
      <w:r w:rsidRPr="009317A8">
        <w:rPr>
          <w:rFonts w:cs="Arial"/>
          <w:sz w:val="22"/>
          <w:szCs w:val="22"/>
        </w:rPr>
        <w:t>pMCS</w:t>
      </w:r>
      <w:proofErr w:type="spellEnd"/>
      <w:r w:rsidRPr="009317A8">
        <w:rPr>
          <w:rFonts w:cs="Arial"/>
          <w:sz w:val="22"/>
          <w:szCs w:val="22"/>
        </w:rPr>
        <w:t xml:space="preserve"> remission was defined as </w:t>
      </w:r>
      <w:r w:rsidR="00675625" w:rsidRPr="009317A8">
        <w:rPr>
          <w:rFonts w:cs="Arial"/>
          <w:sz w:val="22"/>
          <w:szCs w:val="22"/>
        </w:rPr>
        <w:t xml:space="preserve">a </w:t>
      </w:r>
      <w:proofErr w:type="spellStart"/>
      <w:r w:rsidRPr="009317A8">
        <w:rPr>
          <w:rFonts w:cs="Arial"/>
          <w:sz w:val="22"/>
          <w:szCs w:val="22"/>
        </w:rPr>
        <w:t>pMCS</w:t>
      </w:r>
      <w:proofErr w:type="spellEnd"/>
      <w:r w:rsidRPr="009317A8">
        <w:rPr>
          <w:rFonts w:cs="Arial"/>
          <w:sz w:val="22"/>
          <w:szCs w:val="22"/>
        </w:rPr>
        <w:t xml:space="preserve"> </w:t>
      </w:r>
      <w:r w:rsidR="00675625" w:rsidRPr="009317A8">
        <w:rPr>
          <w:rFonts w:cs="Arial"/>
          <w:sz w:val="22"/>
          <w:szCs w:val="22"/>
        </w:rPr>
        <w:t xml:space="preserve">of </w:t>
      </w:r>
      <w:r w:rsidRPr="009317A8">
        <w:rPr>
          <w:rFonts w:cs="Arial"/>
          <w:sz w:val="22"/>
          <w:szCs w:val="22"/>
        </w:rPr>
        <w:t>≤ 2 and no rectal bleeding.</w:t>
      </w:r>
    </w:p>
    <w:p w14:paraId="22A0D8D4" w14:textId="1F5DB0A9" w:rsidR="009E6700" w:rsidRPr="00DA108A" w:rsidRDefault="00315964" w:rsidP="00304FD6">
      <w:pPr>
        <w:spacing w:before="120" w:after="120" w:line="480" w:lineRule="auto"/>
      </w:pPr>
      <w:r w:rsidRPr="009317A8">
        <w:rPr>
          <w:rFonts w:cs="Arial"/>
        </w:rPr>
        <w:t>FIL100, filgotinib 100 mg; FIL200, filgotinib 200 mg</w:t>
      </w:r>
      <w:r w:rsidR="00671600" w:rsidRPr="009317A8">
        <w:rPr>
          <w:rFonts w:cs="Arial"/>
        </w:rPr>
        <w:t xml:space="preserve">; LTE, long-term extension; MNT, maintenance; PBO, placebo; </w:t>
      </w:r>
      <w:proofErr w:type="spellStart"/>
      <w:r w:rsidR="00671600" w:rsidRPr="009317A8">
        <w:rPr>
          <w:rFonts w:cs="Arial"/>
        </w:rPr>
        <w:t>pMCS</w:t>
      </w:r>
      <w:proofErr w:type="spellEnd"/>
      <w:r w:rsidR="00671600" w:rsidRPr="009317A8">
        <w:rPr>
          <w:rFonts w:cs="Arial"/>
        </w:rPr>
        <w:t>, partial Mayo Clinic Score.</w:t>
      </w:r>
    </w:p>
    <w:sectPr w:rsidR="009E6700" w:rsidRPr="00DA108A" w:rsidSect="00660AF3">
      <w:headerReference w:type="default"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F8BF7" w14:textId="77777777" w:rsidR="005D3DD2" w:rsidRDefault="005D3DD2" w:rsidP="00222771">
      <w:pPr>
        <w:spacing w:after="0" w:line="240" w:lineRule="auto"/>
      </w:pPr>
      <w:r>
        <w:separator/>
      </w:r>
    </w:p>
  </w:endnote>
  <w:endnote w:type="continuationSeparator" w:id="0">
    <w:p w14:paraId="047AACAF" w14:textId="77777777" w:rsidR="005D3DD2" w:rsidRDefault="005D3DD2" w:rsidP="00222771">
      <w:pPr>
        <w:spacing w:after="0" w:line="240" w:lineRule="auto"/>
      </w:pPr>
      <w:r>
        <w:continuationSeparator/>
      </w:r>
    </w:p>
  </w:endnote>
  <w:endnote w:type="continuationNotice" w:id="1">
    <w:p w14:paraId="2652448E" w14:textId="77777777" w:rsidR="005D3DD2" w:rsidRDefault="005D3DD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13F3A" w14:textId="586514A5" w:rsidR="00EA2589" w:rsidRDefault="00EA2589" w:rsidP="00304FD6">
    <w:pPr>
      <w:pStyle w:val="Footer"/>
    </w:pPr>
  </w:p>
  <w:p w14:paraId="5E2BC407" w14:textId="77777777" w:rsidR="00EA2589" w:rsidRDefault="00EA25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DD96A" w14:textId="77777777" w:rsidR="005D3DD2" w:rsidRDefault="005D3DD2" w:rsidP="00222771">
      <w:pPr>
        <w:spacing w:after="0" w:line="240" w:lineRule="auto"/>
      </w:pPr>
      <w:r>
        <w:separator/>
      </w:r>
    </w:p>
  </w:footnote>
  <w:footnote w:type="continuationSeparator" w:id="0">
    <w:p w14:paraId="0FFC3DBA" w14:textId="77777777" w:rsidR="005D3DD2" w:rsidRDefault="005D3DD2" w:rsidP="00222771">
      <w:pPr>
        <w:spacing w:after="0" w:line="240" w:lineRule="auto"/>
      </w:pPr>
      <w:r>
        <w:continuationSeparator/>
      </w:r>
    </w:p>
  </w:footnote>
  <w:footnote w:type="continuationNotice" w:id="1">
    <w:p w14:paraId="4B78BE94" w14:textId="77777777" w:rsidR="005D3DD2" w:rsidRDefault="005D3DD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23341"/>
      <w:docPartObj>
        <w:docPartGallery w:val="Page Numbers (Top of Page)"/>
        <w:docPartUnique/>
      </w:docPartObj>
    </w:sdtPr>
    <w:sdtEndPr>
      <w:rPr>
        <w:noProof/>
      </w:rPr>
    </w:sdtEndPr>
    <w:sdtContent>
      <w:p w14:paraId="1F461EF4" w14:textId="7DD4DB66" w:rsidR="00304FD6" w:rsidRDefault="00304FD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A818C1D" w14:textId="38D5E485" w:rsidR="00151D89" w:rsidRPr="00304FD6" w:rsidRDefault="00151D89" w:rsidP="00304F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246E7"/>
    <w:multiLevelType w:val="hybridMultilevel"/>
    <w:tmpl w:val="8F065708"/>
    <w:lvl w:ilvl="0" w:tplc="28F81768">
      <w:start w:val="1"/>
      <w:numFmt w:val="bullet"/>
      <w:lvlText w:val=""/>
      <w:lvlJc w:val="left"/>
      <w:pPr>
        <w:ind w:left="720" w:hanging="360"/>
      </w:pPr>
      <w:rPr>
        <w:rFonts w:ascii="Symbol" w:hAnsi="Symbol"/>
      </w:rPr>
    </w:lvl>
    <w:lvl w:ilvl="1" w:tplc="43080632">
      <w:start w:val="1"/>
      <w:numFmt w:val="bullet"/>
      <w:lvlText w:val=""/>
      <w:lvlJc w:val="left"/>
      <w:pPr>
        <w:ind w:left="720" w:hanging="360"/>
      </w:pPr>
      <w:rPr>
        <w:rFonts w:ascii="Symbol" w:hAnsi="Symbol"/>
      </w:rPr>
    </w:lvl>
    <w:lvl w:ilvl="2" w:tplc="0A604DAA">
      <w:start w:val="1"/>
      <w:numFmt w:val="bullet"/>
      <w:lvlText w:val=""/>
      <w:lvlJc w:val="left"/>
      <w:pPr>
        <w:ind w:left="720" w:hanging="360"/>
      </w:pPr>
      <w:rPr>
        <w:rFonts w:ascii="Symbol" w:hAnsi="Symbol"/>
      </w:rPr>
    </w:lvl>
    <w:lvl w:ilvl="3" w:tplc="F064B9B4">
      <w:start w:val="1"/>
      <w:numFmt w:val="bullet"/>
      <w:lvlText w:val=""/>
      <w:lvlJc w:val="left"/>
      <w:pPr>
        <w:ind w:left="720" w:hanging="360"/>
      </w:pPr>
      <w:rPr>
        <w:rFonts w:ascii="Symbol" w:hAnsi="Symbol"/>
      </w:rPr>
    </w:lvl>
    <w:lvl w:ilvl="4" w:tplc="D3E22A84">
      <w:start w:val="1"/>
      <w:numFmt w:val="bullet"/>
      <w:lvlText w:val=""/>
      <w:lvlJc w:val="left"/>
      <w:pPr>
        <w:ind w:left="720" w:hanging="360"/>
      </w:pPr>
      <w:rPr>
        <w:rFonts w:ascii="Symbol" w:hAnsi="Symbol"/>
      </w:rPr>
    </w:lvl>
    <w:lvl w:ilvl="5" w:tplc="6F6E4D3C">
      <w:start w:val="1"/>
      <w:numFmt w:val="bullet"/>
      <w:lvlText w:val=""/>
      <w:lvlJc w:val="left"/>
      <w:pPr>
        <w:ind w:left="720" w:hanging="360"/>
      </w:pPr>
      <w:rPr>
        <w:rFonts w:ascii="Symbol" w:hAnsi="Symbol"/>
      </w:rPr>
    </w:lvl>
    <w:lvl w:ilvl="6" w:tplc="7DBAD8CA">
      <w:start w:val="1"/>
      <w:numFmt w:val="bullet"/>
      <w:lvlText w:val=""/>
      <w:lvlJc w:val="left"/>
      <w:pPr>
        <w:ind w:left="720" w:hanging="360"/>
      </w:pPr>
      <w:rPr>
        <w:rFonts w:ascii="Symbol" w:hAnsi="Symbol"/>
      </w:rPr>
    </w:lvl>
    <w:lvl w:ilvl="7" w:tplc="74FA2E6C">
      <w:start w:val="1"/>
      <w:numFmt w:val="bullet"/>
      <w:lvlText w:val=""/>
      <w:lvlJc w:val="left"/>
      <w:pPr>
        <w:ind w:left="720" w:hanging="360"/>
      </w:pPr>
      <w:rPr>
        <w:rFonts w:ascii="Symbol" w:hAnsi="Symbol"/>
      </w:rPr>
    </w:lvl>
    <w:lvl w:ilvl="8" w:tplc="729688EA">
      <w:start w:val="1"/>
      <w:numFmt w:val="bullet"/>
      <w:lvlText w:val=""/>
      <w:lvlJc w:val="left"/>
      <w:pPr>
        <w:ind w:left="720" w:hanging="360"/>
      </w:pPr>
      <w:rPr>
        <w:rFonts w:ascii="Symbol" w:hAnsi="Symbol"/>
      </w:rPr>
    </w:lvl>
  </w:abstractNum>
  <w:abstractNum w:abstractNumId="1" w15:restartNumberingAfterBreak="0">
    <w:nsid w:val="1D2850BB"/>
    <w:multiLevelType w:val="hybridMultilevel"/>
    <w:tmpl w:val="A31C07E6"/>
    <w:lvl w:ilvl="0" w:tplc="44F4AF0E">
      <w:start w:val="1"/>
      <w:numFmt w:val="bullet"/>
      <w:lvlText w:val=""/>
      <w:lvlJc w:val="left"/>
      <w:pPr>
        <w:ind w:left="720" w:hanging="360"/>
      </w:pPr>
      <w:rPr>
        <w:rFonts w:ascii="Symbol" w:hAnsi="Symbol"/>
      </w:rPr>
    </w:lvl>
    <w:lvl w:ilvl="1" w:tplc="1960E61A">
      <w:start w:val="1"/>
      <w:numFmt w:val="bullet"/>
      <w:lvlText w:val=""/>
      <w:lvlJc w:val="left"/>
      <w:pPr>
        <w:ind w:left="720" w:hanging="360"/>
      </w:pPr>
      <w:rPr>
        <w:rFonts w:ascii="Symbol" w:hAnsi="Symbol"/>
      </w:rPr>
    </w:lvl>
    <w:lvl w:ilvl="2" w:tplc="299CA678">
      <w:start w:val="1"/>
      <w:numFmt w:val="bullet"/>
      <w:lvlText w:val=""/>
      <w:lvlJc w:val="left"/>
      <w:pPr>
        <w:ind w:left="720" w:hanging="360"/>
      </w:pPr>
      <w:rPr>
        <w:rFonts w:ascii="Symbol" w:hAnsi="Symbol"/>
      </w:rPr>
    </w:lvl>
    <w:lvl w:ilvl="3" w:tplc="FD4E2D3E">
      <w:start w:val="1"/>
      <w:numFmt w:val="bullet"/>
      <w:lvlText w:val=""/>
      <w:lvlJc w:val="left"/>
      <w:pPr>
        <w:ind w:left="720" w:hanging="360"/>
      </w:pPr>
      <w:rPr>
        <w:rFonts w:ascii="Symbol" w:hAnsi="Symbol"/>
      </w:rPr>
    </w:lvl>
    <w:lvl w:ilvl="4" w:tplc="05BC4DDE">
      <w:start w:val="1"/>
      <w:numFmt w:val="bullet"/>
      <w:lvlText w:val=""/>
      <w:lvlJc w:val="left"/>
      <w:pPr>
        <w:ind w:left="720" w:hanging="360"/>
      </w:pPr>
      <w:rPr>
        <w:rFonts w:ascii="Symbol" w:hAnsi="Symbol"/>
      </w:rPr>
    </w:lvl>
    <w:lvl w:ilvl="5" w:tplc="D74E7A5A">
      <w:start w:val="1"/>
      <w:numFmt w:val="bullet"/>
      <w:lvlText w:val=""/>
      <w:lvlJc w:val="left"/>
      <w:pPr>
        <w:ind w:left="720" w:hanging="360"/>
      </w:pPr>
      <w:rPr>
        <w:rFonts w:ascii="Symbol" w:hAnsi="Symbol"/>
      </w:rPr>
    </w:lvl>
    <w:lvl w:ilvl="6" w:tplc="34B2F16C">
      <w:start w:val="1"/>
      <w:numFmt w:val="bullet"/>
      <w:lvlText w:val=""/>
      <w:lvlJc w:val="left"/>
      <w:pPr>
        <w:ind w:left="720" w:hanging="360"/>
      </w:pPr>
      <w:rPr>
        <w:rFonts w:ascii="Symbol" w:hAnsi="Symbol"/>
      </w:rPr>
    </w:lvl>
    <w:lvl w:ilvl="7" w:tplc="580E81E2">
      <w:start w:val="1"/>
      <w:numFmt w:val="bullet"/>
      <w:lvlText w:val=""/>
      <w:lvlJc w:val="left"/>
      <w:pPr>
        <w:ind w:left="720" w:hanging="360"/>
      </w:pPr>
      <w:rPr>
        <w:rFonts w:ascii="Symbol" w:hAnsi="Symbol"/>
      </w:rPr>
    </w:lvl>
    <w:lvl w:ilvl="8" w:tplc="5784DEBE">
      <w:start w:val="1"/>
      <w:numFmt w:val="bullet"/>
      <w:lvlText w:val=""/>
      <w:lvlJc w:val="left"/>
      <w:pPr>
        <w:ind w:left="720" w:hanging="360"/>
      </w:pPr>
      <w:rPr>
        <w:rFonts w:ascii="Symbol" w:hAnsi="Symbol"/>
      </w:rPr>
    </w:lvl>
  </w:abstractNum>
  <w:abstractNum w:abstractNumId="2" w15:restartNumberingAfterBreak="0">
    <w:nsid w:val="461F5016"/>
    <w:multiLevelType w:val="hybridMultilevel"/>
    <w:tmpl w:val="65421F94"/>
    <w:lvl w:ilvl="0" w:tplc="D7265268">
      <w:start w:val="1"/>
      <w:numFmt w:val="bullet"/>
      <w:lvlText w:val=""/>
      <w:lvlJc w:val="left"/>
      <w:pPr>
        <w:ind w:left="720" w:hanging="360"/>
      </w:pPr>
      <w:rPr>
        <w:rFonts w:ascii="Symbol" w:hAnsi="Symbol"/>
      </w:rPr>
    </w:lvl>
    <w:lvl w:ilvl="1" w:tplc="EFE4A5DE">
      <w:start w:val="1"/>
      <w:numFmt w:val="bullet"/>
      <w:lvlText w:val=""/>
      <w:lvlJc w:val="left"/>
      <w:pPr>
        <w:ind w:left="720" w:hanging="360"/>
      </w:pPr>
      <w:rPr>
        <w:rFonts w:ascii="Symbol" w:hAnsi="Symbol"/>
      </w:rPr>
    </w:lvl>
    <w:lvl w:ilvl="2" w:tplc="D3E6C62E">
      <w:start w:val="1"/>
      <w:numFmt w:val="bullet"/>
      <w:lvlText w:val=""/>
      <w:lvlJc w:val="left"/>
      <w:pPr>
        <w:ind w:left="720" w:hanging="360"/>
      </w:pPr>
      <w:rPr>
        <w:rFonts w:ascii="Symbol" w:hAnsi="Symbol"/>
      </w:rPr>
    </w:lvl>
    <w:lvl w:ilvl="3" w:tplc="47608216">
      <w:start w:val="1"/>
      <w:numFmt w:val="bullet"/>
      <w:lvlText w:val=""/>
      <w:lvlJc w:val="left"/>
      <w:pPr>
        <w:ind w:left="720" w:hanging="360"/>
      </w:pPr>
      <w:rPr>
        <w:rFonts w:ascii="Symbol" w:hAnsi="Symbol"/>
      </w:rPr>
    </w:lvl>
    <w:lvl w:ilvl="4" w:tplc="024A276C">
      <w:start w:val="1"/>
      <w:numFmt w:val="bullet"/>
      <w:lvlText w:val=""/>
      <w:lvlJc w:val="left"/>
      <w:pPr>
        <w:ind w:left="720" w:hanging="360"/>
      </w:pPr>
      <w:rPr>
        <w:rFonts w:ascii="Symbol" w:hAnsi="Symbol"/>
      </w:rPr>
    </w:lvl>
    <w:lvl w:ilvl="5" w:tplc="A8844822">
      <w:start w:val="1"/>
      <w:numFmt w:val="bullet"/>
      <w:lvlText w:val=""/>
      <w:lvlJc w:val="left"/>
      <w:pPr>
        <w:ind w:left="720" w:hanging="360"/>
      </w:pPr>
      <w:rPr>
        <w:rFonts w:ascii="Symbol" w:hAnsi="Symbol"/>
      </w:rPr>
    </w:lvl>
    <w:lvl w:ilvl="6" w:tplc="9A2E820A">
      <w:start w:val="1"/>
      <w:numFmt w:val="bullet"/>
      <w:lvlText w:val=""/>
      <w:lvlJc w:val="left"/>
      <w:pPr>
        <w:ind w:left="720" w:hanging="360"/>
      </w:pPr>
      <w:rPr>
        <w:rFonts w:ascii="Symbol" w:hAnsi="Symbol"/>
      </w:rPr>
    </w:lvl>
    <w:lvl w:ilvl="7" w:tplc="1F9E5E30">
      <w:start w:val="1"/>
      <w:numFmt w:val="bullet"/>
      <w:lvlText w:val=""/>
      <w:lvlJc w:val="left"/>
      <w:pPr>
        <w:ind w:left="720" w:hanging="360"/>
      </w:pPr>
      <w:rPr>
        <w:rFonts w:ascii="Symbol" w:hAnsi="Symbol"/>
      </w:rPr>
    </w:lvl>
    <w:lvl w:ilvl="8" w:tplc="E2AC7A8C">
      <w:start w:val="1"/>
      <w:numFmt w:val="bullet"/>
      <w:lvlText w:val=""/>
      <w:lvlJc w:val="left"/>
      <w:pPr>
        <w:ind w:left="720" w:hanging="360"/>
      </w:pPr>
      <w:rPr>
        <w:rFonts w:ascii="Symbol" w:hAnsi="Symbol"/>
      </w:rPr>
    </w:lvl>
  </w:abstractNum>
  <w:abstractNum w:abstractNumId="3" w15:restartNumberingAfterBreak="0">
    <w:nsid w:val="59195BC9"/>
    <w:multiLevelType w:val="hybridMultilevel"/>
    <w:tmpl w:val="F3E2EFC2"/>
    <w:lvl w:ilvl="0" w:tplc="A90221D2">
      <w:start w:val="1"/>
      <w:numFmt w:val="bullet"/>
      <w:lvlText w:val=""/>
      <w:lvlJc w:val="left"/>
      <w:pPr>
        <w:ind w:left="720" w:hanging="360"/>
      </w:pPr>
      <w:rPr>
        <w:rFonts w:ascii="Symbol" w:hAnsi="Symbol"/>
      </w:rPr>
    </w:lvl>
    <w:lvl w:ilvl="1" w:tplc="DA987B18">
      <w:start w:val="1"/>
      <w:numFmt w:val="bullet"/>
      <w:lvlText w:val=""/>
      <w:lvlJc w:val="left"/>
      <w:pPr>
        <w:ind w:left="720" w:hanging="360"/>
      </w:pPr>
      <w:rPr>
        <w:rFonts w:ascii="Symbol" w:hAnsi="Symbol"/>
      </w:rPr>
    </w:lvl>
    <w:lvl w:ilvl="2" w:tplc="A98285B2">
      <w:start w:val="1"/>
      <w:numFmt w:val="bullet"/>
      <w:lvlText w:val=""/>
      <w:lvlJc w:val="left"/>
      <w:pPr>
        <w:ind w:left="720" w:hanging="360"/>
      </w:pPr>
      <w:rPr>
        <w:rFonts w:ascii="Symbol" w:hAnsi="Symbol"/>
      </w:rPr>
    </w:lvl>
    <w:lvl w:ilvl="3" w:tplc="878458E2">
      <w:start w:val="1"/>
      <w:numFmt w:val="bullet"/>
      <w:lvlText w:val=""/>
      <w:lvlJc w:val="left"/>
      <w:pPr>
        <w:ind w:left="720" w:hanging="360"/>
      </w:pPr>
      <w:rPr>
        <w:rFonts w:ascii="Symbol" w:hAnsi="Symbol"/>
      </w:rPr>
    </w:lvl>
    <w:lvl w:ilvl="4" w:tplc="3DDC75C2">
      <w:start w:val="1"/>
      <w:numFmt w:val="bullet"/>
      <w:lvlText w:val=""/>
      <w:lvlJc w:val="left"/>
      <w:pPr>
        <w:ind w:left="720" w:hanging="360"/>
      </w:pPr>
      <w:rPr>
        <w:rFonts w:ascii="Symbol" w:hAnsi="Symbol"/>
      </w:rPr>
    </w:lvl>
    <w:lvl w:ilvl="5" w:tplc="02C0C04A">
      <w:start w:val="1"/>
      <w:numFmt w:val="bullet"/>
      <w:lvlText w:val=""/>
      <w:lvlJc w:val="left"/>
      <w:pPr>
        <w:ind w:left="720" w:hanging="360"/>
      </w:pPr>
      <w:rPr>
        <w:rFonts w:ascii="Symbol" w:hAnsi="Symbol"/>
      </w:rPr>
    </w:lvl>
    <w:lvl w:ilvl="6" w:tplc="83746092">
      <w:start w:val="1"/>
      <w:numFmt w:val="bullet"/>
      <w:lvlText w:val=""/>
      <w:lvlJc w:val="left"/>
      <w:pPr>
        <w:ind w:left="720" w:hanging="360"/>
      </w:pPr>
      <w:rPr>
        <w:rFonts w:ascii="Symbol" w:hAnsi="Symbol"/>
      </w:rPr>
    </w:lvl>
    <w:lvl w:ilvl="7" w:tplc="5B40103E">
      <w:start w:val="1"/>
      <w:numFmt w:val="bullet"/>
      <w:lvlText w:val=""/>
      <w:lvlJc w:val="left"/>
      <w:pPr>
        <w:ind w:left="720" w:hanging="360"/>
      </w:pPr>
      <w:rPr>
        <w:rFonts w:ascii="Symbol" w:hAnsi="Symbol"/>
      </w:rPr>
    </w:lvl>
    <w:lvl w:ilvl="8" w:tplc="709453C8">
      <w:start w:val="1"/>
      <w:numFmt w:val="bullet"/>
      <w:lvlText w:val=""/>
      <w:lvlJc w:val="left"/>
      <w:pPr>
        <w:ind w:left="720" w:hanging="360"/>
      </w:pPr>
      <w:rPr>
        <w:rFonts w:ascii="Symbol" w:hAnsi="Symbol"/>
      </w:rPr>
    </w:lvl>
  </w:abstractNum>
  <w:abstractNum w:abstractNumId="4" w15:restartNumberingAfterBreak="0">
    <w:nsid w:val="5C1255C5"/>
    <w:multiLevelType w:val="hybridMultilevel"/>
    <w:tmpl w:val="4236A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04A3003"/>
    <w:multiLevelType w:val="hybridMultilevel"/>
    <w:tmpl w:val="29B46534"/>
    <w:lvl w:ilvl="0" w:tplc="E0D04250">
      <w:start w:val="1"/>
      <w:numFmt w:val="bullet"/>
      <w:lvlText w:val=""/>
      <w:lvlJc w:val="left"/>
      <w:pPr>
        <w:ind w:left="720" w:hanging="360"/>
      </w:pPr>
      <w:rPr>
        <w:rFonts w:ascii="Symbol" w:hAnsi="Symbol"/>
      </w:rPr>
    </w:lvl>
    <w:lvl w:ilvl="1" w:tplc="4664FCF2">
      <w:start w:val="1"/>
      <w:numFmt w:val="bullet"/>
      <w:lvlText w:val=""/>
      <w:lvlJc w:val="left"/>
      <w:pPr>
        <w:ind w:left="720" w:hanging="360"/>
      </w:pPr>
      <w:rPr>
        <w:rFonts w:ascii="Symbol" w:hAnsi="Symbol"/>
      </w:rPr>
    </w:lvl>
    <w:lvl w:ilvl="2" w:tplc="6930C7A2">
      <w:start w:val="1"/>
      <w:numFmt w:val="bullet"/>
      <w:lvlText w:val=""/>
      <w:lvlJc w:val="left"/>
      <w:pPr>
        <w:ind w:left="720" w:hanging="360"/>
      </w:pPr>
      <w:rPr>
        <w:rFonts w:ascii="Symbol" w:hAnsi="Symbol"/>
      </w:rPr>
    </w:lvl>
    <w:lvl w:ilvl="3" w:tplc="27CABBD6">
      <w:start w:val="1"/>
      <w:numFmt w:val="bullet"/>
      <w:lvlText w:val=""/>
      <w:lvlJc w:val="left"/>
      <w:pPr>
        <w:ind w:left="720" w:hanging="360"/>
      </w:pPr>
      <w:rPr>
        <w:rFonts w:ascii="Symbol" w:hAnsi="Symbol"/>
      </w:rPr>
    </w:lvl>
    <w:lvl w:ilvl="4" w:tplc="94A88F40">
      <w:start w:val="1"/>
      <w:numFmt w:val="bullet"/>
      <w:lvlText w:val=""/>
      <w:lvlJc w:val="left"/>
      <w:pPr>
        <w:ind w:left="720" w:hanging="360"/>
      </w:pPr>
      <w:rPr>
        <w:rFonts w:ascii="Symbol" w:hAnsi="Symbol"/>
      </w:rPr>
    </w:lvl>
    <w:lvl w:ilvl="5" w:tplc="181A240A">
      <w:start w:val="1"/>
      <w:numFmt w:val="bullet"/>
      <w:lvlText w:val=""/>
      <w:lvlJc w:val="left"/>
      <w:pPr>
        <w:ind w:left="720" w:hanging="360"/>
      </w:pPr>
      <w:rPr>
        <w:rFonts w:ascii="Symbol" w:hAnsi="Symbol"/>
      </w:rPr>
    </w:lvl>
    <w:lvl w:ilvl="6" w:tplc="06EE4C6E">
      <w:start w:val="1"/>
      <w:numFmt w:val="bullet"/>
      <w:lvlText w:val=""/>
      <w:lvlJc w:val="left"/>
      <w:pPr>
        <w:ind w:left="720" w:hanging="360"/>
      </w:pPr>
      <w:rPr>
        <w:rFonts w:ascii="Symbol" w:hAnsi="Symbol"/>
      </w:rPr>
    </w:lvl>
    <w:lvl w:ilvl="7" w:tplc="7DFEDF86">
      <w:start w:val="1"/>
      <w:numFmt w:val="bullet"/>
      <w:lvlText w:val=""/>
      <w:lvlJc w:val="left"/>
      <w:pPr>
        <w:ind w:left="720" w:hanging="360"/>
      </w:pPr>
      <w:rPr>
        <w:rFonts w:ascii="Symbol" w:hAnsi="Symbol"/>
      </w:rPr>
    </w:lvl>
    <w:lvl w:ilvl="8" w:tplc="BAFA7FEC">
      <w:start w:val="1"/>
      <w:numFmt w:val="bullet"/>
      <w:lvlText w:val=""/>
      <w:lvlJc w:val="left"/>
      <w:pPr>
        <w:ind w:left="720" w:hanging="360"/>
      </w:pPr>
      <w:rPr>
        <w:rFonts w:ascii="Symbol" w:hAnsi="Symbol"/>
      </w:rPr>
    </w:lvl>
  </w:abstractNum>
  <w:abstractNum w:abstractNumId="6" w15:restartNumberingAfterBreak="0">
    <w:nsid w:val="64C80720"/>
    <w:multiLevelType w:val="hybridMultilevel"/>
    <w:tmpl w:val="20060E30"/>
    <w:lvl w:ilvl="0" w:tplc="95C08EA4">
      <w:start w:val="1"/>
      <w:numFmt w:val="bullet"/>
      <w:lvlText w:val=""/>
      <w:lvlJc w:val="left"/>
      <w:pPr>
        <w:ind w:left="720" w:hanging="360"/>
      </w:pPr>
      <w:rPr>
        <w:rFonts w:ascii="Symbol" w:hAnsi="Symbol"/>
      </w:rPr>
    </w:lvl>
    <w:lvl w:ilvl="1" w:tplc="8B4C662E">
      <w:start w:val="1"/>
      <w:numFmt w:val="bullet"/>
      <w:lvlText w:val=""/>
      <w:lvlJc w:val="left"/>
      <w:pPr>
        <w:ind w:left="720" w:hanging="360"/>
      </w:pPr>
      <w:rPr>
        <w:rFonts w:ascii="Symbol" w:hAnsi="Symbol"/>
      </w:rPr>
    </w:lvl>
    <w:lvl w:ilvl="2" w:tplc="635E6F70">
      <w:start w:val="1"/>
      <w:numFmt w:val="bullet"/>
      <w:lvlText w:val=""/>
      <w:lvlJc w:val="left"/>
      <w:pPr>
        <w:ind w:left="720" w:hanging="360"/>
      </w:pPr>
      <w:rPr>
        <w:rFonts w:ascii="Symbol" w:hAnsi="Symbol"/>
      </w:rPr>
    </w:lvl>
    <w:lvl w:ilvl="3" w:tplc="AAB0C22A">
      <w:start w:val="1"/>
      <w:numFmt w:val="bullet"/>
      <w:lvlText w:val=""/>
      <w:lvlJc w:val="left"/>
      <w:pPr>
        <w:ind w:left="720" w:hanging="360"/>
      </w:pPr>
      <w:rPr>
        <w:rFonts w:ascii="Symbol" w:hAnsi="Symbol"/>
      </w:rPr>
    </w:lvl>
    <w:lvl w:ilvl="4" w:tplc="8196FAC0">
      <w:start w:val="1"/>
      <w:numFmt w:val="bullet"/>
      <w:lvlText w:val=""/>
      <w:lvlJc w:val="left"/>
      <w:pPr>
        <w:ind w:left="720" w:hanging="360"/>
      </w:pPr>
      <w:rPr>
        <w:rFonts w:ascii="Symbol" w:hAnsi="Symbol"/>
      </w:rPr>
    </w:lvl>
    <w:lvl w:ilvl="5" w:tplc="2A6E1490">
      <w:start w:val="1"/>
      <w:numFmt w:val="bullet"/>
      <w:lvlText w:val=""/>
      <w:lvlJc w:val="left"/>
      <w:pPr>
        <w:ind w:left="720" w:hanging="360"/>
      </w:pPr>
      <w:rPr>
        <w:rFonts w:ascii="Symbol" w:hAnsi="Symbol"/>
      </w:rPr>
    </w:lvl>
    <w:lvl w:ilvl="6" w:tplc="5846E9BA">
      <w:start w:val="1"/>
      <w:numFmt w:val="bullet"/>
      <w:lvlText w:val=""/>
      <w:lvlJc w:val="left"/>
      <w:pPr>
        <w:ind w:left="720" w:hanging="360"/>
      </w:pPr>
      <w:rPr>
        <w:rFonts w:ascii="Symbol" w:hAnsi="Symbol"/>
      </w:rPr>
    </w:lvl>
    <w:lvl w:ilvl="7" w:tplc="1CCACE5E">
      <w:start w:val="1"/>
      <w:numFmt w:val="bullet"/>
      <w:lvlText w:val=""/>
      <w:lvlJc w:val="left"/>
      <w:pPr>
        <w:ind w:left="720" w:hanging="360"/>
      </w:pPr>
      <w:rPr>
        <w:rFonts w:ascii="Symbol" w:hAnsi="Symbol"/>
      </w:rPr>
    </w:lvl>
    <w:lvl w:ilvl="8" w:tplc="88E2F136">
      <w:start w:val="1"/>
      <w:numFmt w:val="bullet"/>
      <w:lvlText w:val=""/>
      <w:lvlJc w:val="left"/>
      <w:pPr>
        <w:ind w:left="720" w:hanging="360"/>
      </w:pPr>
      <w:rPr>
        <w:rFonts w:ascii="Symbol" w:hAnsi="Symbol"/>
      </w:rPr>
    </w:lvl>
  </w:abstractNum>
  <w:num w:numId="1" w16cid:durableId="184026284">
    <w:abstractNumId w:val="0"/>
  </w:num>
  <w:num w:numId="2" w16cid:durableId="1274632203">
    <w:abstractNumId w:val="4"/>
  </w:num>
  <w:num w:numId="3" w16cid:durableId="1380469239">
    <w:abstractNumId w:val="1"/>
  </w:num>
  <w:num w:numId="4" w16cid:durableId="1027757270">
    <w:abstractNumId w:val="3"/>
  </w:num>
  <w:num w:numId="5" w16cid:durableId="1946842979">
    <w:abstractNumId w:val="2"/>
  </w:num>
  <w:num w:numId="6" w16cid:durableId="1881042045">
    <w:abstractNumId w:val="5"/>
  </w:num>
  <w:num w:numId="7" w16cid:durableId="784616103">
    <w:abstractNumId w:val="6"/>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CC&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rpwf0xriw550lersz65teetxvaf95advav2&quot;&gt;GPFI073 withdrawal and re-treatment ms&lt;record-ids&gt;&lt;item&gt;1&lt;/item&gt;&lt;item&gt;2&lt;/item&gt;&lt;item&gt;3&lt;/item&gt;&lt;item&gt;4&lt;/item&gt;&lt;item&gt;5&lt;/item&gt;&lt;item&gt;6&lt;/item&gt;&lt;item&gt;7&lt;/item&gt;&lt;item&gt;8&lt;/item&gt;&lt;item&gt;9&lt;/item&gt;&lt;item&gt;10&lt;/item&gt;&lt;item&gt;11&lt;/item&gt;&lt;item&gt;12&lt;/item&gt;&lt;item&gt;13&lt;/item&gt;&lt;item&gt;14&lt;/item&gt;&lt;item&gt;16&lt;/item&gt;&lt;/record-ids&gt;&lt;/item&gt;&lt;/Libraries&gt;"/>
  </w:docVars>
  <w:rsids>
    <w:rsidRoot w:val="007B1648"/>
    <w:rsid w:val="000002AA"/>
    <w:rsid w:val="0000394E"/>
    <w:rsid w:val="00004197"/>
    <w:rsid w:val="000049AC"/>
    <w:rsid w:val="00004CAD"/>
    <w:rsid w:val="0000580F"/>
    <w:rsid w:val="000060D6"/>
    <w:rsid w:val="00007E3B"/>
    <w:rsid w:val="00010BE6"/>
    <w:rsid w:val="0001139B"/>
    <w:rsid w:val="00012174"/>
    <w:rsid w:val="0001267F"/>
    <w:rsid w:val="0001392A"/>
    <w:rsid w:val="00014AE0"/>
    <w:rsid w:val="00014D5B"/>
    <w:rsid w:val="0001680B"/>
    <w:rsid w:val="00020302"/>
    <w:rsid w:val="00020423"/>
    <w:rsid w:val="00021720"/>
    <w:rsid w:val="00022C6F"/>
    <w:rsid w:val="0002595A"/>
    <w:rsid w:val="00027210"/>
    <w:rsid w:val="00034616"/>
    <w:rsid w:val="00034FFA"/>
    <w:rsid w:val="00036062"/>
    <w:rsid w:val="00042739"/>
    <w:rsid w:val="00042C82"/>
    <w:rsid w:val="00043395"/>
    <w:rsid w:val="000458A4"/>
    <w:rsid w:val="00045F2E"/>
    <w:rsid w:val="0004642C"/>
    <w:rsid w:val="00046E28"/>
    <w:rsid w:val="0004748C"/>
    <w:rsid w:val="000510B4"/>
    <w:rsid w:val="00051137"/>
    <w:rsid w:val="0005326F"/>
    <w:rsid w:val="00053741"/>
    <w:rsid w:val="00054180"/>
    <w:rsid w:val="0005425A"/>
    <w:rsid w:val="000551FD"/>
    <w:rsid w:val="00055D70"/>
    <w:rsid w:val="00057171"/>
    <w:rsid w:val="00060136"/>
    <w:rsid w:val="0006063C"/>
    <w:rsid w:val="00060DB3"/>
    <w:rsid w:val="00061170"/>
    <w:rsid w:val="00064351"/>
    <w:rsid w:val="00066BB2"/>
    <w:rsid w:val="0006743C"/>
    <w:rsid w:val="000714DA"/>
    <w:rsid w:val="00072829"/>
    <w:rsid w:val="00074037"/>
    <w:rsid w:val="00077A6A"/>
    <w:rsid w:val="00077B25"/>
    <w:rsid w:val="00077C57"/>
    <w:rsid w:val="00085254"/>
    <w:rsid w:val="000858E8"/>
    <w:rsid w:val="0008596A"/>
    <w:rsid w:val="00085B6A"/>
    <w:rsid w:val="00085E93"/>
    <w:rsid w:val="00091B38"/>
    <w:rsid w:val="00092E14"/>
    <w:rsid w:val="00093391"/>
    <w:rsid w:val="00095F1E"/>
    <w:rsid w:val="00096D36"/>
    <w:rsid w:val="000A2F2B"/>
    <w:rsid w:val="000A2F64"/>
    <w:rsid w:val="000A3684"/>
    <w:rsid w:val="000A36AB"/>
    <w:rsid w:val="000A6284"/>
    <w:rsid w:val="000A7A1A"/>
    <w:rsid w:val="000B1ED6"/>
    <w:rsid w:val="000B2458"/>
    <w:rsid w:val="000B2796"/>
    <w:rsid w:val="000B342F"/>
    <w:rsid w:val="000B3830"/>
    <w:rsid w:val="000B3BBC"/>
    <w:rsid w:val="000B7774"/>
    <w:rsid w:val="000C07F8"/>
    <w:rsid w:val="000C5367"/>
    <w:rsid w:val="000C5B19"/>
    <w:rsid w:val="000C7CA7"/>
    <w:rsid w:val="000D4D62"/>
    <w:rsid w:val="000D5970"/>
    <w:rsid w:val="000D6285"/>
    <w:rsid w:val="000D6F6B"/>
    <w:rsid w:val="000D76C2"/>
    <w:rsid w:val="000E09FF"/>
    <w:rsid w:val="000E24E4"/>
    <w:rsid w:val="000E5C9E"/>
    <w:rsid w:val="000E7CC4"/>
    <w:rsid w:val="000F2901"/>
    <w:rsid w:val="000F45E3"/>
    <w:rsid w:val="000F48A8"/>
    <w:rsid w:val="000F569E"/>
    <w:rsid w:val="000F6C66"/>
    <w:rsid w:val="000F7387"/>
    <w:rsid w:val="00100650"/>
    <w:rsid w:val="00100DFC"/>
    <w:rsid w:val="0010207E"/>
    <w:rsid w:val="00102CAC"/>
    <w:rsid w:val="00105746"/>
    <w:rsid w:val="001062E0"/>
    <w:rsid w:val="00107613"/>
    <w:rsid w:val="00110760"/>
    <w:rsid w:val="00112BFC"/>
    <w:rsid w:val="00113B0F"/>
    <w:rsid w:val="001140B2"/>
    <w:rsid w:val="00116C5C"/>
    <w:rsid w:val="00117DA8"/>
    <w:rsid w:val="001226CB"/>
    <w:rsid w:val="00123350"/>
    <w:rsid w:val="00124DAB"/>
    <w:rsid w:val="00125868"/>
    <w:rsid w:val="00131AE1"/>
    <w:rsid w:val="00131C42"/>
    <w:rsid w:val="00132A01"/>
    <w:rsid w:val="00132D28"/>
    <w:rsid w:val="001346FA"/>
    <w:rsid w:val="00136A24"/>
    <w:rsid w:val="00140747"/>
    <w:rsid w:val="001414D2"/>
    <w:rsid w:val="00141870"/>
    <w:rsid w:val="00141D27"/>
    <w:rsid w:val="001430C1"/>
    <w:rsid w:val="001447D9"/>
    <w:rsid w:val="00144A93"/>
    <w:rsid w:val="0015074B"/>
    <w:rsid w:val="00151D6A"/>
    <w:rsid w:val="00151D89"/>
    <w:rsid w:val="001523CB"/>
    <w:rsid w:val="0015352F"/>
    <w:rsid w:val="0015617E"/>
    <w:rsid w:val="0015668D"/>
    <w:rsid w:val="001575D9"/>
    <w:rsid w:val="00160BA6"/>
    <w:rsid w:val="001612B1"/>
    <w:rsid w:val="00161D32"/>
    <w:rsid w:val="00162B43"/>
    <w:rsid w:val="0016303B"/>
    <w:rsid w:val="00163A2C"/>
    <w:rsid w:val="001644AA"/>
    <w:rsid w:val="00164D4C"/>
    <w:rsid w:val="00165006"/>
    <w:rsid w:val="00165577"/>
    <w:rsid w:val="0017114F"/>
    <w:rsid w:val="001715E4"/>
    <w:rsid w:val="00171EF4"/>
    <w:rsid w:val="00172424"/>
    <w:rsid w:val="00172823"/>
    <w:rsid w:val="00176E2A"/>
    <w:rsid w:val="00177A33"/>
    <w:rsid w:val="00180B88"/>
    <w:rsid w:val="00180B94"/>
    <w:rsid w:val="001836AD"/>
    <w:rsid w:val="00183BA6"/>
    <w:rsid w:val="001843B4"/>
    <w:rsid w:val="0018497C"/>
    <w:rsid w:val="00186F29"/>
    <w:rsid w:val="001900AD"/>
    <w:rsid w:val="001907F0"/>
    <w:rsid w:val="00193FB9"/>
    <w:rsid w:val="0019658C"/>
    <w:rsid w:val="001A0053"/>
    <w:rsid w:val="001A017D"/>
    <w:rsid w:val="001A0D48"/>
    <w:rsid w:val="001A15A2"/>
    <w:rsid w:val="001A31FE"/>
    <w:rsid w:val="001A3763"/>
    <w:rsid w:val="001A4173"/>
    <w:rsid w:val="001A4846"/>
    <w:rsid w:val="001A7371"/>
    <w:rsid w:val="001B0BAE"/>
    <w:rsid w:val="001B1DC0"/>
    <w:rsid w:val="001B3820"/>
    <w:rsid w:val="001B5D29"/>
    <w:rsid w:val="001B650F"/>
    <w:rsid w:val="001C0414"/>
    <w:rsid w:val="001C0F19"/>
    <w:rsid w:val="001C1A5D"/>
    <w:rsid w:val="001C1B05"/>
    <w:rsid w:val="001C2D82"/>
    <w:rsid w:val="001C4E01"/>
    <w:rsid w:val="001C53F5"/>
    <w:rsid w:val="001C5D6F"/>
    <w:rsid w:val="001C6294"/>
    <w:rsid w:val="001D0C78"/>
    <w:rsid w:val="001D10B7"/>
    <w:rsid w:val="001D1CD0"/>
    <w:rsid w:val="001D2BE2"/>
    <w:rsid w:val="001D3253"/>
    <w:rsid w:val="001D377A"/>
    <w:rsid w:val="001D37B2"/>
    <w:rsid w:val="001D3809"/>
    <w:rsid w:val="001D45BE"/>
    <w:rsid w:val="001D4EF0"/>
    <w:rsid w:val="001D50FC"/>
    <w:rsid w:val="001D612F"/>
    <w:rsid w:val="001E07D9"/>
    <w:rsid w:val="001E116C"/>
    <w:rsid w:val="001E29DF"/>
    <w:rsid w:val="001E64D5"/>
    <w:rsid w:val="001E6F04"/>
    <w:rsid w:val="001E77F9"/>
    <w:rsid w:val="001E7D0C"/>
    <w:rsid w:val="001F0370"/>
    <w:rsid w:val="001F1042"/>
    <w:rsid w:val="001F4E4D"/>
    <w:rsid w:val="001F701C"/>
    <w:rsid w:val="00200014"/>
    <w:rsid w:val="00200955"/>
    <w:rsid w:val="0020156C"/>
    <w:rsid w:val="00202103"/>
    <w:rsid w:val="0020254F"/>
    <w:rsid w:val="0020281A"/>
    <w:rsid w:val="0020440D"/>
    <w:rsid w:val="00204BC9"/>
    <w:rsid w:val="002076C8"/>
    <w:rsid w:val="00210292"/>
    <w:rsid w:val="00212A44"/>
    <w:rsid w:val="00213A76"/>
    <w:rsid w:val="00214875"/>
    <w:rsid w:val="00215EB0"/>
    <w:rsid w:val="00216310"/>
    <w:rsid w:val="002177CE"/>
    <w:rsid w:val="00221486"/>
    <w:rsid w:val="00222771"/>
    <w:rsid w:val="002231B4"/>
    <w:rsid w:val="00230920"/>
    <w:rsid w:val="00230D22"/>
    <w:rsid w:val="00232E7A"/>
    <w:rsid w:val="00234C0B"/>
    <w:rsid w:val="00235043"/>
    <w:rsid w:val="00235067"/>
    <w:rsid w:val="00235F21"/>
    <w:rsid w:val="00236A40"/>
    <w:rsid w:val="002373F5"/>
    <w:rsid w:val="0024351F"/>
    <w:rsid w:val="00243C0F"/>
    <w:rsid w:val="00244C51"/>
    <w:rsid w:val="00244D37"/>
    <w:rsid w:val="00245835"/>
    <w:rsid w:val="00245CA0"/>
    <w:rsid w:val="00245F1D"/>
    <w:rsid w:val="00246915"/>
    <w:rsid w:val="00250F8D"/>
    <w:rsid w:val="00250FC1"/>
    <w:rsid w:val="00252043"/>
    <w:rsid w:val="002538BB"/>
    <w:rsid w:val="002547A2"/>
    <w:rsid w:val="002576BF"/>
    <w:rsid w:val="00260676"/>
    <w:rsid w:val="00261ADF"/>
    <w:rsid w:val="002634AF"/>
    <w:rsid w:val="00265301"/>
    <w:rsid w:val="00266320"/>
    <w:rsid w:val="0026765D"/>
    <w:rsid w:val="00270330"/>
    <w:rsid w:val="00271355"/>
    <w:rsid w:val="00271A98"/>
    <w:rsid w:val="00273469"/>
    <w:rsid w:val="00274DB1"/>
    <w:rsid w:val="00275A23"/>
    <w:rsid w:val="00282102"/>
    <w:rsid w:val="00282EC1"/>
    <w:rsid w:val="0028422E"/>
    <w:rsid w:val="0029343B"/>
    <w:rsid w:val="002957FB"/>
    <w:rsid w:val="00295FDA"/>
    <w:rsid w:val="0029639D"/>
    <w:rsid w:val="00296B53"/>
    <w:rsid w:val="002972CB"/>
    <w:rsid w:val="002A2273"/>
    <w:rsid w:val="002A34B5"/>
    <w:rsid w:val="002A4ECD"/>
    <w:rsid w:val="002B08B1"/>
    <w:rsid w:val="002B3D47"/>
    <w:rsid w:val="002B6F1F"/>
    <w:rsid w:val="002C22A5"/>
    <w:rsid w:val="002C6BB5"/>
    <w:rsid w:val="002D181C"/>
    <w:rsid w:val="002D46EC"/>
    <w:rsid w:val="002D5771"/>
    <w:rsid w:val="002D5FDB"/>
    <w:rsid w:val="002E13B4"/>
    <w:rsid w:val="002E1E18"/>
    <w:rsid w:val="002E4F93"/>
    <w:rsid w:val="002E714F"/>
    <w:rsid w:val="002E736D"/>
    <w:rsid w:val="002E7FEA"/>
    <w:rsid w:val="002F13CE"/>
    <w:rsid w:val="002F17D2"/>
    <w:rsid w:val="002F1D77"/>
    <w:rsid w:val="002F1EE4"/>
    <w:rsid w:val="002F4F54"/>
    <w:rsid w:val="002F5D87"/>
    <w:rsid w:val="002F7B64"/>
    <w:rsid w:val="002F7F3D"/>
    <w:rsid w:val="00300E8E"/>
    <w:rsid w:val="00302E44"/>
    <w:rsid w:val="00303D58"/>
    <w:rsid w:val="00303F56"/>
    <w:rsid w:val="00304623"/>
    <w:rsid w:val="00304FD6"/>
    <w:rsid w:val="003057EE"/>
    <w:rsid w:val="00306A13"/>
    <w:rsid w:val="00315964"/>
    <w:rsid w:val="00315E72"/>
    <w:rsid w:val="003161F8"/>
    <w:rsid w:val="00323C49"/>
    <w:rsid w:val="00326643"/>
    <w:rsid w:val="00326F90"/>
    <w:rsid w:val="00335800"/>
    <w:rsid w:val="00340202"/>
    <w:rsid w:val="003433F9"/>
    <w:rsid w:val="003435C5"/>
    <w:rsid w:val="003450AC"/>
    <w:rsid w:val="00345EF6"/>
    <w:rsid w:val="003469A0"/>
    <w:rsid w:val="00346DE2"/>
    <w:rsid w:val="00346F19"/>
    <w:rsid w:val="0034707C"/>
    <w:rsid w:val="0035023D"/>
    <w:rsid w:val="00353492"/>
    <w:rsid w:val="0035475E"/>
    <w:rsid w:val="00354CC8"/>
    <w:rsid w:val="00356DC5"/>
    <w:rsid w:val="00357E39"/>
    <w:rsid w:val="0036141E"/>
    <w:rsid w:val="00363FD6"/>
    <w:rsid w:val="0036519B"/>
    <w:rsid w:val="00366A36"/>
    <w:rsid w:val="00367645"/>
    <w:rsid w:val="00367989"/>
    <w:rsid w:val="00370DAF"/>
    <w:rsid w:val="0037142E"/>
    <w:rsid w:val="00371DF2"/>
    <w:rsid w:val="00372F7C"/>
    <w:rsid w:val="00373B08"/>
    <w:rsid w:val="0037790B"/>
    <w:rsid w:val="00377FE7"/>
    <w:rsid w:val="00380F1F"/>
    <w:rsid w:val="0038228B"/>
    <w:rsid w:val="00385D9A"/>
    <w:rsid w:val="00392299"/>
    <w:rsid w:val="003966B1"/>
    <w:rsid w:val="00397D6A"/>
    <w:rsid w:val="00397FB9"/>
    <w:rsid w:val="003A0235"/>
    <w:rsid w:val="003A047F"/>
    <w:rsid w:val="003A4D07"/>
    <w:rsid w:val="003A518D"/>
    <w:rsid w:val="003B071D"/>
    <w:rsid w:val="003B0C0D"/>
    <w:rsid w:val="003B0EC7"/>
    <w:rsid w:val="003B1049"/>
    <w:rsid w:val="003B5C26"/>
    <w:rsid w:val="003B68B8"/>
    <w:rsid w:val="003B6C00"/>
    <w:rsid w:val="003C5A86"/>
    <w:rsid w:val="003C66B5"/>
    <w:rsid w:val="003C681A"/>
    <w:rsid w:val="003D2D40"/>
    <w:rsid w:val="003D631B"/>
    <w:rsid w:val="003E347D"/>
    <w:rsid w:val="003F17BB"/>
    <w:rsid w:val="003F1A47"/>
    <w:rsid w:val="003F46AE"/>
    <w:rsid w:val="003F47EB"/>
    <w:rsid w:val="003F6EAA"/>
    <w:rsid w:val="004022A4"/>
    <w:rsid w:val="00403171"/>
    <w:rsid w:val="00404751"/>
    <w:rsid w:val="0040610A"/>
    <w:rsid w:val="004119E3"/>
    <w:rsid w:val="00412A42"/>
    <w:rsid w:val="00414F24"/>
    <w:rsid w:val="00415B5B"/>
    <w:rsid w:val="00416628"/>
    <w:rsid w:val="00420D23"/>
    <w:rsid w:val="00421BE9"/>
    <w:rsid w:val="00423607"/>
    <w:rsid w:val="004270A3"/>
    <w:rsid w:val="00431A97"/>
    <w:rsid w:val="00431DE1"/>
    <w:rsid w:val="00432693"/>
    <w:rsid w:val="00436587"/>
    <w:rsid w:val="00440A7A"/>
    <w:rsid w:val="0044162D"/>
    <w:rsid w:val="00441888"/>
    <w:rsid w:val="004425A8"/>
    <w:rsid w:val="00443240"/>
    <w:rsid w:val="00443E11"/>
    <w:rsid w:val="00444EEF"/>
    <w:rsid w:val="0044608F"/>
    <w:rsid w:val="0044645C"/>
    <w:rsid w:val="00446571"/>
    <w:rsid w:val="00447781"/>
    <w:rsid w:val="00450294"/>
    <w:rsid w:val="00452728"/>
    <w:rsid w:val="00452A2D"/>
    <w:rsid w:val="004541A1"/>
    <w:rsid w:val="00456B26"/>
    <w:rsid w:val="00456F91"/>
    <w:rsid w:val="00457B7A"/>
    <w:rsid w:val="00460446"/>
    <w:rsid w:val="00460A2B"/>
    <w:rsid w:val="00460DFE"/>
    <w:rsid w:val="004641D9"/>
    <w:rsid w:val="00465AA3"/>
    <w:rsid w:val="00465F8A"/>
    <w:rsid w:val="004749BD"/>
    <w:rsid w:val="00480447"/>
    <w:rsid w:val="00481466"/>
    <w:rsid w:val="004814E8"/>
    <w:rsid w:val="00482B1C"/>
    <w:rsid w:val="00482EB8"/>
    <w:rsid w:val="00485322"/>
    <w:rsid w:val="00491414"/>
    <w:rsid w:val="004920BC"/>
    <w:rsid w:val="00495DB8"/>
    <w:rsid w:val="0049766F"/>
    <w:rsid w:val="00497F9E"/>
    <w:rsid w:val="004A02CC"/>
    <w:rsid w:val="004A0E10"/>
    <w:rsid w:val="004A18D5"/>
    <w:rsid w:val="004A3F53"/>
    <w:rsid w:val="004A4404"/>
    <w:rsid w:val="004A465D"/>
    <w:rsid w:val="004B144C"/>
    <w:rsid w:val="004B17A1"/>
    <w:rsid w:val="004B197E"/>
    <w:rsid w:val="004B1F3B"/>
    <w:rsid w:val="004B2F42"/>
    <w:rsid w:val="004B3456"/>
    <w:rsid w:val="004B408C"/>
    <w:rsid w:val="004B44D2"/>
    <w:rsid w:val="004B5138"/>
    <w:rsid w:val="004C0079"/>
    <w:rsid w:val="004C12F6"/>
    <w:rsid w:val="004C1E11"/>
    <w:rsid w:val="004C2937"/>
    <w:rsid w:val="004C5415"/>
    <w:rsid w:val="004C75E9"/>
    <w:rsid w:val="004D1327"/>
    <w:rsid w:val="004D518B"/>
    <w:rsid w:val="004D7131"/>
    <w:rsid w:val="004D7AC5"/>
    <w:rsid w:val="004D7D03"/>
    <w:rsid w:val="004E0E90"/>
    <w:rsid w:val="004E1C7F"/>
    <w:rsid w:val="004E2282"/>
    <w:rsid w:val="004E2F0A"/>
    <w:rsid w:val="004E3684"/>
    <w:rsid w:val="004E7150"/>
    <w:rsid w:val="004E7358"/>
    <w:rsid w:val="004F0F97"/>
    <w:rsid w:val="004F1A33"/>
    <w:rsid w:val="004F1FBA"/>
    <w:rsid w:val="004F21BF"/>
    <w:rsid w:val="004F39E9"/>
    <w:rsid w:val="004F541C"/>
    <w:rsid w:val="004F68C2"/>
    <w:rsid w:val="005036B1"/>
    <w:rsid w:val="00503CEA"/>
    <w:rsid w:val="00511FFB"/>
    <w:rsid w:val="005130ED"/>
    <w:rsid w:val="00513559"/>
    <w:rsid w:val="005173F8"/>
    <w:rsid w:val="005231F4"/>
    <w:rsid w:val="00530462"/>
    <w:rsid w:val="005326FD"/>
    <w:rsid w:val="005333B4"/>
    <w:rsid w:val="005346F8"/>
    <w:rsid w:val="0053492C"/>
    <w:rsid w:val="00534D6E"/>
    <w:rsid w:val="0053548E"/>
    <w:rsid w:val="005408E3"/>
    <w:rsid w:val="005411A8"/>
    <w:rsid w:val="00542661"/>
    <w:rsid w:val="005441F6"/>
    <w:rsid w:val="00544E20"/>
    <w:rsid w:val="00545857"/>
    <w:rsid w:val="005459CE"/>
    <w:rsid w:val="00552600"/>
    <w:rsid w:val="00553A30"/>
    <w:rsid w:val="00554A39"/>
    <w:rsid w:val="00555356"/>
    <w:rsid w:val="00556492"/>
    <w:rsid w:val="00556AA6"/>
    <w:rsid w:val="0056066A"/>
    <w:rsid w:val="0056163B"/>
    <w:rsid w:val="00561D5B"/>
    <w:rsid w:val="0056771B"/>
    <w:rsid w:val="0056785D"/>
    <w:rsid w:val="00573F63"/>
    <w:rsid w:val="00576AED"/>
    <w:rsid w:val="00577BF4"/>
    <w:rsid w:val="0058172B"/>
    <w:rsid w:val="00581A6F"/>
    <w:rsid w:val="005822C3"/>
    <w:rsid w:val="0058241D"/>
    <w:rsid w:val="0058256D"/>
    <w:rsid w:val="00582B48"/>
    <w:rsid w:val="00583AC4"/>
    <w:rsid w:val="005920D4"/>
    <w:rsid w:val="0059394E"/>
    <w:rsid w:val="0059449C"/>
    <w:rsid w:val="00594A18"/>
    <w:rsid w:val="00594BDA"/>
    <w:rsid w:val="005A4F03"/>
    <w:rsid w:val="005A53E8"/>
    <w:rsid w:val="005A58CA"/>
    <w:rsid w:val="005A6626"/>
    <w:rsid w:val="005A734E"/>
    <w:rsid w:val="005B07E1"/>
    <w:rsid w:val="005B1CF1"/>
    <w:rsid w:val="005B26A0"/>
    <w:rsid w:val="005B45BA"/>
    <w:rsid w:val="005B4FC6"/>
    <w:rsid w:val="005B532F"/>
    <w:rsid w:val="005B5E55"/>
    <w:rsid w:val="005B7ABD"/>
    <w:rsid w:val="005C058F"/>
    <w:rsid w:val="005C0A9F"/>
    <w:rsid w:val="005C3845"/>
    <w:rsid w:val="005C6B95"/>
    <w:rsid w:val="005D3DD2"/>
    <w:rsid w:val="005D41CA"/>
    <w:rsid w:val="005D458B"/>
    <w:rsid w:val="005D6C6A"/>
    <w:rsid w:val="005D7045"/>
    <w:rsid w:val="005E0A81"/>
    <w:rsid w:val="005E0F06"/>
    <w:rsid w:val="005E1199"/>
    <w:rsid w:val="005E195A"/>
    <w:rsid w:val="005E2DD0"/>
    <w:rsid w:val="005E3219"/>
    <w:rsid w:val="005E3FA3"/>
    <w:rsid w:val="005E7FD4"/>
    <w:rsid w:val="005F3571"/>
    <w:rsid w:val="005F3EB4"/>
    <w:rsid w:val="005F56AF"/>
    <w:rsid w:val="0060149D"/>
    <w:rsid w:val="00605310"/>
    <w:rsid w:val="006055E9"/>
    <w:rsid w:val="0060762C"/>
    <w:rsid w:val="00613C0F"/>
    <w:rsid w:val="006144C6"/>
    <w:rsid w:val="00617B61"/>
    <w:rsid w:val="00620E47"/>
    <w:rsid w:val="00621DFB"/>
    <w:rsid w:val="00621EF5"/>
    <w:rsid w:val="0062331A"/>
    <w:rsid w:val="00624751"/>
    <w:rsid w:val="00625E73"/>
    <w:rsid w:val="006308EC"/>
    <w:rsid w:val="00633C0C"/>
    <w:rsid w:val="00635478"/>
    <w:rsid w:val="006354A5"/>
    <w:rsid w:val="0064230A"/>
    <w:rsid w:val="006426C4"/>
    <w:rsid w:val="00643AFD"/>
    <w:rsid w:val="0064493F"/>
    <w:rsid w:val="00646EEE"/>
    <w:rsid w:val="006474B0"/>
    <w:rsid w:val="00650C3D"/>
    <w:rsid w:val="006513DE"/>
    <w:rsid w:val="00654601"/>
    <w:rsid w:val="00654AAE"/>
    <w:rsid w:val="00660919"/>
    <w:rsid w:val="00660AF3"/>
    <w:rsid w:val="00661B21"/>
    <w:rsid w:val="00662ADF"/>
    <w:rsid w:val="006642BF"/>
    <w:rsid w:val="006649BB"/>
    <w:rsid w:val="006653EC"/>
    <w:rsid w:val="006674ED"/>
    <w:rsid w:val="006679DA"/>
    <w:rsid w:val="00671155"/>
    <w:rsid w:val="00671600"/>
    <w:rsid w:val="00675625"/>
    <w:rsid w:val="00675987"/>
    <w:rsid w:val="00677E1B"/>
    <w:rsid w:val="0068008E"/>
    <w:rsid w:val="006804FA"/>
    <w:rsid w:val="00680F7F"/>
    <w:rsid w:val="00681000"/>
    <w:rsid w:val="00682EDE"/>
    <w:rsid w:val="00684908"/>
    <w:rsid w:val="0068659C"/>
    <w:rsid w:val="00687F1D"/>
    <w:rsid w:val="00690119"/>
    <w:rsid w:val="00691B63"/>
    <w:rsid w:val="006937B5"/>
    <w:rsid w:val="00693A5F"/>
    <w:rsid w:val="0069412F"/>
    <w:rsid w:val="00695A1E"/>
    <w:rsid w:val="00696093"/>
    <w:rsid w:val="0069754B"/>
    <w:rsid w:val="006A2189"/>
    <w:rsid w:val="006A228B"/>
    <w:rsid w:val="006A23A0"/>
    <w:rsid w:val="006A2511"/>
    <w:rsid w:val="006A2FF5"/>
    <w:rsid w:val="006A3E24"/>
    <w:rsid w:val="006A4E8C"/>
    <w:rsid w:val="006A6F54"/>
    <w:rsid w:val="006A7F05"/>
    <w:rsid w:val="006B33F9"/>
    <w:rsid w:val="006B3EB7"/>
    <w:rsid w:val="006B42C7"/>
    <w:rsid w:val="006B4F9F"/>
    <w:rsid w:val="006B54E6"/>
    <w:rsid w:val="006B6DAD"/>
    <w:rsid w:val="006B72D6"/>
    <w:rsid w:val="006C209F"/>
    <w:rsid w:val="006C4C3B"/>
    <w:rsid w:val="006C5ECF"/>
    <w:rsid w:val="006C6111"/>
    <w:rsid w:val="006C63A6"/>
    <w:rsid w:val="006C6E5F"/>
    <w:rsid w:val="006C78CF"/>
    <w:rsid w:val="006D0448"/>
    <w:rsid w:val="006D4D60"/>
    <w:rsid w:val="006D655E"/>
    <w:rsid w:val="006E25E8"/>
    <w:rsid w:val="006E2B11"/>
    <w:rsid w:val="006E35C3"/>
    <w:rsid w:val="006E48E8"/>
    <w:rsid w:val="006E4AB1"/>
    <w:rsid w:val="006E4C89"/>
    <w:rsid w:val="006E55CF"/>
    <w:rsid w:val="006E5D78"/>
    <w:rsid w:val="006F0E2A"/>
    <w:rsid w:val="006F0F97"/>
    <w:rsid w:val="006F18ED"/>
    <w:rsid w:val="006F23D8"/>
    <w:rsid w:val="006F29D2"/>
    <w:rsid w:val="006F3384"/>
    <w:rsid w:val="006F3CA9"/>
    <w:rsid w:val="006F4589"/>
    <w:rsid w:val="006F48D9"/>
    <w:rsid w:val="006F74C4"/>
    <w:rsid w:val="00700B5D"/>
    <w:rsid w:val="00700FEE"/>
    <w:rsid w:val="00702B69"/>
    <w:rsid w:val="00702CA0"/>
    <w:rsid w:val="00703EE1"/>
    <w:rsid w:val="0070487A"/>
    <w:rsid w:val="00705705"/>
    <w:rsid w:val="007102E2"/>
    <w:rsid w:val="00712833"/>
    <w:rsid w:val="00722E3B"/>
    <w:rsid w:val="007237B6"/>
    <w:rsid w:val="00724392"/>
    <w:rsid w:val="007263A8"/>
    <w:rsid w:val="00727874"/>
    <w:rsid w:val="007357E4"/>
    <w:rsid w:val="00736366"/>
    <w:rsid w:val="00740937"/>
    <w:rsid w:val="0074093D"/>
    <w:rsid w:val="00740DC3"/>
    <w:rsid w:val="007420BC"/>
    <w:rsid w:val="00742647"/>
    <w:rsid w:val="007449EE"/>
    <w:rsid w:val="0074538A"/>
    <w:rsid w:val="007453EB"/>
    <w:rsid w:val="00746835"/>
    <w:rsid w:val="007521F9"/>
    <w:rsid w:val="00753EFE"/>
    <w:rsid w:val="007547D1"/>
    <w:rsid w:val="00755945"/>
    <w:rsid w:val="007606AB"/>
    <w:rsid w:val="0076175A"/>
    <w:rsid w:val="0076180C"/>
    <w:rsid w:val="00762516"/>
    <w:rsid w:val="007642C0"/>
    <w:rsid w:val="00765B20"/>
    <w:rsid w:val="00766CF8"/>
    <w:rsid w:val="00766F61"/>
    <w:rsid w:val="007674BC"/>
    <w:rsid w:val="007709D8"/>
    <w:rsid w:val="00771806"/>
    <w:rsid w:val="0077234B"/>
    <w:rsid w:val="007725BE"/>
    <w:rsid w:val="00772AEA"/>
    <w:rsid w:val="00772B5B"/>
    <w:rsid w:val="00772F91"/>
    <w:rsid w:val="007746AD"/>
    <w:rsid w:val="00774F95"/>
    <w:rsid w:val="007753AE"/>
    <w:rsid w:val="00775879"/>
    <w:rsid w:val="00781665"/>
    <w:rsid w:val="00781689"/>
    <w:rsid w:val="007821FA"/>
    <w:rsid w:val="00783223"/>
    <w:rsid w:val="007839F9"/>
    <w:rsid w:val="00786363"/>
    <w:rsid w:val="0078769C"/>
    <w:rsid w:val="007909F3"/>
    <w:rsid w:val="00791A9C"/>
    <w:rsid w:val="00792D7A"/>
    <w:rsid w:val="00794516"/>
    <w:rsid w:val="007A2C7D"/>
    <w:rsid w:val="007A3D67"/>
    <w:rsid w:val="007A5FCD"/>
    <w:rsid w:val="007A62EA"/>
    <w:rsid w:val="007A640E"/>
    <w:rsid w:val="007B0CBD"/>
    <w:rsid w:val="007B1648"/>
    <w:rsid w:val="007B1B1D"/>
    <w:rsid w:val="007B3244"/>
    <w:rsid w:val="007B5535"/>
    <w:rsid w:val="007C0614"/>
    <w:rsid w:val="007C0D76"/>
    <w:rsid w:val="007C161B"/>
    <w:rsid w:val="007C2A8C"/>
    <w:rsid w:val="007C3C83"/>
    <w:rsid w:val="007C4901"/>
    <w:rsid w:val="007C66C8"/>
    <w:rsid w:val="007C6B7C"/>
    <w:rsid w:val="007C7638"/>
    <w:rsid w:val="007D0D10"/>
    <w:rsid w:val="007D3974"/>
    <w:rsid w:val="007D3BAA"/>
    <w:rsid w:val="007D4552"/>
    <w:rsid w:val="007D57EC"/>
    <w:rsid w:val="007D75BA"/>
    <w:rsid w:val="007E232D"/>
    <w:rsid w:val="007E240D"/>
    <w:rsid w:val="007E2EB7"/>
    <w:rsid w:val="007E3F98"/>
    <w:rsid w:val="007E544B"/>
    <w:rsid w:val="007E6E0A"/>
    <w:rsid w:val="007F3AE9"/>
    <w:rsid w:val="007F465A"/>
    <w:rsid w:val="007F5738"/>
    <w:rsid w:val="00801F33"/>
    <w:rsid w:val="008035CB"/>
    <w:rsid w:val="0080599D"/>
    <w:rsid w:val="00807250"/>
    <w:rsid w:val="0081052A"/>
    <w:rsid w:val="00810969"/>
    <w:rsid w:val="008109C0"/>
    <w:rsid w:val="008113FA"/>
    <w:rsid w:val="00811D1E"/>
    <w:rsid w:val="00813043"/>
    <w:rsid w:val="00813688"/>
    <w:rsid w:val="008200F2"/>
    <w:rsid w:val="0082128D"/>
    <w:rsid w:val="0082172F"/>
    <w:rsid w:val="00823308"/>
    <w:rsid w:val="008244B3"/>
    <w:rsid w:val="00824780"/>
    <w:rsid w:val="00826C7E"/>
    <w:rsid w:val="00834CFB"/>
    <w:rsid w:val="008357CC"/>
    <w:rsid w:val="00835809"/>
    <w:rsid w:val="00840681"/>
    <w:rsid w:val="00842177"/>
    <w:rsid w:val="00842C97"/>
    <w:rsid w:val="00846E3D"/>
    <w:rsid w:val="00846F20"/>
    <w:rsid w:val="00847C7D"/>
    <w:rsid w:val="00851BA9"/>
    <w:rsid w:val="00852481"/>
    <w:rsid w:val="0086051E"/>
    <w:rsid w:val="0086089A"/>
    <w:rsid w:val="008662D6"/>
    <w:rsid w:val="00866BE6"/>
    <w:rsid w:val="00870DD2"/>
    <w:rsid w:val="008715C9"/>
    <w:rsid w:val="008719D4"/>
    <w:rsid w:val="00871A74"/>
    <w:rsid w:val="00874529"/>
    <w:rsid w:val="008759F3"/>
    <w:rsid w:val="00876583"/>
    <w:rsid w:val="0088007B"/>
    <w:rsid w:val="0088091E"/>
    <w:rsid w:val="008840FD"/>
    <w:rsid w:val="00885261"/>
    <w:rsid w:val="008870B5"/>
    <w:rsid w:val="00887990"/>
    <w:rsid w:val="00890028"/>
    <w:rsid w:val="00897315"/>
    <w:rsid w:val="008A0F75"/>
    <w:rsid w:val="008A118E"/>
    <w:rsid w:val="008A1827"/>
    <w:rsid w:val="008A27AD"/>
    <w:rsid w:val="008B031E"/>
    <w:rsid w:val="008B1D6C"/>
    <w:rsid w:val="008B4A36"/>
    <w:rsid w:val="008B6758"/>
    <w:rsid w:val="008C4828"/>
    <w:rsid w:val="008C5739"/>
    <w:rsid w:val="008C63C9"/>
    <w:rsid w:val="008C7A53"/>
    <w:rsid w:val="008D046D"/>
    <w:rsid w:val="008D1BBE"/>
    <w:rsid w:val="008D53A2"/>
    <w:rsid w:val="008D7A4A"/>
    <w:rsid w:val="008E0FD7"/>
    <w:rsid w:val="008E196A"/>
    <w:rsid w:val="008E6142"/>
    <w:rsid w:val="008E6428"/>
    <w:rsid w:val="008E7D0F"/>
    <w:rsid w:val="008F0317"/>
    <w:rsid w:val="008F1F7D"/>
    <w:rsid w:val="008F3A38"/>
    <w:rsid w:val="008F458E"/>
    <w:rsid w:val="008F4C12"/>
    <w:rsid w:val="008F5160"/>
    <w:rsid w:val="008F5B3F"/>
    <w:rsid w:val="009010A1"/>
    <w:rsid w:val="00904B0A"/>
    <w:rsid w:val="00906908"/>
    <w:rsid w:val="00910C7F"/>
    <w:rsid w:val="0091105B"/>
    <w:rsid w:val="0091272E"/>
    <w:rsid w:val="00915158"/>
    <w:rsid w:val="009175DF"/>
    <w:rsid w:val="0092119A"/>
    <w:rsid w:val="00922996"/>
    <w:rsid w:val="00923AE7"/>
    <w:rsid w:val="00923CD3"/>
    <w:rsid w:val="009257E1"/>
    <w:rsid w:val="0092592F"/>
    <w:rsid w:val="00930289"/>
    <w:rsid w:val="009309F7"/>
    <w:rsid w:val="0093155E"/>
    <w:rsid w:val="009317A8"/>
    <w:rsid w:val="00931AF2"/>
    <w:rsid w:val="00935016"/>
    <w:rsid w:val="00935D9A"/>
    <w:rsid w:val="0094153F"/>
    <w:rsid w:val="00941CA3"/>
    <w:rsid w:val="009428B4"/>
    <w:rsid w:val="00942C14"/>
    <w:rsid w:val="00943028"/>
    <w:rsid w:val="009437AE"/>
    <w:rsid w:val="009454EF"/>
    <w:rsid w:val="00945F3C"/>
    <w:rsid w:val="00946293"/>
    <w:rsid w:val="00947BF8"/>
    <w:rsid w:val="009501CB"/>
    <w:rsid w:val="009511FE"/>
    <w:rsid w:val="009549A1"/>
    <w:rsid w:val="009560F3"/>
    <w:rsid w:val="00956CF1"/>
    <w:rsid w:val="00965640"/>
    <w:rsid w:val="00965B3B"/>
    <w:rsid w:val="00966A63"/>
    <w:rsid w:val="00970FFB"/>
    <w:rsid w:val="009718E3"/>
    <w:rsid w:val="009739C4"/>
    <w:rsid w:val="009744B2"/>
    <w:rsid w:val="009745A7"/>
    <w:rsid w:val="00977371"/>
    <w:rsid w:val="00980A90"/>
    <w:rsid w:val="00981F8A"/>
    <w:rsid w:val="0098299B"/>
    <w:rsid w:val="009844AE"/>
    <w:rsid w:val="009849C2"/>
    <w:rsid w:val="00985260"/>
    <w:rsid w:val="0098547E"/>
    <w:rsid w:val="00985950"/>
    <w:rsid w:val="0098658A"/>
    <w:rsid w:val="00986718"/>
    <w:rsid w:val="00993362"/>
    <w:rsid w:val="00994831"/>
    <w:rsid w:val="009956F9"/>
    <w:rsid w:val="00997C02"/>
    <w:rsid w:val="009A1111"/>
    <w:rsid w:val="009A1B3B"/>
    <w:rsid w:val="009A2E83"/>
    <w:rsid w:val="009A4BF1"/>
    <w:rsid w:val="009A754A"/>
    <w:rsid w:val="009B247B"/>
    <w:rsid w:val="009B3250"/>
    <w:rsid w:val="009B5850"/>
    <w:rsid w:val="009B6B90"/>
    <w:rsid w:val="009C27FE"/>
    <w:rsid w:val="009C33FA"/>
    <w:rsid w:val="009C3A02"/>
    <w:rsid w:val="009C3D04"/>
    <w:rsid w:val="009C4795"/>
    <w:rsid w:val="009C5023"/>
    <w:rsid w:val="009C5759"/>
    <w:rsid w:val="009C62AD"/>
    <w:rsid w:val="009D3359"/>
    <w:rsid w:val="009D3C83"/>
    <w:rsid w:val="009D4173"/>
    <w:rsid w:val="009D4225"/>
    <w:rsid w:val="009E3A83"/>
    <w:rsid w:val="009E3B98"/>
    <w:rsid w:val="009E42E5"/>
    <w:rsid w:val="009E4BFD"/>
    <w:rsid w:val="009E6700"/>
    <w:rsid w:val="009E6B4F"/>
    <w:rsid w:val="009E7281"/>
    <w:rsid w:val="009F19F5"/>
    <w:rsid w:val="009F2AD2"/>
    <w:rsid w:val="009F3C12"/>
    <w:rsid w:val="009F5023"/>
    <w:rsid w:val="00A063A4"/>
    <w:rsid w:val="00A074A8"/>
    <w:rsid w:val="00A077D7"/>
    <w:rsid w:val="00A1304A"/>
    <w:rsid w:val="00A15390"/>
    <w:rsid w:val="00A17261"/>
    <w:rsid w:val="00A208C2"/>
    <w:rsid w:val="00A21A4A"/>
    <w:rsid w:val="00A232EA"/>
    <w:rsid w:val="00A2350A"/>
    <w:rsid w:val="00A23609"/>
    <w:rsid w:val="00A251E1"/>
    <w:rsid w:val="00A264DA"/>
    <w:rsid w:val="00A3224D"/>
    <w:rsid w:val="00A3247D"/>
    <w:rsid w:val="00A33867"/>
    <w:rsid w:val="00A439A5"/>
    <w:rsid w:val="00A451C7"/>
    <w:rsid w:val="00A47CA1"/>
    <w:rsid w:val="00A50155"/>
    <w:rsid w:val="00A51767"/>
    <w:rsid w:val="00A52C0C"/>
    <w:rsid w:val="00A534B4"/>
    <w:rsid w:val="00A53535"/>
    <w:rsid w:val="00A56894"/>
    <w:rsid w:val="00A57895"/>
    <w:rsid w:val="00A60BF9"/>
    <w:rsid w:val="00A62242"/>
    <w:rsid w:val="00A63572"/>
    <w:rsid w:val="00A653D5"/>
    <w:rsid w:val="00A65AE8"/>
    <w:rsid w:val="00A71646"/>
    <w:rsid w:val="00A74A83"/>
    <w:rsid w:val="00A76A93"/>
    <w:rsid w:val="00A76D86"/>
    <w:rsid w:val="00A772CE"/>
    <w:rsid w:val="00A805C6"/>
    <w:rsid w:val="00A84EAA"/>
    <w:rsid w:val="00A86A35"/>
    <w:rsid w:val="00A874C9"/>
    <w:rsid w:val="00A95613"/>
    <w:rsid w:val="00A958C7"/>
    <w:rsid w:val="00AA1D8D"/>
    <w:rsid w:val="00AA32CD"/>
    <w:rsid w:val="00AA4452"/>
    <w:rsid w:val="00AA60DD"/>
    <w:rsid w:val="00AA6128"/>
    <w:rsid w:val="00AB02C1"/>
    <w:rsid w:val="00AB0436"/>
    <w:rsid w:val="00AB14DA"/>
    <w:rsid w:val="00AB1D17"/>
    <w:rsid w:val="00AB215C"/>
    <w:rsid w:val="00AB4AAE"/>
    <w:rsid w:val="00AB57AC"/>
    <w:rsid w:val="00AB7403"/>
    <w:rsid w:val="00AC2A7A"/>
    <w:rsid w:val="00AC7516"/>
    <w:rsid w:val="00AC7890"/>
    <w:rsid w:val="00AD08E8"/>
    <w:rsid w:val="00AD21E6"/>
    <w:rsid w:val="00AD6803"/>
    <w:rsid w:val="00AE0184"/>
    <w:rsid w:val="00AE5F88"/>
    <w:rsid w:val="00AE747B"/>
    <w:rsid w:val="00AF0E13"/>
    <w:rsid w:val="00AF21AD"/>
    <w:rsid w:val="00AF3C6C"/>
    <w:rsid w:val="00AF41B8"/>
    <w:rsid w:val="00B01005"/>
    <w:rsid w:val="00B028D7"/>
    <w:rsid w:val="00B02B5F"/>
    <w:rsid w:val="00B06917"/>
    <w:rsid w:val="00B06D10"/>
    <w:rsid w:val="00B120F4"/>
    <w:rsid w:val="00B12165"/>
    <w:rsid w:val="00B12B8E"/>
    <w:rsid w:val="00B166FC"/>
    <w:rsid w:val="00B16EB3"/>
    <w:rsid w:val="00B174DD"/>
    <w:rsid w:val="00B20767"/>
    <w:rsid w:val="00B21EC8"/>
    <w:rsid w:val="00B223B6"/>
    <w:rsid w:val="00B24ABD"/>
    <w:rsid w:val="00B273B5"/>
    <w:rsid w:val="00B31004"/>
    <w:rsid w:val="00B35A50"/>
    <w:rsid w:val="00B35DE3"/>
    <w:rsid w:val="00B367E1"/>
    <w:rsid w:val="00B40425"/>
    <w:rsid w:val="00B40D8E"/>
    <w:rsid w:val="00B41B74"/>
    <w:rsid w:val="00B43E61"/>
    <w:rsid w:val="00B47730"/>
    <w:rsid w:val="00B51CCB"/>
    <w:rsid w:val="00B60160"/>
    <w:rsid w:val="00B6395C"/>
    <w:rsid w:val="00B63B83"/>
    <w:rsid w:val="00B6604D"/>
    <w:rsid w:val="00B66F63"/>
    <w:rsid w:val="00B704CA"/>
    <w:rsid w:val="00B718AC"/>
    <w:rsid w:val="00B71E96"/>
    <w:rsid w:val="00B73BEF"/>
    <w:rsid w:val="00B743F4"/>
    <w:rsid w:val="00B77CF3"/>
    <w:rsid w:val="00B81E40"/>
    <w:rsid w:val="00B81E66"/>
    <w:rsid w:val="00B82110"/>
    <w:rsid w:val="00B8309A"/>
    <w:rsid w:val="00B84289"/>
    <w:rsid w:val="00B84830"/>
    <w:rsid w:val="00B84BD8"/>
    <w:rsid w:val="00B8694A"/>
    <w:rsid w:val="00B87264"/>
    <w:rsid w:val="00B878E6"/>
    <w:rsid w:val="00B90636"/>
    <w:rsid w:val="00B9127E"/>
    <w:rsid w:val="00B91BE4"/>
    <w:rsid w:val="00B93009"/>
    <w:rsid w:val="00B93889"/>
    <w:rsid w:val="00B96CC7"/>
    <w:rsid w:val="00BA0BD5"/>
    <w:rsid w:val="00BA1DF3"/>
    <w:rsid w:val="00BA365B"/>
    <w:rsid w:val="00BA3C1B"/>
    <w:rsid w:val="00BA3CA1"/>
    <w:rsid w:val="00BA3EB8"/>
    <w:rsid w:val="00BA42A4"/>
    <w:rsid w:val="00BA42BF"/>
    <w:rsid w:val="00BB06F2"/>
    <w:rsid w:val="00BB1C20"/>
    <w:rsid w:val="00BB1ECB"/>
    <w:rsid w:val="00BB33BE"/>
    <w:rsid w:val="00BC081B"/>
    <w:rsid w:val="00BC2D8F"/>
    <w:rsid w:val="00BC4BDA"/>
    <w:rsid w:val="00BC6336"/>
    <w:rsid w:val="00BD2139"/>
    <w:rsid w:val="00BD38D9"/>
    <w:rsid w:val="00BD3A0C"/>
    <w:rsid w:val="00BD4382"/>
    <w:rsid w:val="00BD5236"/>
    <w:rsid w:val="00BD6F5B"/>
    <w:rsid w:val="00BD7037"/>
    <w:rsid w:val="00BE0BC5"/>
    <w:rsid w:val="00BF0568"/>
    <w:rsid w:val="00BF47DB"/>
    <w:rsid w:val="00BF6DC6"/>
    <w:rsid w:val="00C044BB"/>
    <w:rsid w:val="00C05774"/>
    <w:rsid w:val="00C0582B"/>
    <w:rsid w:val="00C06268"/>
    <w:rsid w:val="00C06487"/>
    <w:rsid w:val="00C07193"/>
    <w:rsid w:val="00C15080"/>
    <w:rsid w:val="00C16239"/>
    <w:rsid w:val="00C167EC"/>
    <w:rsid w:val="00C21101"/>
    <w:rsid w:val="00C217AF"/>
    <w:rsid w:val="00C22775"/>
    <w:rsid w:val="00C2321A"/>
    <w:rsid w:val="00C26D35"/>
    <w:rsid w:val="00C31EE9"/>
    <w:rsid w:val="00C327A4"/>
    <w:rsid w:val="00C35195"/>
    <w:rsid w:val="00C356CD"/>
    <w:rsid w:val="00C35C25"/>
    <w:rsid w:val="00C37188"/>
    <w:rsid w:val="00C40EE4"/>
    <w:rsid w:val="00C41B45"/>
    <w:rsid w:val="00C43617"/>
    <w:rsid w:val="00C43D28"/>
    <w:rsid w:val="00C44666"/>
    <w:rsid w:val="00C4535E"/>
    <w:rsid w:val="00C466D4"/>
    <w:rsid w:val="00C46FC6"/>
    <w:rsid w:val="00C52130"/>
    <w:rsid w:val="00C52757"/>
    <w:rsid w:val="00C54385"/>
    <w:rsid w:val="00C54D26"/>
    <w:rsid w:val="00C5567F"/>
    <w:rsid w:val="00C55AF7"/>
    <w:rsid w:val="00C56BED"/>
    <w:rsid w:val="00C610D5"/>
    <w:rsid w:val="00C655AB"/>
    <w:rsid w:val="00C65FA5"/>
    <w:rsid w:val="00C67674"/>
    <w:rsid w:val="00C70780"/>
    <w:rsid w:val="00C71CBE"/>
    <w:rsid w:val="00C812C0"/>
    <w:rsid w:val="00C8156F"/>
    <w:rsid w:val="00C81D78"/>
    <w:rsid w:val="00C828E3"/>
    <w:rsid w:val="00C8458F"/>
    <w:rsid w:val="00C84C3B"/>
    <w:rsid w:val="00C8516D"/>
    <w:rsid w:val="00C85797"/>
    <w:rsid w:val="00C90497"/>
    <w:rsid w:val="00C91948"/>
    <w:rsid w:val="00C92DC9"/>
    <w:rsid w:val="00C93459"/>
    <w:rsid w:val="00C969D5"/>
    <w:rsid w:val="00C97294"/>
    <w:rsid w:val="00CA13B6"/>
    <w:rsid w:val="00CA5051"/>
    <w:rsid w:val="00CA5F31"/>
    <w:rsid w:val="00CB0664"/>
    <w:rsid w:val="00CB219B"/>
    <w:rsid w:val="00CB28B0"/>
    <w:rsid w:val="00CB2927"/>
    <w:rsid w:val="00CC0163"/>
    <w:rsid w:val="00CC6444"/>
    <w:rsid w:val="00CC6D91"/>
    <w:rsid w:val="00CC77F4"/>
    <w:rsid w:val="00CD1504"/>
    <w:rsid w:val="00CD1A52"/>
    <w:rsid w:val="00CD462D"/>
    <w:rsid w:val="00CD6887"/>
    <w:rsid w:val="00CE1B8A"/>
    <w:rsid w:val="00CE2E1A"/>
    <w:rsid w:val="00CF153B"/>
    <w:rsid w:val="00CF496C"/>
    <w:rsid w:val="00CF4B27"/>
    <w:rsid w:val="00D02BE6"/>
    <w:rsid w:val="00D03ED4"/>
    <w:rsid w:val="00D04A23"/>
    <w:rsid w:val="00D06666"/>
    <w:rsid w:val="00D06920"/>
    <w:rsid w:val="00D141E4"/>
    <w:rsid w:val="00D14BFC"/>
    <w:rsid w:val="00D1640A"/>
    <w:rsid w:val="00D169FC"/>
    <w:rsid w:val="00D174CC"/>
    <w:rsid w:val="00D22342"/>
    <w:rsid w:val="00D23A9D"/>
    <w:rsid w:val="00D251EB"/>
    <w:rsid w:val="00D25B68"/>
    <w:rsid w:val="00D2622B"/>
    <w:rsid w:val="00D30074"/>
    <w:rsid w:val="00D30DA6"/>
    <w:rsid w:val="00D310EE"/>
    <w:rsid w:val="00D3166A"/>
    <w:rsid w:val="00D36C3C"/>
    <w:rsid w:val="00D40758"/>
    <w:rsid w:val="00D418A7"/>
    <w:rsid w:val="00D41BE1"/>
    <w:rsid w:val="00D437CD"/>
    <w:rsid w:val="00D437D5"/>
    <w:rsid w:val="00D44147"/>
    <w:rsid w:val="00D47C44"/>
    <w:rsid w:val="00D506C1"/>
    <w:rsid w:val="00D528DB"/>
    <w:rsid w:val="00D5369F"/>
    <w:rsid w:val="00D53E91"/>
    <w:rsid w:val="00D5522D"/>
    <w:rsid w:val="00D556EB"/>
    <w:rsid w:val="00D56B6E"/>
    <w:rsid w:val="00D6100A"/>
    <w:rsid w:val="00D62EF2"/>
    <w:rsid w:val="00D63BD1"/>
    <w:rsid w:val="00D67546"/>
    <w:rsid w:val="00D72127"/>
    <w:rsid w:val="00D7345C"/>
    <w:rsid w:val="00D73C11"/>
    <w:rsid w:val="00D74FAF"/>
    <w:rsid w:val="00D761EE"/>
    <w:rsid w:val="00D76FA2"/>
    <w:rsid w:val="00D77F60"/>
    <w:rsid w:val="00D82162"/>
    <w:rsid w:val="00D82588"/>
    <w:rsid w:val="00D827C2"/>
    <w:rsid w:val="00D87473"/>
    <w:rsid w:val="00D91F59"/>
    <w:rsid w:val="00D92531"/>
    <w:rsid w:val="00D951C6"/>
    <w:rsid w:val="00D95C2F"/>
    <w:rsid w:val="00D96BCF"/>
    <w:rsid w:val="00DA108A"/>
    <w:rsid w:val="00DA2E6A"/>
    <w:rsid w:val="00DA550D"/>
    <w:rsid w:val="00DA7AEA"/>
    <w:rsid w:val="00DB0F64"/>
    <w:rsid w:val="00DB2625"/>
    <w:rsid w:val="00DB34CE"/>
    <w:rsid w:val="00DB563A"/>
    <w:rsid w:val="00DB5E6B"/>
    <w:rsid w:val="00DB5F1E"/>
    <w:rsid w:val="00DB7247"/>
    <w:rsid w:val="00DC0F8B"/>
    <w:rsid w:val="00DC184C"/>
    <w:rsid w:val="00DC3388"/>
    <w:rsid w:val="00DC3C42"/>
    <w:rsid w:val="00DC4DAB"/>
    <w:rsid w:val="00DC5066"/>
    <w:rsid w:val="00DC53F7"/>
    <w:rsid w:val="00DD00C1"/>
    <w:rsid w:val="00DD38DC"/>
    <w:rsid w:val="00DD5123"/>
    <w:rsid w:val="00DD5224"/>
    <w:rsid w:val="00DD5375"/>
    <w:rsid w:val="00DD6425"/>
    <w:rsid w:val="00DD6498"/>
    <w:rsid w:val="00DE0EFF"/>
    <w:rsid w:val="00DE10D4"/>
    <w:rsid w:val="00DE3048"/>
    <w:rsid w:val="00DE3F2A"/>
    <w:rsid w:val="00DE494A"/>
    <w:rsid w:val="00DE5DC9"/>
    <w:rsid w:val="00DF05C2"/>
    <w:rsid w:val="00DF3630"/>
    <w:rsid w:val="00DF75DC"/>
    <w:rsid w:val="00E014B7"/>
    <w:rsid w:val="00E0342A"/>
    <w:rsid w:val="00E03601"/>
    <w:rsid w:val="00E0364F"/>
    <w:rsid w:val="00E03968"/>
    <w:rsid w:val="00E05CD2"/>
    <w:rsid w:val="00E06504"/>
    <w:rsid w:val="00E10180"/>
    <w:rsid w:val="00E10691"/>
    <w:rsid w:val="00E10B09"/>
    <w:rsid w:val="00E11722"/>
    <w:rsid w:val="00E118F8"/>
    <w:rsid w:val="00E13DA4"/>
    <w:rsid w:val="00E1428B"/>
    <w:rsid w:val="00E15370"/>
    <w:rsid w:val="00E1572B"/>
    <w:rsid w:val="00E17969"/>
    <w:rsid w:val="00E20614"/>
    <w:rsid w:val="00E20B0F"/>
    <w:rsid w:val="00E260BA"/>
    <w:rsid w:val="00E2651B"/>
    <w:rsid w:val="00E26EB8"/>
    <w:rsid w:val="00E26F5B"/>
    <w:rsid w:val="00E2702D"/>
    <w:rsid w:val="00E275AB"/>
    <w:rsid w:val="00E31310"/>
    <w:rsid w:val="00E31D2C"/>
    <w:rsid w:val="00E35765"/>
    <w:rsid w:val="00E35D81"/>
    <w:rsid w:val="00E35ECC"/>
    <w:rsid w:val="00E370F2"/>
    <w:rsid w:val="00E37248"/>
    <w:rsid w:val="00E40141"/>
    <w:rsid w:val="00E419E0"/>
    <w:rsid w:val="00E41A7A"/>
    <w:rsid w:val="00E43363"/>
    <w:rsid w:val="00E4350E"/>
    <w:rsid w:val="00E43A28"/>
    <w:rsid w:val="00E44576"/>
    <w:rsid w:val="00E4564A"/>
    <w:rsid w:val="00E477D0"/>
    <w:rsid w:val="00E51007"/>
    <w:rsid w:val="00E5274B"/>
    <w:rsid w:val="00E552DA"/>
    <w:rsid w:val="00E56CDD"/>
    <w:rsid w:val="00E572CA"/>
    <w:rsid w:val="00E61375"/>
    <w:rsid w:val="00E61689"/>
    <w:rsid w:val="00E62137"/>
    <w:rsid w:val="00E62321"/>
    <w:rsid w:val="00E63BE2"/>
    <w:rsid w:val="00E67423"/>
    <w:rsid w:val="00E7054A"/>
    <w:rsid w:val="00E717AF"/>
    <w:rsid w:val="00E71FC8"/>
    <w:rsid w:val="00E723D2"/>
    <w:rsid w:val="00E813E9"/>
    <w:rsid w:val="00E821D3"/>
    <w:rsid w:val="00E828F6"/>
    <w:rsid w:val="00E82D3A"/>
    <w:rsid w:val="00E83B19"/>
    <w:rsid w:val="00E84216"/>
    <w:rsid w:val="00E8492B"/>
    <w:rsid w:val="00E850AA"/>
    <w:rsid w:val="00E85584"/>
    <w:rsid w:val="00E86725"/>
    <w:rsid w:val="00E91A3C"/>
    <w:rsid w:val="00E92748"/>
    <w:rsid w:val="00E94A9D"/>
    <w:rsid w:val="00E9614A"/>
    <w:rsid w:val="00EA08B5"/>
    <w:rsid w:val="00EA2589"/>
    <w:rsid w:val="00EA2C66"/>
    <w:rsid w:val="00EA30CB"/>
    <w:rsid w:val="00EA3CC5"/>
    <w:rsid w:val="00EA3F8C"/>
    <w:rsid w:val="00EA534F"/>
    <w:rsid w:val="00EA6A37"/>
    <w:rsid w:val="00EA6FCC"/>
    <w:rsid w:val="00EB01B6"/>
    <w:rsid w:val="00EB07BD"/>
    <w:rsid w:val="00EB2EC7"/>
    <w:rsid w:val="00EB3997"/>
    <w:rsid w:val="00EB3BBE"/>
    <w:rsid w:val="00EB4798"/>
    <w:rsid w:val="00EB6C8F"/>
    <w:rsid w:val="00EB75AE"/>
    <w:rsid w:val="00EC1200"/>
    <w:rsid w:val="00ED5D0F"/>
    <w:rsid w:val="00EE037F"/>
    <w:rsid w:val="00EE425D"/>
    <w:rsid w:val="00EE57A3"/>
    <w:rsid w:val="00EE74DF"/>
    <w:rsid w:val="00EF12BC"/>
    <w:rsid w:val="00EF139C"/>
    <w:rsid w:val="00EF3016"/>
    <w:rsid w:val="00EF4737"/>
    <w:rsid w:val="00EF61BB"/>
    <w:rsid w:val="00F0303F"/>
    <w:rsid w:val="00F04617"/>
    <w:rsid w:val="00F04CFF"/>
    <w:rsid w:val="00F05341"/>
    <w:rsid w:val="00F05E08"/>
    <w:rsid w:val="00F06BEA"/>
    <w:rsid w:val="00F074E7"/>
    <w:rsid w:val="00F07C19"/>
    <w:rsid w:val="00F07EE9"/>
    <w:rsid w:val="00F1082A"/>
    <w:rsid w:val="00F10F1E"/>
    <w:rsid w:val="00F12F11"/>
    <w:rsid w:val="00F131FB"/>
    <w:rsid w:val="00F132E9"/>
    <w:rsid w:val="00F13662"/>
    <w:rsid w:val="00F14215"/>
    <w:rsid w:val="00F158C8"/>
    <w:rsid w:val="00F2127A"/>
    <w:rsid w:val="00F22342"/>
    <w:rsid w:val="00F22851"/>
    <w:rsid w:val="00F231F3"/>
    <w:rsid w:val="00F23DC0"/>
    <w:rsid w:val="00F3001B"/>
    <w:rsid w:val="00F3366D"/>
    <w:rsid w:val="00F3413C"/>
    <w:rsid w:val="00F3610A"/>
    <w:rsid w:val="00F36A02"/>
    <w:rsid w:val="00F37CF8"/>
    <w:rsid w:val="00F40677"/>
    <w:rsid w:val="00F421B7"/>
    <w:rsid w:val="00F43795"/>
    <w:rsid w:val="00F44630"/>
    <w:rsid w:val="00F45B01"/>
    <w:rsid w:val="00F46A25"/>
    <w:rsid w:val="00F5002F"/>
    <w:rsid w:val="00F51576"/>
    <w:rsid w:val="00F52F86"/>
    <w:rsid w:val="00F60BED"/>
    <w:rsid w:val="00F614E7"/>
    <w:rsid w:val="00F64217"/>
    <w:rsid w:val="00F64DC1"/>
    <w:rsid w:val="00F652D2"/>
    <w:rsid w:val="00F66F7D"/>
    <w:rsid w:val="00F708A1"/>
    <w:rsid w:val="00F7192F"/>
    <w:rsid w:val="00F72889"/>
    <w:rsid w:val="00F741B6"/>
    <w:rsid w:val="00F77135"/>
    <w:rsid w:val="00F779C1"/>
    <w:rsid w:val="00F77C0B"/>
    <w:rsid w:val="00F77EBB"/>
    <w:rsid w:val="00F803CB"/>
    <w:rsid w:val="00F83E63"/>
    <w:rsid w:val="00F8484D"/>
    <w:rsid w:val="00F8505F"/>
    <w:rsid w:val="00F91106"/>
    <w:rsid w:val="00F92F1D"/>
    <w:rsid w:val="00F93258"/>
    <w:rsid w:val="00F934E4"/>
    <w:rsid w:val="00F93D86"/>
    <w:rsid w:val="00F94E4D"/>
    <w:rsid w:val="00F96E74"/>
    <w:rsid w:val="00F97AAF"/>
    <w:rsid w:val="00FA1A9D"/>
    <w:rsid w:val="00FA251F"/>
    <w:rsid w:val="00FA2DC5"/>
    <w:rsid w:val="00FB0A9A"/>
    <w:rsid w:val="00FC208A"/>
    <w:rsid w:val="00FC35F1"/>
    <w:rsid w:val="00FC4D87"/>
    <w:rsid w:val="00FC693F"/>
    <w:rsid w:val="00FC6A39"/>
    <w:rsid w:val="00FD03C1"/>
    <w:rsid w:val="00FD092A"/>
    <w:rsid w:val="00FD1CB3"/>
    <w:rsid w:val="00FD20EF"/>
    <w:rsid w:val="00FD3AC1"/>
    <w:rsid w:val="00FE0A22"/>
    <w:rsid w:val="00FE17B4"/>
    <w:rsid w:val="00FE2359"/>
    <w:rsid w:val="00FE2393"/>
    <w:rsid w:val="00FE2713"/>
    <w:rsid w:val="00FE48A3"/>
    <w:rsid w:val="00FE4B3C"/>
    <w:rsid w:val="00FF0954"/>
    <w:rsid w:val="00FF0E09"/>
    <w:rsid w:val="00FF2841"/>
    <w:rsid w:val="00FF3EE2"/>
    <w:rsid w:val="00FF53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CD0B07"/>
  <w15:chartTrackingRefBased/>
  <w15:docId w15:val="{2D24946F-CECC-431A-8A01-A44EBA97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DD2"/>
    <w:pPr>
      <w:spacing w:after="240" w:line="360" w:lineRule="auto"/>
    </w:pPr>
    <w:rPr>
      <w:rFonts w:ascii="Arial" w:hAnsi="Arial"/>
    </w:rPr>
  </w:style>
  <w:style w:type="paragraph" w:styleId="Heading1">
    <w:name w:val="heading 1"/>
    <w:basedOn w:val="Normal"/>
    <w:link w:val="Heading1Char"/>
    <w:uiPriority w:val="9"/>
    <w:qFormat/>
    <w:rsid w:val="005D3DD2"/>
    <w:pPr>
      <w:keepNext/>
      <w:keepLines/>
      <w:spacing w:before="120"/>
      <w:outlineLvl w:val="0"/>
    </w:pPr>
    <w:rPr>
      <w:rFonts w:eastAsiaTheme="majorEastAsia" w:cstheme="majorBidi"/>
      <w:b/>
      <w:szCs w:val="32"/>
    </w:rPr>
  </w:style>
  <w:style w:type="paragraph" w:styleId="Heading2">
    <w:name w:val="heading 2"/>
    <w:basedOn w:val="Normal"/>
    <w:link w:val="Heading2Char"/>
    <w:uiPriority w:val="9"/>
    <w:qFormat/>
    <w:rsid w:val="005D3DD2"/>
    <w:pPr>
      <w:keepNext/>
      <w:keepLines/>
      <w:spacing w:before="120"/>
      <w:outlineLvl w:val="1"/>
    </w:pPr>
    <w:rPr>
      <w:rFonts w:eastAsiaTheme="majorEastAsia" w:cstheme="majorBidi"/>
      <w:i/>
      <w:szCs w:val="26"/>
    </w:rPr>
  </w:style>
  <w:style w:type="paragraph" w:styleId="Heading3">
    <w:name w:val="heading 3"/>
    <w:basedOn w:val="Normal"/>
    <w:link w:val="Heading3Char"/>
    <w:uiPriority w:val="9"/>
    <w:qFormat/>
    <w:rsid w:val="005D3D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qFormat/>
    <w:pPr>
      <w:outlineLvl w:val="3"/>
    </w:pPr>
    <w:rPr>
      <w:rFonts w:eastAsia="Times New Roman" w:cs="Times New Roman"/>
      <w:szCs w:val="20"/>
      <w:lang w:eastAsia="en-GB"/>
    </w:rPr>
  </w:style>
  <w:style w:type="paragraph" w:styleId="Heading5">
    <w:name w:val="heading 5"/>
    <w:basedOn w:val="Normal"/>
    <w:link w:val="Heading5Char"/>
    <w:qFormat/>
    <w:pPr>
      <w:outlineLvl w:val="4"/>
    </w:pPr>
    <w:rPr>
      <w:rFonts w:eastAsia="Times New Roman" w:cs="Times New Roman"/>
      <w:szCs w:val="20"/>
      <w:lang w:eastAsia="en-GB"/>
    </w:rPr>
  </w:style>
  <w:style w:type="paragraph" w:styleId="Heading6">
    <w:name w:val="heading 6"/>
    <w:basedOn w:val="Normal"/>
    <w:link w:val="Heading6Char"/>
    <w:qFormat/>
    <w:pPr>
      <w:outlineLvl w:val="5"/>
    </w:pPr>
    <w:rPr>
      <w:rFonts w:eastAsia="Times New Roman" w:cs="Times New Roman"/>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049"/>
    <w:rPr>
      <w:rFonts w:ascii="Arial" w:eastAsiaTheme="majorEastAsia" w:hAnsi="Arial" w:cstheme="majorBidi"/>
      <w:b/>
      <w:szCs w:val="32"/>
    </w:rPr>
  </w:style>
  <w:style w:type="character" w:customStyle="1" w:styleId="Heading2Char">
    <w:name w:val="Heading 2 Char"/>
    <w:basedOn w:val="DefaultParagraphFont"/>
    <w:link w:val="Heading2"/>
    <w:uiPriority w:val="9"/>
    <w:rsid w:val="003B1049"/>
    <w:rPr>
      <w:rFonts w:ascii="Arial" w:eastAsiaTheme="majorEastAsia" w:hAnsi="Arial" w:cstheme="majorBidi"/>
      <w:i/>
      <w:szCs w:val="26"/>
    </w:rPr>
  </w:style>
  <w:style w:type="paragraph" w:styleId="Title">
    <w:name w:val="Title"/>
    <w:basedOn w:val="Normal"/>
    <w:link w:val="TitleChar"/>
    <w:uiPriority w:val="10"/>
    <w:qFormat/>
    <w:rsid w:val="005D3DD2"/>
    <w:pPr>
      <w:spacing w:after="0"/>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C65FA5"/>
    <w:rPr>
      <w:rFonts w:ascii="Arial" w:eastAsiaTheme="majorEastAsia" w:hAnsi="Arial" w:cstheme="majorBidi"/>
      <w:b/>
      <w:spacing w:val="-10"/>
      <w:kern w:val="28"/>
      <w:szCs w:val="56"/>
    </w:rPr>
  </w:style>
  <w:style w:type="paragraph" w:styleId="Subtitle">
    <w:name w:val="Subtitle"/>
    <w:basedOn w:val="Normal"/>
    <w:link w:val="SubtitleChar"/>
    <w:uiPriority w:val="11"/>
    <w:qFormat/>
    <w:rsid w:val="005D3DD2"/>
    <w:pPr>
      <w:numPr>
        <w:ilvl w:val="1"/>
      </w:numPr>
    </w:pPr>
    <w:rPr>
      <w:rFonts w:eastAsiaTheme="minorEastAsia"/>
      <w:spacing w:val="15"/>
    </w:rPr>
  </w:style>
  <w:style w:type="character" w:customStyle="1" w:styleId="SubtitleChar">
    <w:name w:val="Subtitle Char"/>
    <w:basedOn w:val="DefaultParagraphFont"/>
    <w:link w:val="Subtitle"/>
    <w:uiPriority w:val="11"/>
    <w:rsid w:val="00C90497"/>
    <w:rPr>
      <w:rFonts w:ascii="Arial" w:eastAsiaTheme="minorEastAsia" w:hAnsi="Arial"/>
      <w:spacing w:val="15"/>
    </w:rPr>
  </w:style>
  <w:style w:type="character" w:styleId="SubtleEmphasis">
    <w:name w:val="Subtle Emphasis"/>
    <w:basedOn w:val="DefaultParagraphFont"/>
    <w:uiPriority w:val="19"/>
    <w:qFormat/>
    <w:rsid w:val="00C90497"/>
    <w:rPr>
      <w:rFonts w:ascii="Arial" w:hAnsi="Arial"/>
      <w:i/>
      <w:iCs/>
      <w:color w:val="auto"/>
      <w:sz w:val="22"/>
    </w:rPr>
  </w:style>
  <w:style w:type="character" w:styleId="Emphasis">
    <w:name w:val="Emphasis"/>
    <w:basedOn w:val="DefaultParagraphFont"/>
    <w:uiPriority w:val="20"/>
    <w:qFormat/>
    <w:rsid w:val="00C90497"/>
    <w:rPr>
      <w:rFonts w:ascii="Arial" w:hAnsi="Arial"/>
      <w:i/>
      <w:iCs/>
      <w:sz w:val="24"/>
    </w:rPr>
  </w:style>
  <w:style w:type="character" w:styleId="IntenseEmphasis">
    <w:name w:val="Intense Emphasis"/>
    <w:basedOn w:val="DefaultParagraphFont"/>
    <w:uiPriority w:val="21"/>
    <w:qFormat/>
    <w:rsid w:val="00C90497"/>
    <w:rPr>
      <w:rFonts w:ascii="Arial" w:hAnsi="Arial"/>
      <w:b/>
      <w:i/>
      <w:iCs/>
      <w:color w:val="auto"/>
      <w:sz w:val="24"/>
    </w:rPr>
  </w:style>
  <w:style w:type="character" w:styleId="Strong">
    <w:name w:val="Strong"/>
    <w:basedOn w:val="DefaultParagraphFont"/>
    <w:uiPriority w:val="22"/>
    <w:qFormat/>
    <w:rsid w:val="00C90497"/>
    <w:rPr>
      <w:rFonts w:ascii="Arial" w:hAnsi="Arial"/>
      <w:b/>
      <w:bCs/>
      <w:color w:val="auto"/>
      <w:sz w:val="24"/>
    </w:rPr>
  </w:style>
  <w:style w:type="paragraph" w:styleId="Quote">
    <w:name w:val="Quote"/>
    <w:basedOn w:val="Normal"/>
    <w:link w:val="QuoteChar"/>
    <w:uiPriority w:val="29"/>
    <w:qFormat/>
    <w:rsid w:val="005D3DD2"/>
    <w:pPr>
      <w:spacing w:before="200"/>
      <w:ind w:left="864" w:right="864"/>
      <w:jc w:val="center"/>
    </w:pPr>
    <w:rPr>
      <w:i/>
      <w:iCs/>
      <w:color w:val="595959" w:themeColor="text1" w:themeTint="A6"/>
    </w:rPr>
  </w:style>
  <w:style w:type="character" w:customStyle="1" w:styleId="QuoteChar">
    <w:name w:val="Quote Char"/>
    <w:basedOn w:val="DefaultParagraphFont"/>
    <w:link w:val="Quote"/>
    <w:uiPriority w:val="29"/>
    <w:rsid w:val="00C90497"/>
    <w:rPr>
      <w:rFonts w:ascii="Arial" w:hAnsi="Arial"/>
      <w:i/>
      <w:iCs/>
      <w:color w:val="595959" w:themeColor="text1" w:themeTint="A6"/>
    </w:rPr>
  </w:style>
  <w:style w:type="paragraph" w:styleId="IntenseQuote">
    <w:name w:val="Intense Quote"/>
    <w:basedOn w:val="Normal"/>
    <w:link w:val="IntenseQuoteChar"/>
    <w:uiPriority w:val="30"/>
    <w:qFormat/>
    <w:rsid w:val="005D3DD2"/>
    <w:pPr>
      <w:pBdr>
        <w:top w:val="single" w:sz="4" w:space="10" w:color="595959" w:themeColor="text1" w:themeTint="A6"/>
        <w:bottom w:val="single" w:sz="4" w:space="10" w:color="595959" w:themeColor="text1" w:themeTint="A6"/>
      </w:pBdr>
      <w:spacing w:before="360" w:after="360"/>
      <w:ind w:left="864" w:right="864"/>
      <w:jc w:val="center"/>
    </w:pPr>
    <w:rPr>
      <w:i/>
      <w:iCs/>
      <w:color w:val="595959" w:themeColor="text1" w:themeTint="A6"/>
    </w:rPr>
  </w:style>
  <w:style w:type="character" w:customStyle="1" w:styleId="IntenseQuoteChar">
    <w:name w:val="Intense Quote Char"/>
    <w:basedOn w:val="DefaultParagraphFont"/>
    <w:link w:val="IntenseQuote"/>
    <w:uiPriority w:val="30"/>
    <w:rsid w:val="00C90497"/>
    <w:rPr>
      <w:rFonts w:ascii="Arial" w:hAnsi="Arial"/>
      <w:i/>
      <w:iCs/>
      <w:color w:val="595959" w:themeColor="text1" w:themeTint="A6"/>
    </w:rPr>
  </w:style>
  <w:style w:type="character" w:styleId="SubtleReference">
    <w:name w:val="Subtle Reference"/>
    <w:basedOn w:val="DefaultParagraphFont"/>
    <w:uiPriority w:val="31"/>
    <w:qFormat/>
    <w:rsid w:val="00C90497"/>
    <w:rPr>
      <w:rFonts w:ascii="Arial" w:hAnsi="Arial"/>
      <w:smallCaps/>
      <w:color w:val="5A5A5A" w:themeColor="text1" w:themeTint="A5"/>
      <w:sz w:val="22"/>
    </w:rPr>
  </w:style>
  <w:style w:type="character" w:styleId="IntenseReference">
    <w:name w:val="Intense Reference"/>
    <w:basedOn w:val="DefaultParagraphFont"/>
    <w:uiPriority w:val="32"/>
    <w:qFormat/>
    <w:rsid w:val="00C90497"/>
    <w:rPr>
      <w:rFonts w:ascii="Arial" w:hAnsi="Arial"/>
      <w:b/>
      <w:bCs/>
      <w:smallCaps/>
      <w:color w:val="595959" w:themeColor="text1" w:themeTint="A6"/>
      <w:spacing w:val="5"/>
      <w:sz w:val="22"/>
    </w:rPr>
  </w:style>
  <w:style w:type="character" w:styleId="BookTitle">
    <w:name w:val="Book Title"/>
    <w:basedOn w:val="DefaultParagraphFont"/>
    <w:uiPriority w:val="33"/>
    <w:qFormat/>
    <w:rsid w:val="00C90497"/>
    <w:rPr>
      <w:rFonts w:ascii="Arial" w:hAnsi="Arial"/>
      <w:b/>
      <w:bCs/>
      <w:i/>
      <w:iCs/>
      <w:spacing w:val="5"/>
      <w:sz w:val="22"/>
    </w:rPr>
  </w:style>
  <w:style w:type="paragraph" w:styleId="ListParagraph">
    <w:name w:val="List Paragraph"/>
    <w:basedOn w:val="Normal"/>
    <w:link w:val="ListParagraphChar"/>
    <w:qFormat/>
    <w:rsid w:val="00A62242"/>
    <w:pPr>
      <w:spacing w:line="480" w:lineRule="auto"/>
      <w:ind w:left="720"/>
      <w:contextualSpacing/>
    </w:pPr>
  </w:style>
  <w:style w:type="paragraph" w:styleId="NoSpacing">
    <w:name w:val="No Spacing"/>
    <w:uiPriority w:val="1"/>
    <w:qFormat/>
    <w:rsid w:val="005D3DD2"/>
    <w:pPr>
      <w:spacing w:after="0" w:line="240" w:lineRule="auto"/>
    </w:pPr>
    <w:rPr>
      <w:rFonts w:ascii="Arial" w:hAnsi="Arial"/>
    </w:rPr>
  </w:style>
  <w:style w:type="character" w:customStyle="1" w:styleId="Heading3Char">
    <w:name w:val="Heading 3 Char"/>
    <w:basedOn w:val="DefaultParagraphFont"/>
    <w:link w:val="Heading3"/>
    <w:uiPriority w:val="9"/>
    <w:rsid w:val="00755945"/>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9C5759"/>
    <w:pPr>
      <w:spacing w:before="100" w:beforeAutospacing="1" w:after="100" w:afterAutospacing="1" w:line="240" w:lineRule="auto"/>
    </w:pPr>
    <w:rPr>
      <w:rFonts w:ascii="Times New Roman" w:hAnsi="Times New Roman"/>
      <w:sz w:val="24"/>
      <w:szCs w:val="24"/>
    </w:rPr>
  </w:style>
  <w:style w:type="paragraph" w:styleId="Caption">
    <w:name w:val="caption"/>
    <w:basedOn w:val="Normal"/>
    <w:qFormat/>
    <w:rsid w:val="005D3DD2"/>
    <w:pPr>
      <w:spacing w:after="200" w:line="480" w:lineRule="auto"/>
    </w:pPr>
    <w:rPr>
      <w:iCs/>
      <w:sz w:val="18"/>
      <w:szCs w:val="18"/>
    </w:rPr>
  </w:style>
  <w:style w:type="paragraph" w:styleId="FootnoteText">
    <w:name w:val="footnote text"/>
    <w:basedOn w:val="Normal"/>
    <w:link w:val="FootnoteTextChar"/>
    <w:uiPriority w:val="99"/>
    <w:semiHidden/>
    <w:unhideWhenUsed/>
    <w:rsid w:val="00222771"/>
    <w:pPr>
      <w:spacing w:after="0" w:line="240" w:lineRule="auto"/>
    </w:pPr>
    <w:rPr>
      <w:sz w:val="20"/>
    </w:rPr>
  </w:style>
  <w:style w:type="character" w:customStyle="1" w:styleId="FootnoteTextChar">
    <w:name w:val="Footnote Text Char"/>
    <w:basedOn w:val="DefaultParagraphFont"/>
    <w:link w:val="FootnoteText"/>
    <w:uiPriority w:val="99"/>
    <w:semiHidden/>
    <w:rsid w:val="00222771"/>
    <w:rPr>
      <w:rFonts w:ascii="Arial" w:hAnsi="Arial"/>
      <w:sz w:val="20"/>
      <w:szCs w:val="20"/>
    </w:rPr>
  </w:style>
  <w:style w:type="character" w:styleId="FootnoteReference">
    <w:name w:val="footnote reference"/>
    <w:basedOn w:val="DefaultParagraphFont"/>
    <w:uiPriority w:val="99"/>
    <w:semiHidden/>
    <w:unhideWhenUsed/>
    <w:rsid w:val="00222771"/>
    <w:rPr>
      <w:vertAlign w:val="superscript"/>
    </w:rPr>
  </w:style>
  <w:style w:type="table" w:styleId="TableGrid">
    <w:name w:val="Table Grid"/>
    <w:basedOn w:val="TableNormal"/>
    <w:uiPriority w:val="39"/>
    <w:rsid w:val="003433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3B1049"/>
    <w:pPr>
      <w:spacing w:after="0"/>
    </w:pPr>
    <w:rPr>
      <w:sz w:val="18"/>
      <w:szCs w:val="18"/>
    </w:rPr>
  </w:style>
  <w:style w:type="character" w:styleId="CommentReference">
    <w:name w:val="annotation reference"/>
    <w:basedOn w:val="DefaultParagraphFont"/>
    <w:uiPriority w:val="99"/>
    <w:semiHidden/>
    <w:unhideWhenUsed/>
    <w:rsid w:val="006E4C89"/>
    <w:rPr>
      <w:sz w:val="16"/>
      <w:szCs w:val="16"/>
    </w:rPr>
  </w:style>
  <w:style w:type="character" w:customStyle="1" w:styleId="TableChar">
    <w:name w:val="Table Char"/>
    <w:basedOn w:val="DefaultParagraphFont"/>
    <w:link w:val="Table"/>
    <w:rsid w:val="003B1049"/>
    <w:rPr>
      <w:rFonts w:ascii="Arial" w:hAnsi="Arial"/>
      <w:sz w:val="18"/>
      <w:szCs w:val="18"/>
    </w:rPr>
  </w:style>
  <w:style w:type="paragraph" w:styleId="CommentText">
    <w:name w:val="annotation text"/>
    <w:basedOn w:val="Normal"/>
    <w:link w:val="CommentTextChar"/>
    <w:qFormat/>
    <w:rsid w:val="005D3DD2"/>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rsid w:val="006E4C89"/>
    <w:rPr>
      <w:sz w:val="20"/>
      <w:szCs w:val="20"/>
    </w:rPr>
  </w:style>
  <w:style w:type="paragraph" w:styleId="Revision">
    <w:name w:val="Revision"/>
    <w:uiPriority w:val="99"/>
    <w:qFormat/>
    <w:rsid w:val="005D3DD2"/>
    <w:pPr>
      <w:spacing w:after="0" w:line="240" w:lineRule="auto"/>
    </w:pPr>
    <w:rPr>
      <w:rFonts w:ascii="Arial" w:hAnsi="Arial"/>
    </w:rPr>
  </w:style>
  <w:style w:type="paragraph" w:styleId="CommentSubject">
    <w:name w:val="annotation subject"/>
    <w:basedOn w:val="CommentText"/>
    <w:next w:val="CommentText"/>
    <w:link w:val="CommentSubjectChar"/>
    <w:uiPriority w:val="99"/>
    <w:semiHidden/>
    <w:unhideWhenUsed/>
    <w:rsid w:val="00370DAF"/>
    <w:rPr>
      <w:rFonts w:ascii="Arial" w:hAnsi="Arial"/>
      <w:b/>
      <w:bCs/>
    </w:rPr>
  </w:style>
  <w:style w:type="character" w:customStyle="1" w:styleId="CommentSubjectChar">
    <w:name w:val="Comment Subject Char"/>
    <w:basedOn w:val="CommentTextChar"/>
    <w:link w:val="CommentSubject"/>
    <w:uiPriority w:val="99"/>
    <w:semiHidden/>
    <w:rsid w:val="00370DAF"/>
    <w:rPr>
      <w:rFonts w:ascii="Arial" w:eastAsia="Times New Roman" w:hAnsi="Arial" w:cs="Times New Roman"/>
      <w:b/>
      <w:bCs/>
      <w:sz w:val="20"/>
      <w:szCs w:val="20"/>
      <w:lang w:eastAsia="en-GB"/>
    </w:rPr>
  </w:style>
  <w:style w:type="character" w:styleId="Hyperlink">
    <w:name w:val="Hyperlink"/>
    <w:basedOn w:val="DefaultParagraphFont"/>
    <w:uiPriority w:val="99"/>
    <w:unhideWhenUsed/>
    <w:rsid w:val="00165577"/>
    <w:rPr>
      <w:color w:val="0563C1" w:themeColor="hyperlink"/>
      <w:u w:val="single"/>
    </w:rPr>
  </w:style>
  <w:style w:type="character" w:styleId="UnresolvedMention">
    <w:name w:val="Unresolved Mention"/>
    <w:basedOn w:val="DefaultParagraphFont"/>
    <w:uiPriority w:val="99"/>
    <w:semiHidden/>
    <w:unhideWhenUsed/>
    <w:rsid w:val="00165577"/>
    <w:rPr>
      <w:color w:val="605E5C"/>
      <w:shd w:val="clear" w:color="auto" w:fill="E1DFDD"/>
    </w:rPr>
  </w:style>
  <w:style w:type="table" w:styleId="PlainTable3">
    <w:name w:val="Plain Table 3"/>
    <w:basedOn w:val="TableNormal"/>
    <w:uiPriority w:val="43"/>
    <w:rsid w:val="00C54D2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qFormat/>
    <w:rsid w:val="005D3D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3388"/>
    <w:rPr>
      <w:rFonts w:ascii="Arial" w:hAnsi="Arial"/>
    </w:rPr>
  </w:style>
  <w:style w:type="paragraph" w:styleId="Footer">
    <w:name w:val="footer"/>
    <w:basedOn w:val="Normal"/>
    <w:link w:val="FooterChar"/>
    <w:uiPriority w:val="99"/>
    <w:qFormat/>
    <w:rsid w:val="005D3D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388"/>
    <w:rPr>
      <w:rFonts w:ascii="Arial" w:hAnsi="Arial"/>
    </w:rPr>
  </w:style>
  <w:style w:type="character" w:customStyle="1" w:styleId="ListParagraphChar">
    <w:name w:val="List Paragraph Char"/>
    <w:basedOn w:val="DefaultParagraphFont"/>
    <w:link w:val="ListParagraph"/>
    <w:uiPriority w:val="34"/>
    <w:rsid w:val="00A62242"/>
    <w:rPr>
      <w:rFonts w:ascii="Arial" w:hAnsi="Arial"/>
    </w:rPr>
  </w:style>
  <w:style w:type="paragraph" w:customStyle="1" w:styleId="EndNoteBibliographyTitle">
    <w:name w:val="EndNote Bibliography Title"/>
    <w:basedOn w:val="Normal"/>
    <w:link w:val="EndNoteBibliographyTitleChar"/>
    <w:qFormat/>
    <w:rsid w:val="005D3DD2"/>
    <w:pPr>
      <w:spacing w:after="0"/>
      <w:jc w:val="center"/>
    </w:pPr>
    <w:rPr>
      <w:rFonts w:cs="Arial"/>
      <w:noProof/>
      <w:lang w:val="en-US"/>
    </w:rPr>
  </w:style>
  <w:style w:type="character" w:customStyle="1" w:styleId="EndNoteBibliographyTitleChar">
    <w:name w:val="EndNote Bibliography Title Char"/>
    <w:basedOn w:val="ListParagraphChar"/>
    <w:link w:val="EndNoteBibliographyTitle"/>
    <w:rsid w:val="009E42E5"/>
    <w:rPr>
      <w:rFonts w:ascii="Arial" w:hAnsi="Arial" w:cs="Arial"/>
      <w:noProof/>
      <w:lang w:val="en-US"/>
    </w:rPr>
  </w:style>
  <w:style w:type="paragraph" w:customStyle="1" w:styleId="EndNoteBibliography">
    <w:name w:val="EndNote Bibliography"/>
    <w:basedOn w:val="Normal"/>
    <w:link w:val="EndNoteBibliographyChar"/>
    <w:qFormat/>
    <w:rsid w:val="005D3DD2"/>
    <w:pPr>
      <w:spacing w:line="480" w:lineRule="auto"/>
    </w:pPr>
    <w:rPr>
      <w:rFonts w:cs="Arial"/>
      <w:noProof/>
      <w:lang w:val="en-US"/>
    </w:rPr>
  </w:style>
  <w:style w:type="character" w:customStyle="1" w:styleId="EndNoteBibliographyChar">
    <w:name w:val="EndNote Bibliography Char"/>
    <w:basedOn w:val="ListParagraphChar"/>
    <w:link w:val="EndNoteBibliography"/>
    <w:rsid w:val="00100650"/>
    <w:rPr>
      <w:rFonts w:ascii="Arial" w:hAnsi="Arial" w:cs="Arial"/>
      <w:noProof/>
      <w:lang w:val="en-US"/>
    </w:rPr>
  </w:style>
  <w:style w:type="character" w:styleId="FollowedHyperlink">
    <w:name w:val="FollowedHyperlink"/>
    <w:basedOn w:val="DefaultParagraphFont"/>
    <w:uiPriority w:val="99"/>
    <w:semiHidden/>
    <w:unhideWhenUsed/>
    <w:rsid w:val="0064493F"/>
    <w:rPr>
      <w:color w:val="954F72" w:themeColor="followedHyperlink"/>
      <w:u w:val="single"/>
    </w:rPr>
  </w:style>
  <w:style w:type="paragraph" w:customStyle="1" w:styleId="Table1">
    <w:name w:val="Table (1)"/>
    <w:basedOn w:val="Normal"/>
    <w:qFormat/>
    <w:rsid w:val="005D3DD2"/>
    <w:pPr>
      <w:spacing w:after="0"/>
    </w:pPr>
    <w:rPr>
      <w:rFonts w:eastAsia="Times New Roman" w:cs="Times New Roman"/>
      <w:sz w:val="18"/>
      <w:szCs w:val="20"/>
      <w:lang w:eastAsia="en-GB"/>
    </w:rPr>
  </w:style>
  <w:style w:type="character" w:customStyle="1" w:styleId="Heading4Char">
    <w:name w:val="Heading 4 Char"/>
    <w:basedOn w:val="DefaultParagraphFont"/>
    <w:link w:val="Heading4"/>
    <w:rsid w:val="002E7FEA"/>
    <w:rPr>
      <w:rFonts w:ascii="Arial" w:eastAsia="Times New Roman" w:hAnsi="Arial" w:cs="Times New Roman"/>
      <w:szCs w:val="20"/>
      <w:lang w:eastAsia="en-GB"/>
    </w:rPr>
  </w:style>
  <w:style w:type="character" w:customStyle="1" w:styleId="Heading5Char">
    <w:name w:val="Heading 5 Char"/>
    <w:basedOn w:val="DefaultParagraphFont"/>
    <w:link w:val="Heading5"/>
    <w:rsid w:val="002E7FEA"/>
    <w:rPr>
      <w:rFonts w:ascii="Arial" w:eastAsia="Times New Roman" w:hAnsi="Arial" w:cs="Times New Roman"/>
      <w:szCs w:val="20"/>
      <w:lang w:eastAsia="en-GB"/>
    </w:rPr>
  </w:style>
  <w:style w:type="character" w:customStyle="1" w:styleId="Heading6Char">
    <w:name w:val="Heading 6 Char"/>
    <w:basedOn w:val="DefaultParagraphFont"/>
    <w:link w:val="Heading6"/>
    <w:rsid w:val="002E7FEA"/>
    <w:rPr>
      <w:rFonts w:ascii="Arial" w:eastAsia="Times New Roman" w:hAnsi="Arial" w:cs="Times New Roman"/>
      <w:szCs w:val="20"/>
      <w:lang w:eastAsia="en-GB"/>
    </w:rPr>
  </w:style>
  <w:style w:type="paragraph" w:customStyle="1" w:styleId="abstract">
    <w:name w:val="abstract"/>
    <w:basedOn w:val="Normal"/>
    <w:qFormat/>
    <w:rPr>
      <w:rFonts w:eastAsia="Times New Roman" w:cs="Times New Roman"/>
      <w:szCs w:val="20"/>
      <w:lang w:eastAsia="en-GB"/>
    </w:rPr>
  </w:style>
  <w:style w:type="paragraph" w:customStyle="1" w:styleId="EquationCaption">
    <w:name w:val="Equation Caption"/>
    <w:basedOn w:val="Normal"/>
    <w:qFormat/>
    <w:rPr>
      <w:rFonts w:eastAsia="Times New Roman" w:cs="Times New Roman"/>
      <w:szCs w:val="20"/>
      <w:lang w:eastAsia="en-GB"/>
    </w:rPr>
  </w:style>
  <w:style w:type="paragraph" w:customStyle="1" w:styleId="FigureCaption">
    <w:name w:val="Figure Caption"/>
    <w:basedOn w:val="Normal"/>
    <w:qFormat/>
    <w:rPr>
      <w:rFonts w:eastAsia="Times New Roman" w:cs="Times New Roman"/>
      <w:szCs w:val="20"/>
      <w:lang w:eastAsia="en-GB"/>
    </w:rPr>
  </w:style>
  <w:style w:type="paragraph" w:customStyle="1" w:styleId="Figure">
    <w:name w:val="Figure"/>
    <w:basedOn w:val="Normal"/>
    <w:qFormat/>
    <w:rPr>
      <w:rFonts w:eastAsia="Times New Roman" w:cs="Times New Roman"/>
      <w:szCs w:val="20"/>
      <w:lang w:eastAsia="en-GB"/>
    </w:rPr>
  </w:style>
  <w:style w:type="paragraph" w:customStyle="1" w:styleId="FiguresSection">
    <w:name w:val="Figures Section"/>
    <w:basedOn w:val="Heading1"/>
    <w:qFormat/>
    <w:rPr>
      <w:rFonts w:eastAsia="Times New Roman" w:cs="Times New Roman"/>
      <w:b w:val="0"/>
      <w:szCs w:val="20"/>
      <w:lang w:eastAsia="en-GB"/>
    </w:rPr>
  </w:style>
  <w:style w:type="paragraph" w:customStyle="1" w:styleId="TableCaption">
    <w:name w:val="Table Caption"/>
    <w:basedOn w:val="Normal"/>
    <w:qFormat/>
    <w:rPr>
      <w:rFonts w:eastAsia="Times New Roman" w:cs="Times New Roman"/>
      <w:szCs w:val="20"/>
      <w:lang w:eastAsia="en-GB"/>
    </w:rPr>
  </w:style>
  <w:style w:type="character" w:customStyle="1" w:styleId="TextEndnote">
    <w:name w:val="Text Endnote"/>
    <w:qFormat/>
    <w:rsid w:val="002E7FEA"/>
    <w:rPr>
      <w:vertAlign w:val="superscript"/>
    </w:rPr>
  </w:style>
  <w:style w:type="character" w:customStyle="1" w:styleId="TextFootnote">
    <w:name w:val="Text Footnote"/>
    <w:qFormat/>
    <w:rsid w:val="002E7FEA"/>
    <w:rPr>
      <w:vertAlign w:val="superscript"/>
    </w:rPr>
  </w:style>
  <w:style w:type="paragraph" w:customStyle="1" w:styleId="Table11">
    <w:name w:val="Table (1) (1)"/>
    <w:basedOn w:val="Normal"/>
    <w:qFormat/>
    <w:pPr>
      <w:spacing w:after="0"/>
    </w:pPr>
    <w:rPr>
      <w:rFonts w:eastAsia="Times New Roman" w:cs="Times New Roman"/>
      <w:sz w:val="18"/>
      <w:szCs w:val="20"/>
      <w:lang w:eastAsia="en-GB"/>
    </w:rPr>
  </w:style>
  <w:style w:type="character" w:customStyle="1" w:styleId="UnresolvedMention1">
    <w:name w:val="Unresolved Mention1"/>
    <w:basedOn w:val="DefaultParagraphFont"/>
    <w:uiPriority w:val="99"/>
    <w:semiHidden/>
    <w:unhideWhenUsed/>
    <w:rsid w:val="005D3DD2"/>
    <w:rPr>
      <w:color w:val="605E5C"/>
      <w:shd w:val="clear" w:color="auto" w:fill="E1DFDD"/>
    </w:rPr>
  </w:style>
  <w:style w:type="paragraph" w:styleId="BalloonText">
    <w:name w:val="Balloon Text"/>
    <w:basedOn w:val="Normal"/>
    <w:link w:val="BalloonTextChar"/>
    <w:uiPriority w:val="99"/>
    <w:semiHidden/>
    <w:unhideWhenUsed/>
    <w:rsid w:val="005D3D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DD2"/>
    <w:rPr>
      <w:rFonts w:ascii="Segoe UI" w:hAnsi="Segoe UI" w:cs="Segoe UI"/>
      <w:sz w:val="18"/>
      <w:szCs w:val="18"/>
    </w:rPr>
  </w:style>
  <w:style w:type="character" w:styleId="LineNumber">
    <w:name w:val="line number"/>
    <w:basedOn w:val="DefaultParagraphFont"/>
    <w:uiPriority w:val="99"/>
    <w:semiHidden/>
    <w:unhideWhenUsed/>
    <w:rsid w:val="009F19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03722">
      <w:bodyDiv w:val="1"/>
      <w:marLeft w:val="0"/>
      <w:marRight w:val="0"/>
      <w:marTop w:val="0"/>
      <w:marBottom w:val="0"/>
      <w:divBdr>
        <w:top w:val="none" w:sz="0" w:space="0" w:color="auto"/>
        <w:left w:val="none" w:sz="0" w:space="0" w:color="auto"/>
        <w:bottom w:val="none" w:sz="0" w:space="0" w:color="auto"/>
        <w:right w:val="none" w:sz="0" w:space="0" w:color="auto"/>
      </w:divBdr>
    </w:div>
    <w:div w:id="66928943">
      <w:bodyDiv w:val="1"/>
      <w:marLeft w:val="0"/>
      <w:marRight w:val="0"/>
      <w:marTop w:val="0"/>
      <w:marBottom w:val="0"/>
      <w:divBdr>
        <w:top w:val="none" w:sz="0" w:space="0" w:color="auto"/>
        <w:left w:val="none" w:sz="0" w:space="0" w:color="auto"/>
        <w:bottom w:val="none" w:sz="0" w:space="0" w:color="auto"/>
        <w:right w:val="none" w:sz="0" w:space="0" w:color="auto"/>
      </w:divBdr>
    </w:div>
    <w:div w:id="82529361">
      <w:bodyDiv w:val="1"/>
      <w:marLeft w:val="0"/>
      <w:marRight w:val="0"/>
      <w:marTop w:val="0"/>
      <w:marBottom w:val="0"/>
      <w:divBdr>
        <w:top w:val="none" w:sz="0" w:space="0" w:color="auto"/>
        <w:left w:val="none" w:sz="0" w:space="0" w:color="auto"/>
        <w:bottom w:val="none" w:sz="0" w:space="0" w:color="auto"/>
        <w:right w:val="none" w:sz="0" w:space="0" w:color="auto"/>
      </w:divBdr>
    </w:div>
    <w:div w:id="83766035">
      <w:bodyDiv w:val="1"/>
      <w:marLeft w:val="0"/>
      <w:marRight w:val="0"/>
      <w:marTop w:val="0"/>
      <w:marBottom w:val="0"/>
      <w:divBdr>
        <w:top w:val="none" w:sz="0" w:space="0" w:color="auto"/>
        <w:left w:val="none" w:sz="0" w:space="0" w:color="auto"/>
        <w:bottom w:val="none" w:sz="0" w:space="0" w:color="auto"/>
        <w:right w:val="none" w:sz="0" w:space="0" w:color="auto"/>
      </w:divBdr>
    </w:div>
    <w:div w:id="92941290">
      <w:bodyDiv w:val="1"/>
      <w:marLeft w:val="0"/>
      <w:marRight w:val="0"/>
      <w:marTop w:val="0"/>
      <w:marBottom w:val="0"/>
      <w:divBdr>
        <w:top w:val="none" w:sz="0" w:space="0" w:color="auto"/>
        <w:left w:val="none" w:sz="0" w:space="0" w:color="auto"/>
        <w:bottom w:val="none" w:sz="0" w:space="0" w:color="auto"/>
        <w:right w:val="none" w:sz="0" w:space="0" w:color="auto"/>
      </w:divBdr>
    </w:div>
    <w:div w:id="123430969">
      <w:bodyDiv w:val="1"/>
      <w:marLeft w:val="0"/>
      <w:marRight w:val="0"/>
      <w:marTop w:val="0"/>
      <w:marBottom w:val="0"/>
      <w:divBdr>
        <w:top w:val="none" w:sz="0" w:space="0" w:color="auto"/>
        <w:left w:val="none" w:sz="0" w:space="0" w:color="auto"/>
        <w:bottom w:val="none" w:sz="0" w:space="0" w:color="auto"/>
        <w:right w:val="none" w:sz="0" w:space="0" w:color="auto"/>
      </w:divBdr>
    </w:div>
    <w:div w:id="170610185">
      <w:bodyDiv w:val="1"/>
      <w:marLeft w:val="0"/>
      <w:marRight w:val="0"/>
      <w:marTop w:val="0"/>
      <w:marBottom w:val="0"/>
      <w:divBdr>
        <w:top w:val="none" w:sz="0" w:space="0" w:color="auto"/>
        <w:left w:val="none" w:sz="0" w:space="0" w:color="auto"/>
        <w:bottom w:val="none" w:sz="0" w:space="0" w:color="auto"/>
        <w:right w:val="none" w:sz="0" w:space="0" w:color="auto"/>
      </w:divBdr>
      <w:divsChild>
        <w:div w:id="1116870945">
          <w:marLeft w:val="0"/>
          <w:marRight w:val="0"/>
          <w:marTop w:val="240"/>
          <w:marBottom w:val="0"/>
          <w:divBdr>
            <w:top w:val="none" w:sz="0" w:space="0" w:color="auto"/>
            <w:left w:val="none" w:sz="0" w:space="0" w:color="auto"/>
            <w:bottom w:val="none" w:sz="0" w:space="0" w:color="auto"/>
            <w:right w:val="none" w:sz="0" w:space="0" w:color="auto"/>
          </w:divBdr>
        </w:div>
        <w:div w:id="908808678">
          <w:marLeft w:val="240"/>
          <w:marRight w:val="0"/>
          <w:marTop w:val="0"/>
          <w:marBottom w:val="0"/>
          <w:divBdr>
            <w:top w:val="none" w:sz="0" w:space="0" w:color="auto"/>
            <w:left w:val="none" w:sz="0" w:space="0" w:color="auto"/>
            <w:bottom w:val="none" w:sz="0" w:space="0" w:color="auto"/>
            <w:right w:val="none" w:sz="0" w:space="0" w:color="auto"/>
          </w:divBdr>
        </w:div>
      </w:divsChild>
    </w:div>
    <w:div w:id="192156965">
      <w:bodyDiv w:val="1"/>
      <w:marLeft w:val="0"/>
      <w:marRight w:val="0"/>
      <w:marTop w:val="0"/>
      <w:marBottom w:val="0"/>
      <w:divBdr>
        <w:top w:val="none" w:sz="0" w:space="0" w:color="auto"/>
        <w:left w:val="none" w:sz="0" w:space="0" w:color="auto"/>
        <w:bottom w:val="none" w:sz="0" w:space="0" w:color="auto"/>
        <w:right w:val="none" w:sz="0" w:space="0" w:color="auto"/>
      </w:divBdr>
    </w:div>
    <w:div w:id="226691981">
      <w:bodyDiv w:val="1"/>
      <w:marLeft w:val="0"/>
      <w:marRight w:val="0"/>
      <w:marTop w:val="0"/>
      <w:marBottom w:val="0"/>
      <w:divBdr>
        <w:top w:val="none" w:sz="0" w:space="0" w:color="auto"/>
        <w:left w:val="none" w:sz="0" w:space="0" w:color="auto"/>
        <w:bottom w:val="none" w:sz="0" w:space="0" w:color="auto"/>
        <w:right w:val="none" w:sz="0" w:space="0" w:color="auto"/>
      </w:divBdr>
    </w:div>
    <w:div w:id="282813546">
      <w:bodyDiv w:val="1"/>
      <w:marLeft w:val="0"/>
      <w:marRight w:val="0"/>
      <w:marTop w:val="0"/>
      <w:marBottom w:val="0"/>
      <w:divBdr>
        <w:top w:val="none" w:sz="0" w:space="0" w:color="auto"/>
        <w:left w:val="none" w:sz="0" w:space="0" w:color="auto"/>
        <w:bottom w:val="none" w:sz="0" w:space="0" w:color="auto"/>
        <w:right w:val="none" w:sz="0" w:space="0" w:color="auto"/>
      </w:divBdr>
    </w:div>
    <w:div w:id="323314157">
      <w:bodyDiv w:val="1"/>
      <w:marLeft w:val="0"/>
      <w:marRight w:val="0"/>
      <w:marTop w:val="0"/>
      <w:marBottom w:val="0"/>
      <w:divBdr>
        <w:top w:val="none" w:sz="0" w:space="0" w:color="auto"/>
        <w:left w:val="none" w:sz="0" w:space="0" w:color="auto"/>
        <w:bottom w:val="none" w:sz="0" w:space="0" w:color="auto"/>
        <w:right w:val="none" w:sz="0" w:space="0" w:color="auto"/>
      </w:divBdr>
    </w:div>
    <w:div w:id="327557735">
      <w:bodyDiv w:val="1"/>
      <w:marLeft w:val="0"/>
      <w:marRight w:val="0"/>
      <w:marTop w:val="0"/>
      <w:marBottom w:val="0"/>
      <w:divBdr>
        <w:top w:val="none" w:sz="0" w:space="0" w:color="auto"/>
        <w:left w:val="none" w:sz="0" w:space="0" w:color="auto"/>
        <w:bottom w:val="none" w:sz="0" w:space="0" w:color="auto"/>
        <w:right w:val="none" w:sz="0" w:space="0" w:color="auto"/>
      </w:divBdr>
    </w:div>
    <w:div w:id="329453192">
      <w:bodyDiv w:val="1"/>
      <w:marLeft w:val="0"/>
      <w:marRight w:val="0"/>
      <w:marTop w:val="0"/>
      <w:marBottom w:val="0"/>
      <w:divBdr>
        <w:top w:val="none" w:sz="0" w:space="0" w:color="auto"/>
        <w:left w:val="none" w:sz="0" w:space="0" w:color="auto"/>
        <w:bottom w:val="none" w:sz="0" w:space="0" w:color="auto"/>
        <w:right w:val="none" w:sz="0" w:space="0" w:color="auto"/>
      </w:divBdr>
    </w:div>
    <w:div w:id="333147453">
      <w:bodyDiv w:val="1"/>
      <w:marLeft w:val="0"/>
      <w:marRight w:val="0"/>
      <w:marTop w:val="0"/>
      <w:marBottom w:val="0"/>
      <w:divBdr>
        <w:top w:val="none" w:sz="0" w:space="0" w:color="auto"/>
        <w:left w:val="none" w:sz="0" w:space="0" w:color="auto"/>
        <w:bottom w:val="none" w:sz="0" w:space="0" w:color="auto"/>
        <w:right w:val="none" w:sz="0" w:space="0" w:color="auto"/>
      </w:divBdr>
    </w:div>
    <w:div w:id="380860054">
      <w:bodyDiv w:val="1"/>
      <w:marLeft w:val="0"/>
      <w:marRight w:val="0"/>
      <w:marTop w:val="0"/>
      <w:marBottom w:val="0"/>
      <w:divBdr>
        <w:top w:val="none" w:sz="0" w:space="0" w:color="auto"/>
        <w:left w:val="none" w:sz="0" w:space="0" w:color="auto"/>
        <w:bottom w:val="none" w:sz="0" w:space="0" w:color="auto"/>
        <w:right w:val="none" w:sz="0" w:space="0" w:color="auto"/>
      </w:divBdr>
    </w:div>
    <w:div w:id="441808716">
      <w:bodyDiv w:val="1"/>
      <w:marLeft w:val="0"/>
      <w:marRight w:val="0"/>
      <w:marTop w:val="0"/>
      <w:marBottom w:val="0"/>
      <w:divBdr>
        <w:top w:val="none" w:sz="0" w:space="0" w:color="auto"/>
        <w:left w:val="none" w:sz="0" w:space="0" w:color="auto"/>
        <w:bottom w:val="none" w:sz="0" w:space="0" w:color="auto"/>
        <w:right w:val="none" w:sz="0" w:space="0" w:color="auto"/>
      </w:divBdr>
    </w:div>
    <w:div w:id="524102287">
      <w:bodyDiv w:val="1"/>
      <w:marLeft w:val="0"/>
      <w:marRight w:val="0"/>
      <w:marTop w:val="0"/>
      <w:marBottom w:val="0"/>
      <w:divBdr>
        <w:top w:val="none" w:sz="0" w:space="0" w:color="auto"/>
        <w:left w:val="none" w:sz="0" w:space="0" w:color="auto"/>
        <w:bottom w:val="none" w:sz="0" w:space="0" w:color="auto"/>
        <w:right w:val="none" w:sz="0" w:space="0" w:color="auto"/>
      </w:divBdr>
    </w:div>
    <w:div w:id="609314922">
      <w:bodyDiv w:val="1"/>
      <w:marLeft w:val="0"/>
      <w:marRight w:val="0"/>
      <w:marTop w:val="0"/>
      <w:marBottom w:val="0"/>
      <w:divBdr>
        <w:top w:val="none" w:sz="0" w:space="0" w:color="auto"/>
        <w:left w:val="none" w:sz="0" w:space="0" w:color="auto"/>
        <w:bottom w:val="none" w:sz="0" w:space="0" w:color="auto"/>
        <w:right w:val="none" w:sz="0" w:space="0" w:color="auto"/>
      </w:divBdr>
    </w:div>
    <w:div w:id="625935309">
      <w:bodyDiv w:val="1"/>
      <w:marLeft w:val="0"/>
      <w:marRight w:val="0"/>
      <w:marTop w:val="0"/>
      <w:marBottom w:val="0"/>
      <w:divBdr>
        <w:top w:val="none" w:sz="0" w:space="0" w:color="auto"/>
        <w:left w:val="none" w:sz="0" w:space="0" w:color="auto"/>
        <w:bottom w:val="none" w:sz="0" w:space="0" w:color="auto"/>
        <w:right w:val="none" w:sz="0" w:space="0" w:color="auto"/>
      </w:divBdr>
    </w:div>
    <w:div w:id="713818398">
      <w:bodyDiv w:val="1"/>
      <w:marLeft w:val="0"/>
      <w:marRight w:val="0"/>
      <w:marTop w:val="0"/>
      <w:marBottom w:val="0"/>
      <w:divBdr>
        <w:top w:val="none" w:sz="0" w:space="0" w:color="auto"/>
        <w:left w:val="none" w:sz="0" w:space="0" w:color="auto"/>
        <w:bottom w:val="none" w:sz="0" w:space="0" w:color="auto"/>
        <w:right w:val="none" w:sz="0" w:space="0" w:color="auto"/>
      </w:divBdr>
      <w:divsChild>
        <w:div w:id="1879245686">
          <w:marLeft w:val="446"/>
          <w:marRight w:val="0"/>
          <w:marTop w:val="0"/>
          <w:marBottom w:val="0"/>
          <w:divBdr>
            <w:top w:val="none" w:sz="0" w:space="0" w:color="auto"/>
            <w:left w:val="none" w:sz="0" w:space="0" w:color="auto"/>
            <w:bottom w:val="none" w:sz="0" w:space="0" w:color="auto"/>
            <w:right w:val="none" w:sz="0" w:space="0" w:color="auto"/>
          </w:divBdr>
        </w:div>
        <w:div w:id="1892615052">
          <w:marLeft w:val="446"/>
          <w:marRight w:val="0"/>
          <w:marTop w:val="0"/>
          <w:marBottom w:val="0"/>
          <w:divBdr>
            <w:top w:val="none" w:sz="0" w:space="0" w:color="auto"/>
            <w:left w:val="none" w:sz="0" w:space="0" w:color="auto"/>
            <w:bottom w:val="none" w:sz="0" w:space="0" w:color="auto"/>
            <w:right w:val="none" w:sz="0" w:space="0" w:color="auto"/>
          </w:divBdr>
        </w:div>
      </w:divsChild>
    </w:div>
    <w:div w:id="873925778">
      <w:bodyDiv w:val="1"/>
      <w:marLeft w:val="0"/>
      <w:marRight w:val="0"/>
      <w:marTop w:val="0"/>
      <w:marBottom w:val="0"/>
      <w:divBdr>
        <w:top w:val="none" w:sz="0" w:space="0" w:color="auto"/>
        <w:left w:val="none" w:sz="0" w:space="0" w:color="auto"/>
        <w:bottom w:val="none" w:sz="0" w:space="0" w:color="auto"/>
        <w:right w:val="none" w:sz="0" w:space="0" w:color="auto"/>
      </w:divBdr>
    </w:div>
    <w:div w:id="902446587">
      <w:bodyDiv w:val="1"/>
      <w:marLeft w:val="0"/>
      <w:marRight w:val="0"/>
      <w:marTop w:val="0"/>
      <w:marBottom w:val="0"/>
      <w:divBdr>
        <w:top w:val="none" w:sz="0" w:space="0" w:color="auto"/>
        <w:left w:val="none" w:sz="0" w:space="0" w:color="auto"/>
        <w:bottom w:val="none" w:sz="0" w:space="0" w:color="auto"/>
        <w:right w:val="none" w:sz="0" w:space="0" w:color="auto"/>
      </w:divBdr>
    </w:div>
    <w:div w:id="977029053">
      <w:bodyDiv w:val="1"/>
      <w:marLeft w:val="0"/>
      <w:marRight w:val="0"/>
      <w:marTop w:val="0"/>
      <w:marBottom w:val="0"/>
      <w:divBdr>
        <w:top w:val="none" w:sz="0" w:space="0" w:color="auto"/>
        <w:left w:val="none" w:sz="0" w:space="0" w:color="auto"/>
        <w:bottom w:val="none" w:sz="0" w:space="0" w:color="auto"/>
        <w:right w:val="none" w:sz="0" w:space="0" w:color="auto"/>
      </w:divBdr>
    </w:div>
    <w:div w:id="985360844">
      <w:bodyDiv w:val="1"/>
      <w:marLeft w:val="0"/>
      <w:marRight w:val="0"/>
      <w:marTop w:val="0"/>
      <w:marBottom w:val="0"/>
      <w:divBdr>
        <w:top w:val="none" w:sz="0" w:space="0" w:color="auto"/>
        <w:left w:val="none" w:sz="0" w:space="0" w:color="auto"/>
        <w:bottom w:val="none" w:sz="0" w:space="0" w:color="auto"/>
        <w:right w:val="none" w:sz="0" w:space="0" w:color="auto"/>
      </w:divBdr>
    </w:div>
    <w:div w:id="1191334110">
      <w:bodyDiv w:val="1"/>
      <w:marLeft w:val="0"/>
      <w:marRight w:val="0"/>
      <w:marTop w:val="0"/>
      <w:marBottom w:val="0"/>
      <w:divBdr>
        <w:top w:val="none" w:sz="0" w:space="0" w:color="auto"/>
        <w:left w:val="none" w:sz="0" w:space="0" w:color="auto"/>
        <w:bottom w:val="none" w:sz="0" w:space="0" w:color="auto"/>
        <w:right w:val="none" w:sz="0" w:space="0" w:color="auto"/>
      </w:divBdr>
    </w:div>
    <w:div w:id="1283804667">
      <w:bodyDiv w:val="1"/>
      <w:marLeft w:val="0"/>
      <w:marRight w:val="0"/>
      <w:marTop w:val="0"/>
      <w:marBottom w:val="0"/>
      <w:divBdr>
        <w:top w:val="none" w:sz="0" w:space="0" w:color="auto"/>
        <w:left w:val="none" w:sz="0" w:space="0" w:color="auto"/>
        <w:bottom w:val="none" w:sz="0" w:space="0" w:color="auto"/>
        <w:right w:val="none" w:sz="0" w:space="0" w:color="auto"/>
      </w:divBdr>
    </w:div>
    <w:div w:id="1357072325">
      <w:bodyDiv w:val="1"/>
      <w:marLeft w:val="0"/>
      <w:marRight w:val="0"/>
      <w:marTop w:val="0"/>
      <w:marBottom w:val="0"/>
      <w:divBdr>
        <w:top w:val="none" w:sz="0" w:space="0" w:color="auto"/>
        <w:left w:val="none" w:sz="0" w:space="0" w:color="auto"/>
        <w:bottom w:val="none" w:sz="0" w:space="0" w:color="auto"/>
        <w:right w:val="none" w:sz="0" w:space="0" w:color="auto"/>
      </w:divBdr>
    </w:div>
    <w:div w:id="1383675743">
      <w:bodyDiv w:val="1"/>
      <w:marLeft w:val="0"/>
      <w:marRight w:val="0"/>
      <w:marTop w:val="0"/>
      <w:marBottom w:val="0"/>
      <w:divBdr>
        <w:top w:val="none" w:sz="0" w:space="0" w:color="auto"/>
        <w:left w:val="none" w:sz="0" w:space="0" w:color="auto"/>
        <w:bottom w:val="none" w:sz="0" w:space="0" w:color="auto"/>
        <w:right w:val="none" w:sz="0" w:space="0" w:color="auto"/>
      </w:divBdr>
      <w:divsChild>
        <w:div w:id="1731070736">
          <w:marLeft w:val="446"/>
          <w:marRight w:val="0"/>
          <w:marTop w:val="0"/>
          <w:marBottom w:val="0"/>
          <w:divBdr>
            <w:top w:val="none" w:sz="0" w:space="0" w:color="auto"/>
            <w:left w:val="none" w:sz="0" w:space="0" w:color="auto"/>
            <w:bottom w:val="none" w:sz="0" w:space="0" w:color="auto"/>
            <w:right w:val="none" w:sz="0" w:space="0" w:color="auto"/>
          </w:divBdr>
        </w:div>
        <w:div w:id="840240287">
          <w:marLeft w:val="446"/>
          <w:marRight w:val="0"/>
          <w:marTop w:val="0"/>
          <w:marBottom w:val="0"/>
          <w:divBdr>
            <w:top w:val="none" w:sz="0" w:space="0" w:color="auto"/>
            <w:left w:val="none" w:sz="0" w:space="0" w:color="auto"/>
            <w:bottom w:val="none" w:sz="0" w:space="0" w:color="auto"/>
            <w:right w:val="none" w:sz="0" w:space="0" w:color="auto"/>
          </w:divBdr>
        </w:div>
        <w:div w:id="704403741">
          <w:marLeft w:val="446"/>
          <w:marRight w:val="0"/>
          <w:marTop w:val="0"/>
          <w:marBottom w:val="0"/>
          <w:divBdr>
            <w:top w:val="none" w:sz="0" w:space="0" w:color="auto"/>
            <w:left w:val="none" w:sz="0" w:space="0" w:color="auto"/>
            <w:bottom w:val="none" w:sz="0" w:space="0" w:color="auto"/>
            <w:right w:val="none" w:sz="0" w:space="0" w:color="auto"/>
          </w:divBdr>
        </w:div>
      </w:divsChild>
    </w:div>
    <w:div w:id="1473207170">
      <w:bodyDiv w:val="1"/>
      <w:marLeft w:val="0"/>
      <w:marRight w:val="0"/>
      <w:marTop w:val="0"/>
      <w:marBottom w:val="0"/>
      <w:divBdr>
        <w:top w:val="none" w:sz="0" w:space="0" w:color="auto"/>
        <w:left w:val="none" w:sz="0" w:space="0" w:color="auto"/>
        <w:bottom w:val="none" w:sz="0" w:space="0" w:color="auto"/>
        <w:right w:val="none" w:sz="0" w:space="0" w:color="auto"/>
      </w:divBdr>
    </w:div>
    <w:div w:id="1540387749">
      <w:bodyDiv w:val="1"/>
      <w:marLeft w:val="0"/>
      <w:marRight w:val="0"/>
      <w:marTop w:val="0"/>
      <w:marBottom w:val="0"/>
      <w:divBdr>
        <w:top w:val="none" w:sz="0" w:space="0" w:color="auto"/>
        <w:left w:val="none" w:sz="0" w:space="0" w:color="auto"/>
        <w:bottom w:val="none" w:sz="0" w:space="0" w:color="auto"/>
        <w:right w:val="none" w:sz="0" w:space="0" w:color="auto"/>
      </w:divBdr>
    </w:div>
    <w:div w:id="1643076414">
      <w:bodyDiv w:val="1"/>
      <w:marLeft w:val="0"/>
      <w:marRight w:val="0"/>
      <w:marTop w:val="0"/>
      <w:marBottom w:val="0"/>
      <w:divBdr>
        <w:top w:val="none" w:sz="0" w:space="0" w:color="auto"/>
        <w:left w:val="none" w:sz="0" w:space="0" w:color="auto"/>
        <w:bottom w:val="none" w:sz="0" w:space="0" w:color="auto"/>
        <w:right w:val="none" w:sz="0" w:space="0" w:color="auto"/>
      </w:divBdr>
    </w:div>
    <w:div w:id="1874222608">
      <w:bodyDiv w:val="1"/>
      <w:marLeft w:val="0"/>
      <w:marRight w:val="0"/>
      <w:marTop w:val="0"/>
      <w:marBottom w:val="0"/>
      <w:divBdr>
        <w:top w:val="none" w:sz="0" w:space="0" w:color="auto"/>
        <w:left w:val="none" w:sz="0" w:space="0" w:color="auto"/>
        <w:bottom w:val="none" w:sz="0" w:space="0" w:color="auto"/>
        <w:right w:val="none" w:sz="0" w:space="0" w:color="auto"/>
      </w:divBdr>
    </w:div>
    <w:div w:id="1896623442">
      <w:bodyDiv w:val="1"/>
      <w:marLeft w:val="0"/>
      <w:marRight w:val="0"/>
      <w:marTop w:val="0"/>
      <w:marBottom w:val="0"/>
      <w:divBdr>
        <w:top w:val="none" w:sz="0" w:space="0" w:color="auto"/>
        <w:left w:val="none" w:sz="0" w:space="0" w:color="auto"/>
        <w:bottom w:val="none" w:sz="0" w:space="0" w:color="auto"/>
        <w:right w:val="none" w:sz="0" w:space="0" w:color="auto"/>
      </w:divBdr>
    </w:div>
    <w:div w:id="1897861006">
      <w:bodyDiv w:val="1"/>
      <w:marLeft w:val="0"/>
      <w:marRight w:val="0"/>
      <w:marTop w:val="0"/>
      <w:marBottom w:val="0"/>
      <w:divBdr>
        <w:top w:val="none" w:sz="0" w:space="0" w:color="auto"/>
        <w:left w:val="none" w:sz="0" w:space="0" w:color="auto"/>
        <w:bottom w:val="none" w:sz="0" w:space="0" w:color="auto"/>
        <w:right w:val="none" w:sz="0" w:space="0" w:color="auto"/>
      </w:divBdr>
    </w:div>
    <w:div w:id="1930966728">
      <w:bodyDiv w:val="1"/>
      <w:marLeft w:val="0"/>
      <w:marRight w:val="0"/>
      <w:marTop w:val="0"/>
      <w:marBottom w:val="0"/>
      <w:divBdr>
        <w:top w:val="none" w:sz="0" w:space="0" w:color="auto"/>
        <w:left w:val="none" w:sz="0" w:space="0" w:color="auto"/>
        <w:bottom w:val="none" w:sz="0" w:space="0" w:color="auto"/>
        <w:right w:val="none" w:sz="0" w:space="0" w:color="auto"/>
      </w:divBdr>
    </w:div>
    <w:div w:id="1935822043">
      <w:bodyDiv w:val="1"/>
      <w:marLeft w:val="0"/>
      <w:marRight w:val="0"/>
      <w:marTop w:val="0"/>
      <w:marBottom w:val="0"/>
      <w:divBdr>
        <w:top w:val="none" w:sz="0" w:space="0" w:color="auto"/>
        <w:left w:val="none" w:sz="0" w:space="0" w:color="auto"/>
        <w:bottom w:val="none" w:sz="0" w:space="0" w:color="auto"/>
        <w:right w:val="none" w:sz="0" w:space="0" w:color="auto"/>
      </w:divBdr>
    </w:div>
    <w:div w:id="1952973455">
      <w:bodyDiv w:val="1"/>
      <w:marLeft w:val="0"/>
      <w:marRight w:val="0"/>
      <w:marTop w:val="0"/>
      <w:marBottom w:val="0"/>
      <w:divBdr>
        <w:top w:val="none" w:sz="0" w:space="0" w:color="auto"/>
        <w:left w:val="none" w:sz="0" w:space="0" w:color="auto"/>
        <w:bottom w:val="none" w:sz="0" w:space="0" w:color="auto"/>
        <w:right w:val="none" w:sz="0" w:space="0" w:color="auto"/>
      </w:divBdr>
    </w:div>
    <w:div w:id="1970284430">
      <w:bodyDiv w:val="1"/>
      <w:marLeft w:val="0"/>
      <w:marRight w:val="0"/>
      <w:marTop w:val="0"/>
      <w:marBottom w:val="0"/>
      <w:divBdr>
        <w:top w:val="none" w:sz="0" w:space="0" w:color="auto"/>
        <w:left w:val="none" w:sz="0" w:space="0" w:color="auto"/>
        <w:bottom w:val="none" w:sz="0" w:space="0" w:color="auto"/>
        <w:right w:val="none" w:sz="0" w:space="0" w:color="auto"/>
      </w:divBdr>
    </w:div>
    <w:div w:id="2011830690">
      <w:bodyDiv w:val="1"/>
      <w:marLeft w:val="0"/>
      <w:marRight w:val="0"/>
      <w:marTop w:val="0"/>
      <w:marBottom w:val="0"/>
      <w:divBdr>
        <w:top w:val="none" w:sz="0" w:space="0" w:color="auto"/>
        <w:left w:val="none" w:sz="0" w:space="0" w:color="auto"/>
        <w:bottom w:val="none" w:sz="0" w:space="0" w:color="auto"/>
        <w:right w:val="none" w:sz="0" w:space="0" w:color="auto"/>
      </w:divBdr>
    </w:div>
    <w:div w:id="2071613112">
      <w:bodyDiv w:val="1"/>
      <w:marLeft w:val="0"/>
      <w:marRight w:val="0"/>
      <w:marTop w:val="0"/>
      <w:marBottom w:val="0"/>
      <w:divBdr>
        <w:top w:val="none" w:sz="0" w:space="0" w:color="auto"/>
        <w:left w:val="none" w:sz="0" w:space="0" w:color="auto"/>
        <w:bottom w:val="none" w:sz="0" w:space="0" w:color="auto"/>
        <w:right w:val="none" w:sz="0" w:space="0" w:color="auto"/>
      </w:divBdr>
    </w:div>
    <w:div w:id="2093162041">
      <w:bodyDiv w:val="1"/>
      <w:marLeft w:val="0"/>
      <w:marRight w:val="0"/>
      <w:marTop w:val="0"/>
      <w:marBottom w:val="0"/>
      <w:divBdr>
        <w:top w:val="none" w:sz="0" w:space="0" w:color="auto"/>
        <w:left w:val="none" w:sz="0" w:space="0" w:color="auto"/>
        <w:bottom w:val="none" w:sz="0" w:space="0" w:color="auto"/>
        <w:right w:val="none" w:sz="0" w:space="0" w:color="auto"/>
      </w:divBdr>
    </w:div>
    <w:div w:id="2115132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C3B1B3-3C33-45A7-BF43-62EDF8379E1F}">
  <we:reference id="wa104380773" version="2.0.0.0" store="en-US" storeType="OMEX"/>
  <we:alternateReferences>
    <we:reference id="WA104380773" version="2.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55751afd-0665-499f-8ef9-f66d4e827076</b:Tag>
    <b:SourceType>JournalArticle</b:SourceType>
    <b:Year>2021</b:Year>
    <b:Author>
      <b:Author>
        <b:NameList>
          <b:Person>
            <b:First>Turner</b:First>
            <b:Last>D.</b:Last>
          </b:Person>
          <b:Person>
            <b:First>Ricciuto</b:First>
            <b:Last>A.</b:Last>
          </b:Person>
          <b:Person>
            <b:First>Lewis</b:First>
            <b:Last>A.</b:Last>
          </b:Person>
          <b:Person>
            <b:First>D'Amico</b:First>
            <b:Last>F.</b:Last>
          </b:Person>
          <b:Person>
            <b:First>Dhaliwal</b:First>
            <b:Last>J.</b:Last>
          </b:Person>
          <b:Person>
            <b:First>Griffiths</b:First>
            <b:Last>A. M.</b:Last>
          </b:Person>
          <b:Person>
            <b:First>Bettenworth</b:First>
            <b:Last>D.</b:Last>
          </b:Person>
          <b:Person>
            <b:First>Sandborn</b:First>
            <b:Last>W. J.</b:Last>
          </b:Person>
          <b:Person>
            <b:First>Sands</b:First>
            <b:Last>B. E.</b:Last>
          </b:Person>
          <b:Person>
            <b:First>Reinisch</b:First>
            <b:Last>W.</b:Last>
          </b:Person>
          <b:Person>
            <b:First>Scholmerich</b:First>
            <b:Last>J.</b:Last>
          </b:Person>
          <b:Person>
            <b:First>Bemelman</b:First>
            <b:Last>W.</b:Last>
          </b:Person>
          <b:Person>
            <b:First>Danese</b:First>
            <b:Last>S.</b:Last>
          </b:Person>
          <b:Person>
            <b:First>Mary</b:First>
            <b:Last>J. Y.</b:Last>
          </b:Person>
          <b:Person>
            <b:First>Rubin</b:First>
            <b:Last>D.</b:Last>
          </b:Person>
          <b:Person>
            <b:First>Colombel</b:First>
            <b:Last>J. F.</b:Last>
          </b:Person>
          <b:Person>
            <b:First>Peyrin-Biroulet</b:First>
            <b:Last>L.</b:Last>
          </b:Person>
          <b:Person>
            <b:First>Dotan</b:First>
            <b:Last>I.</b:Last>
          </b:Person>
          <b:Person>
            <b:First>Abreu</b:First>
            <b:Last>M. T.</b:Last>
          </b:Person>
          <b:Person>
            <b:First>Dignass</b:First>
            <b:Last>A.</b:Last>
          </b:Person>
          <b:Person>
            <b:First>International</b:First>
            <b:Last>Organization for the Study of I. B. D.</b:Last>
          </b:Person>
        </b:NameList>
      </b:Author>
    </b:Author>
    <b:PlacePublished>Shaare Zedek Medical Center, the Hebrew University of Jerusalem, Jerusalem, Israel. Electronic address: turnerd@szmc.org.il. Hospital for Sick Children, Toronto, Canada. Division of Gastroenterology, Department of Medicine, University of Miami Miller School of Medicine, Miami, Florida. Humanitas Clinical and Research Center - IRCCS, Rozzano and Humanitas University, Department of Biomedical Sciences, Pieve Emanuele, Milan, Italy. Cincinnati Children's Hospital, University of Cincinnati, Cincinnati, Ohio. Department of Medicine B for Gastroenterology and Hepatology, University Hospital Munster, Munster, Germany. Division of Gastroenterology, University of California San Diego, La Jolla, California. Henry D. Janowitz Division of Gastroenterology, Icahn School of Medicine at Mount Sinai, New York, New York. Medical University of Vienna, Department of Internal Medicine III, Division Gastroenterology and Hepatology, Vienna, Austria. (Private Practice), Hofheim, Germany. Department of Surgery, Amsterdam UMC, University of Amsterdam, Locatie AMC, the Netherlands. Inserm UMR1153 CRESS, equipe ECSTRRA, Universite de Paris, Paris, France. Section of Gastroenterology, Hepatology and Nutrition, University of Chicago Medicine, Chicago, Illinois. Department of Gastroenterology and Inserm NGERE U1256, University Hospital of Nancy, University of Lorraine, Vandoeuvre-les-Nancy, France. Division of Gastroenterology, Rabin Medical Center, Petah Tikva, Israel and the Sackler Faculty of Medicine, Tel Aviv University, Tel Aviv, Israel. Department of Medicine I, Agaplesion Markus Hospital, Goethe University, Frankfurt/Main, Germany. Electronic address: axel.dignass@fdk.info.</b:PlacePublished>
    <b:Pages>1570-1583</b:Pages>
    <b:Volume>160</b:Volume>
    <b:StandardNumber>5</b:StandardNumber>
    <b:Month>Apr</b:Month>
    <b:DOI>10.1053/j.gastro.2020.12.031</b:DOI>
    <b:Title>STRIDE-II: an update on the selecting therapeutic targets in inflammatory bowel disease (STRIDE) initiative of the International Organization for the Study of IBD (IOIBD): determining therapeutic goals for treat-to-target strategies in IBD</b:Title>
    <b:JournalName>Gastroenterology</b:JournalName>
    <b:URL>https://www.gastrojournal.org/article/S0016-5085(20)35572-4/pdf</b:URL>
    <b:Day>29</b:Day>
    <b:RefOrder>1</b:RefOrder>
  </b:Source>
  <b:Source>
    <b:Tag>d899ead0-ea67-4c52-8701-c2e1b05dc0fd</b:Tag>
    <b:SourceType>JournalArticle</b:SourceType>
    <b:Year>2020</b:Year>
    <b:Author>
      <b:Author>
        <b:NameList>
          <b:Person>
            <b:First>Lee</b:First>
            <b:Last>T. W.</b:Last>
          </b:Person>
        </b:NameList>
      </b:Author>
    </b:Author>
    <b:PlacePublished>Department of Gastroenterology, Wollongong Hospital and School of Medicine, University of Wollongong, New South Wales, Australia. Graduate School of Medicine, University of Wollongong, Wollongong, New South Wales, Australia.</b:PlacePublished>
    <b:Pages>460-461</b:Pages>
    <b:Volume>26</b:Volume>
    <b:StandardNumber>3</b:StandardNumber>
    <b:Day>20</b:Day>
    <b:Month>7</b:Month>
    <b:DOI>10.1093/ibd/izz156</b:DOI>
    <b:Title>Editorial: risk of cancer development in IBD-inflammation vs immunosuppression</b:Title>
    <b:JournalName>Inflamm Bowel Dis</b:JournalName>
    <b:URL>https://watermark.silverchair.com/izz156.pdf?token=AQECAHi208BE49Ooan9kkhW_Ercy7Dm3ZL_9Cf3qfKAc485ysgAAAuUwggLhBgkqhkiG9w0BBwagggLSMIICzgIBADCCAscGCSqGSIb3DQEHATAeBglghkgBZQMEAS4wEQQMQbSTv5WODk5yxe7CAgEQgIICmLrwbIgDtFU1W4CaP5VsJfNoCTI-P4rZaZdfqeN_T6gObE7etXOPhcxMjejieaBVBSOEnwQndbKftqvnMdKIbrC2vFER9vqJW6-qEmwRO1F912rnw8Hyl1yLHenAeLYrh-umKDwHVyrxLplzZwue71XoXKLi714nlvh8IOrAj8tjNTkDR_Wju_FLtIjLEraO2yWRVLpvViRkRj5ArKNkR1OHOBc0ynsUhoeyt1ZaB-ByYc06Fb4PAXlk5pEGVIk74EH0hbK9KDk9Po2Md1gYSTRmM4-ZJS60DMmpdzJyMxkWykRR5_XnztpRkjjej-DS_RNoIBgUmeZQrjCT81rF7Hj-lC865MOs4a-bZS7YCRs-Tpyv5XlUY27T3DZq-Z2EWtHv8Gv-OAhptcRG1tPKEne8j6Ntk60a_2nTera9KuZxsMJIulbeKLHi374QgsCXUIoFLEJWYDzcQqSkp92yH_WGXOEWwnxDoG_dRvMCjP3JbG6Ot11bxTAJshumyMPU_neKDBxv7o1OqflMTQWc9sjToHiAne3ylq9pK1z6d-nqd1CKAPPqwQbVC6aNZtKzNTjFpfG6AOWSz2MF8oVoWw2Zk-uIraCGkzDGQWrVXIy7aqziypdGx_hnD8InYq_PY1lBIaibKj2v33sZvQUbjajmq9wSfK2mAtPv8_v5CelXttwfqsVf070CleeflIk7E4FWZQhYaSplVuDGtlhsguoyFGxmOh_IbXhL6TAtS7NzL1j5MwupjXVCH1lN4I3aH9fg-vQP9PthwugPSKR0ndydpLAo1Ca6OYiniO7k20Lyb0G2ISEhLg2a2ijavuDTfM68NNkYArIM-I31pKREDtAHhyQpvVYV6surxLa-xdG3bo_mKEMr-3M</b:URL>
    <b:RefOrder>2</b:RefOrder>
  </b:Source>
  <b:Source>
    <b:Tag>0e48c1cf-858d-4a95-90f7-13f32000a690</b:Tag>
    <b:SourceType>JournalArticle</b:SourceType>
    <b:Year>2010</b:Year>
    <b:Author>
      <b:Author>
        <b:NameList>
          <b:Person>
            <b:First>Higgins</b:First>
            <b:Last>P. D.</b:Last>
          </b:Person>
        </b:NameList>
      </b:Author>
    </b:Author>
    <b:PlacePublished>University of Michigan, West Medical Center, Ann Arbor, MI 48109, USA. phiggins@umich.edu</b:PlacePublished>
    <b:Pages>483-9</b:Pages>
    <b:Volume>28</b:Volume>
    <b:StandardNumber>3</b:StandardNumber>
    <b:DOI>10.1159/000320406</b:DOI>
    <b:Title>New keys to maintenance treatment in ulcerative colitis</b:Title>
    <b:JournalName>Dig Dis</b:JournalName>
    <b:URL>https://www.ncbi.nlm.nih.gov/pubmed/20926876</b:URL>
    <b:Day>12</b:Day>
    <b:Month>10</b:Month>
    <b:RefOrder>3</b:RefOrder>
  </b:Source>
  <b:Source>
    <b:Tag>468377a6-f679-4c27-90d9-1781110153c6</b:Tag>
    <b:SourceType>JournalArticle</b:SourceType>
    <b:Year>2019</b:Year>
    <b:Author>
      <b:Author>
        <b:NameList>
          <b:Person>
            <b:First>Rubin</b:First>
            <b:Last>D. T.</b:Last>
          </b:Person>
        </b:NameList>
      </b:Author>
    </b:Author>
    <b:PlacePublished>Professor of Medicine Section Chief, Gastroenterology, Hepatology and Nutrition Co-Director, Digestive Diseases Center The University of Chicago Medicine Chicago, Illinois.</b:PlacePublished>
    <b:Pages>612-615</b:Pages>
    <b:Volume>15</b:Volume>
    <b:StandardNumber>11</b:StandardNumber>
    <b:Month>Nov</b:Month>
    <b:Title>Restarting biologic agents after a drug holiday</b:Title>
    <b:JournalName>Gastroenterol Hepatol (N Y)</b:JournalName>
    <b:URL>https://www.ncbi.nlm.nih.gov/pubmed/31802986</b:URL>
    <b:Day>6</b:Day>
    <b:RefOrder>4</b:RefOrder>
  </b:Source>
  <b:Source>
    <b:Tag>2db89653-56e6-4ee5-97e9-d285763635f3</b:Tag>
    <b:SourceType>JournalArticle</b:SourceType>
    <b:Year>2018</b:Year>
    <b:Author>
      <b:Author>
        <b:NameList>
          <b:Person>
            <b:First>Doherty</b:First>
            <b:Last>G.</b:Last>
          </b:Person>
          <b:Person>
            <b:First>Katsanos</b:First>
            <b:Last>K. H.</b:Last>
          </b:Person>
          <b:Person>
            <b:First>Burisch</b:First>
            <b:Last>J.</b:Last>
          </b:Person>
          <b:Person>
            <b:First>Allez</b:First>
            <b:Last>M.</b:Last>
          </b:Person>
          <b:Person>
            <b:First>Papamichael</b:First>
            <b:Last>K.</b:Last>
          </b:Person>
          <b:Person>
            <b:First>Stallmach</b:First>
            <b:Last>A.</b:Last>
          </b:Person>
          <b:Person>
            <b:First>Mao</b:First>
            <b:Last>R.</b:Last>
          </b:Person>
          <b:Person>
            <b:First>Berset</b:First>
            <b:Last>I. P.</b:Last>
          </b:Person>
          <b:Person>
            <b:First>Gisbert</b:First>
            <b:Last>J. P.</b:Last>
          </b:Person>
          <b:Person>
            <b:First>Sebastian</b:First>
            <b:Last>S.</b:Last>
          </b:Person>
          <b:Person>
            <b:First>Kierkus</b:First>
            <b:Last>J.</b:Last>
          </b:Person>
          <b:Person>
            <b:First>Lopetuso</b:First>
            <b:Last>L.</b:Last>
          </b:Person>
          <b:Person>
            <b:First>Szymanska</b:First>
            <b:Last>E.</b:Last>
          </b:Person>
          <b:Person>
            <b:First>Louis</b:First>
            <b:Last>E.</b:Last>
          </b:Person>
        </b:NameList>
      </b:Author>
    </b:Author>
    <b:PlacePublished>Centre for Colorectal Disease, St Vincent's University Hospital &amp; University College Dublin, Dublin, Ireland. Department of Gastroenterology and Hepatology, University and Medical School of Ioannina, Ioannina, Greece. Department of Gastroenterology, North Zealand University Hospital, Frederikssund, Denmark. Department of Gastroenterology and Hepatology, Hopital Saint-Louis, APHP, INSERM UMRS 1160, Universite Denis Diderot, Paris, France. Center for Inflammatory Bowel Diseases, Harvard Medical School, Boston, MA, USA. Department of Internal Medicine IV [Gastroenterology, Hepatology and Infectious Disease], University Hospital Jena, Jena, Germany. Department of Gastroenterology, First Affiliated Hospital of Sun Yat-sen University, Guangzhou, China. Gastroenterology Department, Alesund Hospital, Helse More Romsdal Hospital Trust, Alesund, Norway. Department of Gastroenterology, Hospital Universitario de la Princesa, Instituto de Investigaciun Sanitaria Princesa (IIS-IP) and Centro de Investigaciun Biomedica en Red de Enfermedades Heprticas y Digestivas (CIBEREHD), Madrid, Spain. IBD Unit, Department of Gastroenterology, Hull &amp; East Yorkshire Hospitals NHS Trust, Hull, UK. Department of Gastroenterology, Hepatology, Feeding Disorders and Pediatrics, Children's Memorial Health Institute, Warsaw, Poland. Department of Gastroenterology and Internal Medicine, Catholic University of Rome-A. Gemelli Hospital, Rome, Italy. Department of Pediatrics, Nutrition, and Metabolic Disorders, Children's Memorial Health Institute, Warsaw, Poland. Department of Gastroenterology, CHU Liege, Sart Tilman, Liege, Belgium.</b:PlacePublished>
    <b:Pages>17-31</b:Pages>
    <b:Volume>12</b:Volume>
    <b:StandardNumber>1</b:StandardNumber>
    <b:Month>Jan 5</b:Month>
    <b:DOI>10.1093/ecco-jcc/jjx101</b:DOI>
    <b:Title>European Crohn's and Colitis Organisation topical review on treatment withdrawal ['exit strategies'] in inflammatory bowel disease</b:Title>
    <b:JournalName>J Crohns Colitis</b:JournalName>
    <b:URL>https://www.ncbi.nlm.nih.gov/pubmed/28981623</b:URL>
    <b:Day>6</b:Day>
    <b:RefOrder>5</b:RefOrder>
  </b:Source>
  <b:Source>
    <b:Tag>025684a1-66e4-41ba-8325-e976ad4c15c7</b:Tag>
    <b:SourceType>JournalArticle</b:SourceType>
    <b:Year>2019</b:Year>
    <b:Author>
      <b:Author>
        <b:NameList>
          <b:Person>
            <b:First>Israel</b:First>
            <b:Last>A.</b:Last>
          </b:Person>
          <b:Person>
            <b:First>Jurdi</b:First>
            <b:Last>K. E.</b:Last>
          </b:Person>
          <b:Person>
            <b:First>Rubin</b:First>
            <b:Last>D. T.</b:Last>
          </b:Person>
        </b:NameList>
      </b:Author>
    </b:Author>
    <b:PlacePublished>Dr Israel is an advanced inflammatory bowel disease fellow, Dr El Jurdi is a clinical research coordinator, and Dr Rubin is a professor of medicine and chief of gastroenterology at the University of Chicago Medicine in Chicago, Illinois.</b:PlacePublished>
    <b:Pages>335-341</b:Pages>
    <b:Volume>15</b:Volume>
    <b:StandardNumber>6</b:StandardNumber>
    <b:Month>Jun</b:Month>
    <b:Title>Treatment de-escalation in patients with inflammatory bowel disease</b:Title>
    <b:JournalName>Gastroenterol Hepatol (N Y)</b:JournalName>
    <b:URL>https://www.ncbi.nlm.nih.gov/pubmed/31391803</b:URL>
    <b:Day>9</b:Day>
    <b:RefOrder>6</b:RefOrder>
  </b:Source>
  <b:Source>
    <b:Tag>7c687d01-7a6a-4b08-a397-80400c9ee9a2</b:Tag>
    <b:SourceType>JournalArticle</b:SourceType>
    <b:Year>2021</b:Year>
    <b:Author>
      <b:Author>
        <b:NameList>
          <b:Person>
            <b:First>Kim</b:First>
            <b:Last>K. U.</b:Last>
          </b:Person>
          <b:Person>
            <b:First>Kim</b:First>
            <b:Last>J.</b:Last>
          </b:Person>
          <b:Person>
            <b:First>Kim</b:First>
            <b:Last>W. H.</b:Last>
          </b:Person>
          <b:Person>
            <b:First>Min</b:First>
            <b:Last>H.</b:Last>
          </b:Person>
          <b:Person>
            <b:First>Choi</b:First>
            <b:Last>C. H.</b:Last>
          </b:Person>
        </b:NameList>
      </b:Author>
    </b:Author>
    <b:PlacePublished>College of Pharmacy, Chung-Ang University, 84 Heukseokro, Dongjakgu, Seoul, 06974, Korea. College of Pharmacy, Chung-Ang University, 84 Heukseokro, Dongjakgu, Seoul, 06974, Korea. hymin@cau.ac.kr. Department of Internal Medicine, Chung-Ang University College of Medicine, Seoul, 06974, Korea. gicch@cau.ac.kr.</b:PlacePublished>
    <b:Pages>293-309</b:Pages>
    <b:Volume>44</b:Volume>
    <b:StandardNumber>3</b:StandardNumber>
    <b:Month>Mar</b:Month>
    <b:DOI>10.1007/s12272-021-01318-6</b:DOI>
    <b:Title>Treatments of inflammatory bowel disease toward personalized medicine</b:Title>
    <b:JournalName>Arch Pharm Res</b:JournalName>
    <b:URL>https://link.springer.com/content/pdf/10.1007/s12272-021-01318-6.pdf</b:URL>
    <b:Day>26</b:Day>
    <b:RefOrder>7</b:RefOrder>
  </b:Source>
  <b:Source>
    <b:Tag>01d874e6-e0fb-459d-8ba6-2f57d8c8689a</b:Tag>
    <b:SourceType>InternetSite</b:SourceType>
    <b:Day>14</b:Day>
    <b:Month>12</b:Month>
    <b:Year>2022</b:Year>
    <b:Title>Jyseleca 100 mg film-coated tablets SmPC. Galapagos Biotech Limited, 2020</b:Title>
    <b:URL>https://www.medicines.org.uk/emc/product/11809/smpc#gref</b:URL>
    <b:DayAccessed>19</b:DayAccessed>
    <b:MonthAccessed>12</b:MonthAccessed>
    <b:YearAccessed>2022</b:YearAccessed>
    <b:RefOrder>8</b:RefOrder>
  </b:Source>
  <b:Source>
    <b:Tag>cb7ab44e-0e76-45f8-8c78-de0c8d68b046</b:Tag>
    <b:SourceType>InternetSite</b:SourceType>
    <b:Volume>2022</b:Volume>
    <b:Day>9</b:Day>
    <b:Month>11</b:Month>
    <b:Year>2022</b:Year>
    <b:Title>Jyseleca - EMEA/H/C/005113. European Medicines Agency, 2020</b:Title>
    <b:URL>https://www.ema.europa.eu/en/medicines/human/EPAR/jyseleca</b:URL>
    <b:DayAccessed>19</b:DayAccessed>
    <b:MonthAccessed>12</b:MonthAccessed>
    <b:YearAccessed>2022</b:YearAccessed>
    <b:RefOrder>9</b:RefOrder>
  </b:Source>
  <b:Source>
    <b:Tag>9e084488-0b7c-44fa-a5c9-fe730c7ec1e3</b:Tag>
    <b:SourceType>JournalArticle</b:SourceType>
    <b:Year>2021</b:Year>
    <b:Author>
      <b:Author>
        <b:NameList>
          <b:Person>
            <b:First>Feagan</b:First>
            <b:Last>B. G.</b:Last>
          </b:Person>
          <b:Person>
            <b:First>Danese</b:First>
            <b:Last>S.</b:Last>
          </b:Person>
          <b:Person>
            <b:First>Loftus</b:First>
            <b:Last>E. V. Jr.</b:Last>
          </b:Person>
          <b:Person>
            <b:First>Vermeire</b:First>
            <b:Last>S.</b:Last>
          </b:Person>
          <b:Person>
            <b:First>Schreiber</b:First>
            <b:Last>S.</b:Last>
          </b:Person>
          <b:Person>
            <b:First>Ritter</b:First>
            <b:Last>T.</b:Last>
          </b:Person>
          <b:Person>
            <b:First>Fogel</b:First>
            <b:Last>R.</b:Last>
          </b:Person>
          <b:Person>
            <b:First>Mehta</b:First>
            <b:Last>R.</b:Last>
          </b:Person>
          <b:Person>
            <b:First>Nijhawan</b:First>
            <b:Last>S.</b:Last>
          </b:Person>
          <b:Person>
            <b:First>Kempinski</b:First>
            <b:Last>R.</b:Last>
          </b:Person>
          <b:Person>
            <b:First>Filip</b:First>
            <b:Last>R.</b:Last>
          </b:Person>
          <b:Person>
            <b:First>Hospodarskyy</b:First>
            <b:Last>I.</b:Last>
          </b:Person>
          <b:Person>
            <b:First>Seidler</b:First>
            <b:Last>U.</b:Last>
          </b:Person>
          <b:Person>
            <b:First>Seibold</b:First>
            <b:Last>F.</b:Last>
          </b:Person>
          <b:Person>
            <b:First>Beales</b:First>
            <b:Last>I. L. P.</b:Last>
          </b:Person>
          <b:Person>
            <b:First>Kim</b:First>
            <b:Last>H. J.</b:Last>
          </b:Person>
          <b:Person>
            <b:First>McNally</b:First>
            <b:Last>J.</b:Last>
          </b:Person>
          <b:Person>
            <b:First>Yun</b:First>
            <b:Last>C.</b:Last>
          </b:Person>
          <b:Person>
            <b:First>Zhao</b:First>
            <b:Last>S.</b:Last>
          </b:Person>
          <b:Person>
            <b:First>Liu</b:First>
            <b:Last>X.</b:Last>
          </b:Person>
          <b:Person>
            <b:First>Hsueh</b:First>
            <b:Last>C. H.</b:Last>
          </b:Person>
          <b:Person>
            <b:First>Tasset</b:First>
            <b:Last>C.</b:Last>
          </b:Person>
          <b:Person>
            <b:First>Besuyen</b:First>
            <b:Last>R.</b:Last>
          </b:Person>
          <b:Person>
            <b:First>Watanabe</b:First>
            <b:Last>M.</b:Last>
          </b:Person>
          <b:Person>
            <b:First>Sandborn</b:First>
            <b:Last>W. J.</b:Last>
          </b:Person>
          <b:Person>
            <b:First>Rogler</b:First>
            <b:Last>G.</b:Last>
          </b:Person>
          <b:Person>
            <b:First>Hibi</b:First>
            <b:Last>T.</b:Last>
          </b:Person>
          <b:Person>
            <b:First>Peyrin-Biroulet</b:First>
            <b:Last>L.</b:Last>
          </b:Person>
        </b:NameList>
      </b:Author>
    </b:Author>
    <b:PlacePublished>Alimentiv, London, ON, Canada; Division of Gastroenterology, London Health Sciences Centre, Western University, London, ON, Canada. Electronic address: brian.feagan@alimentiv.com. IBD Center, Humanitas Clinical and Research Center IRCCS, Rozzano, Milan, Italy; Humanitas University, Pieve Emanuele, Milan, Italy. Mayo Clinic College of Medicine, Rochester, MN, USA. University Hospitals Leuven, Leuven, Belgium. University Hospital Schleswig-Holstein, Kiel, Germany. GI Alliance, Southlake, TX, USA. Henry Ford Macomb Hospitals, Clinton Township, MI, USA. SIDS Hospital, Vijaynagar, Gujarat, India. Shree Vihar, Jaipur, Rajasthan, India. Wroclaw Medical University, Wroclaw, Poland. Rzeszow University, Rzeszow, Poland. Ternopil National Medical University, Ternopil, Ukraine. Hannover Medical School, Hannover, Germany. Crohn-Colitis Zentrum, Lindenhofspital, Bern, Switzerland. Norfolk and Norwich University Hospital, Norwich, UK. Center for Crohn's and Colitis, Kyung Hee University College of Medicine, Seoul, Republic of Korea. Gilead Sciences, Foster City, CA, USA. Galapagos, Mechelen, Belgium. Tokyo Medical and Dental University, Tokyo, Japan. University of California San Diego, La Jolla, CA, USA. University Hospital of Zurich, University of Zurich, Zurich, Switzerland. Center for Advanced IBD Research and Treatment, Kitasato Institute Hospital, Kitasato University, Tokyo, Japan. Department of Gastroenterology, University Hospital of Nancy, University of Lorraine, Vandoeuvre-les-Nancy, France. Electronic address: peyrinbiroulet@gmail.com.</b:PlacePublished>
    <b:Pages>2372-2384</b:Pages>
    <b:Volume>397</b:Volume>
    <b:StandardNumber>10292</b:StandardNumber>
    <b:Day>7</b:Day>
    <b:Month>6</b:Month>
    <b:DOI>10.1016/S0140-6736(21)00666-8</b:DOI>
    <b:Title>Filgotinib as induction and maintenance therapy for ulcerative colitis (SELECTION): a phase 2b/3 double-blind, randomised, placebo-controlled trial</b:Title>
    <b:JournalName>Lancet</b:JournalName>
    <b:URL>https://www.thelancet.com/journals/lancet/article/PIIS0140-6736(21)00666-8/fulltext</b:URL>
    <b:RefOrder>10</b:RefOrder>
  </b:Source>
  <b:Source>
    <b:Tag>ee875c5e-5a18-478f-bada-ff9930cdbb39</b:Tag>
    <b:SourceType>JournalArticle</b:SourceType>
    <b:Year>2012</b:Year>
    <b:Author>
      <b:Author>
        <b:NameList>
          <b:Person>
            <b:First>Louis</b:First>
            <b:Last>E.</b:Last>
          </b:Person>
          <b:Person>
            <b:First>Mary</b:First>
            <b:Last>J. Y.</b:Last>
          </b:Person>
          <b:Person>
            <b:First>Vernier-Massouille</b:First>
            <b:Last>G.</b:Last>
          </b:Person>
          <b:Person>
            <b:First>Grimaud</b:First>
            <b:Last>J. C.</b:Last>
          </b:Person>
          <b:Person>
            <b:First>Bouhnik</b:First>
            <b:Last>Y.</b:Last>
          </b:Person>
          <b:Person>
            <b:First>Laharie</b:First>
            <b:Last>D.</b:Last>
          </b:Person>
          <b:Person>
            <b:First>Dupas</b:First>
            <b:Last>J. L.</b:Last>
          </b:Person>
          <b:Person>
            <b:First>Pillant</b:First>
            <b:Last>H.</b:Last>
          </b:Person>
          <b:Person>
            <b:First>Picon</b:First>
            <b:Last>L.</b:Last>
          </b:Person>
          <b:Person>
            <b:First>Veyrac</b:First>
            <b:Last>M.</b:Last>
          </b:Person>
          <b:Person>
            <b:First>Flamant</b:First>
            <b:Last>M.</b:Last>
          </b:Person>
          <b:Person>
            <b:First>Savoye</b:First>
            <b:Last>G.</b:Last>
          </b:Person>
          <b:Person>
            <b:First>Jian</b:First>
            <b:Last>R.</b:Last>
          </b:Person>
          <b:Person>
            <b:First>Devos</b:First>
            <b:Last>M.</b:Last>
          </b:Person>
          <b:Person>
            <b:First>Porcher</b:First>
            <b:Last>R.</b:Last>
          </b:Person>
          <b:Person>
            <b:First>Paintaud</b:First>
            <b:Last>G.</b:Last>
          </b:Person>
          <b:Person>
            <b:First>Piver</b:First>
            <b:Last>E.</b:Last>
          </b:Person>
          <b:Person>
            <b:First>Colombel</b:First>
            <b:Last>J. F.</b:Last>
          </b:Person>
          <b:Person>
            <b:First>Lemann</b:First>
            <b:Last>M.</b:Last>
          </b:Person>
          <b:Person>
            <b:First>Groupe</b:First>
            <b:Last>D'etudes Therapeutiques Des Affections Inflammatoires Digestives</b:Last>
          </b:Person>
        </b:NameList>
      </b:Author>
    </b:Author>
    <b:PlacePublished>Centre Hospitalier Universitaire de Liege, Liege, Belgium. edouard.louis@ulg.ac.be</b:PlacePublished>
    <b:Pages>63-70 e5; quiz e31</b:Pages>
    <b:Volume>142</b:Volume>
    <b:StandardNumber>1</b:StandardNumber>
    <b:Month>Jan</b:Month>
    <b:DOI>10.1053/j.gastro.2011.09.034</b:DOI>
    <b:Title>Maintenance of remission among patients with Crohn's disease on antimetabolite therapy after infliximab therapy is stopped</b:Title>
    <b:JournalName>Gastroenterology</b:JournalName>
    <b:URL>https://www.ncbi.nlm.nih.gov/pubmed/21945953</b:URL>
    <b:Day>29</b:Day>
    <b:RefOrder>11</b:RefOrder>
  </b:Source>
  <b:Source>
    <b:Tag>4e610c49-19f9-4f0e-b62e-6881006ad490</b:Tag>
    <b:SourceType>JournalArticle</b:SourceType>
    <b:Year>2021</b:Year>
    <b:Author>
      <b:Author>
        <b:NameList>
          <b:Person>
            <b:First>Panes</b:First>
            <b:Last>J.</b:Last>
          </b:Person>
          <b:Person>
            <b:First>Vermeire</b:First>
            <b:Last>S.</b:Last>
          </b:Person>
          <b:Person>
            <b:First>Dubinsky</b:First>
            <b:Last>M. C.</b:Last>
          </b:Person>
          <b:Person>
            <b:First>Loftus</b:First>
            <b:Last>E. V.</b:Last>
          </b:Person>
          <b:Person>
            <b:First>Lawendy</b:First>
            <b:Last>N.</b:Last>
          </b:Person>
          <b:Person>
            <b:First>Wang</b:First>
            <b:Last>W.</b:Last>
          </b:Person>
          <b:Person>
            <b:First>Salese</b:First>
            <b:Last>L.</b:Last>
          </b:Person>
          <b:Person>
            <b:First>Su</b:First>
            <b:Last>C.</b:Last>
          </b:Person>
          <b:Person>
            <b:First>Modesto</b:First>
            <b:Last>I.</b:Last>
          </b:Person>
          <b:Person>
            <b:First>Guo</b:First>
            <b:Last>X.</b:Last>
          </b:Person>
          <b:Person>
            <b:First>Colombel</b:First>
            <b:Last>J. F.</b:Last>
          </b:Person>
        </b:NameList>
      </b:Author>
    </b:Author>
    <b:PlacePublished>Inflammatory Bowel Disease Unit, Hospital Clinic de Barcelona, IDIBAPS, CIBERehd, Barcelona, Spain. Department of Gastroenterology, University Hospitals Leuven, Leuven, Belgium. Department of Pediatrics, Icahn School of Medicine at Mount Sinai, New York, NY, USA. Division of Gastroenterology and Hepatology, Mayo Clinic College of Medicine, Rochester, MN, USA. Pfizer Inc, Collegeville, PA, USA. Pfizer Inc, New York, NY, USA. Division of Gastroenterology, Icahn School of Medicine at Mount Sinai Hospital, New York, NY, USA.</b:PlacePublished>
    <b:Pages>1852-1863</b:Pages>
    <b:Volume>15</b:Volume>
    <b:StandardNumber>11</b:StandardNumber>
    <b:Month>Nov 8</b:Month>
    <b:DOI>10.1093/ecco-jcc/jjab065</b:DOI>
    <b:Title>Efficacy and safety of tofacitinib re-treatment for ulcerative colitis after treatment interruption: results from the OCTAVE clinical trials</b:Title>
    <b:JournalName>J Crohns Colitis</b:JournalName>
    <b:URL>https://www.ncbi.nlm.nih.gov/pmc/articles/PMC8575053/pdf/jjab065.pdf</b:URL>
    <b:Day>23</b:Day>
    <b:RefOrder>12</b:RefOrder>
  </b:Source>
  <b:Source>
    <b:Tag>ac2602ef-8b38-46f0-9f93-bc63ee47b584</b:Tag>
    <b:SourceType>JournalArticle</b:SourceType>
    <b:Year>2015</b:Year>
    <b:Author>
      <b:Author>
        <b:NameList>
          <b:Person>
            <b:First>Torres</b:First>
            <b:Last>J.</b:Last>
          </b:Person>
          <b:Person>
            <b:First>Boyapati</b:First>
            <b:Last>R. K.</b:Last>
          </b:Person>
          <b:Person>
            <b:First>Kennedy</b:First>
            <b:Last>N. A.</b:Last>
          </b:Person>
          <b:Person>
            <b:First>Louis</b:First>
            <b:Last>E.</b:Last>
          </b:Person>
          <b:Person>
            <b:First>Colombel</b:First>
            <b:Last>J. F.</b:Last>
          </b:Person>
          <b:Person>
            <b:First>Satsangi</b:First>
            <b:Last>J.</b:Last>
          </b:Person>
        </b:NameList>
      </b:Author>
    </b:Author>
    <b:PlacePublished>Division of Gastroenterology, Icahn School of Medicine at Mount Sinai, New York, New York. Electronic address: joana.torres@mssm.edu. Gastrointestinal Unit, Centre for Molecular Medicine, Institute of Genetics and Molecular Medicine, Western General Hospital, Edinburgh, Scotland. Electronic address: ray.boyapati@ed.ac.uk. Gastrointestinal Unit, Centre for Molecular Medicine, Institute of Genetics and Molecular Medicine, Western General Hospital, Edinburgh, Scotland. Department of Gastroenterology, University Hospital CHU of Liege, Liege, Belgium. Division of Gastroenterology, Icahn School of Medicine at Mount Sinai, New York, New York.</b:PlacePublished>
    <b:Pages>1716-30</b:Pages>
    <b:Volume>149</b:Volume>
    <b:StandardNumber>7</b:StandardNumber>
    <b:Month>Dec</b:Month>
    <b:DOI>10.1053/j.gastro.2015.08.055</b:DOI>
    <b:Title>Systematic review of effects of withdrawal of immunomodulators or biologic agents from patients with inflammatory bowel disease</b:Title>
    <b:JournalName>Gastroenterology</b:JournalName>
    <b:URL>https://www.ncbi.nlm.nih.gov/pubmed/26381892</b:URL>
    <b:Day>19</b:Day>
    <b:RefOrder>13</b:RefOrder>
  </b:Source>
  <b:Source>
    <b:Tag>2b5bcc10-a153-431e-a133-0aac5041cb2e</b:Tag>
    <b:SourceType>JournalArticle</b:SourceType>
    <b:Year>2004</b:Year>
    <b:Author>
      <b:Author>
        <b:NameList>
          <b:Person>
            <b:First>Don</b:First>
            <b:Last>B. R.</b:Last>
          </b:Person>
          <b:Person>
            <b:First>Kaysen</b:First>
            <b:Last>G.</b:Last>
          </b:Person>
        </b:NameList>
      </b:Author>
    </b:Author>
    <b:PlacePublished>Division of Nephrology, Department of Medicine, University of California-Davis, One Shields Avenue, Davis, CA 95616, USA.</b:PlacePublished>
    <b:Pages>432-7</b:Pages>
    <b:Volume>17</b:Volume>
    <b:StandardNumber>6</b:StandardNumber>
    <b:Month>Nov-Dec</b:Month>
    <b:DOI>10.1111/j.0894-0959.2004.17603.x</b:DOI>
    <b:Title>Serum albumin: relationship to inflammation and nutrition</b:Title>
    <b:JournalName>Semin Dial</b:JournalName>
    <b:URL>https://www.ncbi.nlm.nih.gov/pubmed/15660573</b:URL>
    <b:Day>22</b:Day>
    <b:RefOrder>14</b:RefOrder>
  </b:Source>
</b:Sources>
</file>

<file path=customXml/itemProps1.xml><?xml version="1.0" encoding="utf-8"?>
<ds:datastoreItem xmlns:ds="http://schemas.openxmlformats.org/officeDocument/2006/customXml" ds:itemID="{D1BB706D-30F3-45EA-A69C-54DC7177E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3</Pages>
  <Words>460</Words>
  <Characters>262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Antoni</dc:creator>
  <cp:keywords/>
  <dc:description/>
  <cp:lastModifiedBy>Michelle Antoni</cp:lastModifiedBy>
  <cp:revision>30</cp:revision>
  <dcterms:created xsi:type="dcterms:W3CDTF">2023-05-18T12:04:00Z</dcterms:created>
  <dcterms:modified xsi:type="dcterms:W3CDTF">2023-07-21T12:09:00Z</dcterms:modified>
</cp:coreProperties>
</file>